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CE1AD" w14:textId="3993AE9A" w:rsidR="00B26461" w:rsidRDefault="00133231" w:rsidP="00084CEB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Multimedia Appendix</w:t>
      </w:r>
      <w:r w:rsidR="00B26461">
        <w:rPr>
          <w:rFonts w:ascii="Times New Roman" w:hAnsi="Times New Roman" w:cs="Times New Roman" w:hint="eastAsia"/>
          <w:b/>
          <w:bCs/>
        </w:rPr>
        <w:t xml:space="preserve"> </w:t>
      </w:r>
      <w:r w:rsidR="00C67228">
        <w:rPr>
          <w:rFonts w:ascii="Times New Roman" w:hAnsi="Times New Roman" w:cs="Times New Roman" w:hint="eastAsia"/>
          <w:b/>
          <w:bCs/>
        </w:rPr>
        <w:t>5</w:t>
      </w:r>
    </w:p>
    <w:p w14:paraId="7998ED91" w14:textId="4D5328CA" w:rsidR="00F42EC4" w:rsidRPr="00084CEB" w:rsidRDefault="00DA6340" w:rsidP="00084C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mmary of validated </w:t>
      </w:r>
      <w:r w:rsidR="00992BBB">
        <w:rPr>
          <w:rFonts w:ascii="Times New Roman" w:hAnsi="Times New Roman" w:cs="Times New Roman" w:hint="eastAsia"/>
          <w:b/>
          <w:bCs/>
        </w:rPr>
        <w:t>measure</w:t>
      </w:r>
      <w:r>
        <w:rPr>
          <w:rFonts w:ascii="Times New Roman" w:hAnsi="Times New Roman" w:cs="Times New Roman" w:hint="eastAsia"/>
          <w:b/>
          <w:bCs/>
        </w:rPr>
        <w:t>s</w:t>
      </w:r>
      <w:r w:rsidR="00081A7D">
        <w:rPr>
          <w:rFonts w:ascii="Times New Roman" w:hAnsi="Times New Roman" w:cs="Times New Roman" w:hint="eastAsia"/>
          <w:b/>
          <w:bCs/>
        </w:rPr>
        <w:t xml:space="preserve"> (n = 55)</w:t>
      </w:r>
    </w:p>
    <w:tbl>
      <w:tblPr>
        <w:tblStyle w:val="TableGrid"/>
        <w:tblW w:w="14743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417"/>
        <w:gridCol w:w="1559"/>
        <w:gridCol w:w="2127"/>
        <w:gridCol w:w="1417"/>
        <w:gridCol w:w="1418"/>
        <w:gridCol w:w="1417"/>
        <w:gridCol w:w="1418"/>
        <w:gridCol w:w="2551"/>
      </w:tblGrid>
      <w:tr w:rsidR="00B32C7B" w:rsidRPr="00CF1E53" w14:paraId="0E44618F" w14:textId="77777777" w:rsidTr="0077088E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6E7147D9" w14:textId="6CB6A870" w:rsidR="0019799D" w:rsidRPr="00CF1E53" w:rsidRDefault="0019799D" w:rsidP="00CF1E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E53">
              <w:rPr>
                <w:rFonts w:ascii="Times New Roman" w:hAnsi="Times New Roman" w:cs="Times New Roman" w:hint="eastAsia"/>
                <w:b/>
                <w:bCs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DE4C5E" w14:textId="65FC6C84" w:rsidR="0019799D" w:rsidRPr="00CF1E53" w:rsidRDefault="0019799D" w:rsidP="00CF1E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E53">
              <w:rPr>
                <w:rFonts w:ascii="Times New Roman" w:hAnsi="Times New Roman" w:cs="Times New Roman" w:hint="eastAsia"/>
                <w:b/>
                <w:bCs/>
              </w:rPr>
              <w:t>First author, 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246148" w14:textId="2740972E" w:rsidR="0019799D" w:rsidRPr="00CF1E53" w:rsidRDefault="0019799D" w:rsidP="00CF1E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E53">
              <w:rPr>
                <w:rFonts w:ascii="Times New Roman" w:hAnsi="Times New Roman" w:cs="Times New Roman" w:hint="eastAsia"/>
                <w:b/>
                <w:bCs/>
              </w:rPr>
              <w:t>Types of TFSV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7B4C44C" w14:textId="3CA12A59" w:rsidR="0019799D" w:rsidRPr="00CF1E53" w:rsidRDefault="0019799D" w:rsidP="00CF1E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E53">
              <w:rPr>
                <w:rFonts w:ascii="Times New Roman" w:hAnsi="Times New Roman" w:cs="Times New Roman" w:hint="eastAsia"/>
                <w:b/>
                <w:bCs/>
              </w:rPr>
              <w:t xml:space="preserve">Name of </w:t>
            </w:r>
            <w:r w:rsidRPr="00CF1E53">
              <w:rPr>
                <w:rFonts w:ascii="Times New Roman" w:hAnsi="Times New Roman" w:cs="Times New Roman"/>
                <w:b/>
                <w:bCs/>
              </w:rPr>
              <w:t>measure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DB79D6" w14:textId="3F6A6C3C" w:rsidR="0019799D" w:rsidRPr="00CF1E53" w:rsidRDefault="0019799D" w:rsidP="00CF1E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E53">
              <w:rPr>
                <w:rFonts w:ascii="Times New Roman" w:hAnsi="Times New Roman" w:cs="Times New Roman" w:hint="eastAsia"/>
                <w:b/>
                <w:bCs/>
              </w:rPr>
              <w:t>Outcome meas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D724EB" w14:textId="5337F56F" w:rsidR="0019799D" w:rsidRPr="00CF1E53" w:rsidRDefault="0019799D" w:rsidP="00CF1E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coring metho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34E520" w14:textId="28B9E167" w:rsidR="0019799D" w:rsidRPr="00CF1E53" w:rsidRDefault="0019799D" w:rsidP="00CF1E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imefr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DE0BF8" w14:textId="1BB2DF80" w:rsidR="0019799D" w:rsidRPr="00CF1E53" w:rsidRDefault="0019799D" w:rsidP="00CF1E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E53">
              <w:rPr>
                <w:rFonts w:ascii="Times New Roman" w:hAnsi="Times New Roman" w:cs="Times New Roman" w:hint="eastAsia"/>
                <w:b/>
                <w:bCs/>
              </w:rPr>
              <w:t>Targeted popul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37DDAED" w14:textId="5521F5ED" w:rsidR="0019799D" w:rsidRPr="00CF1E53" w:rsidRDefault="0019799D" w:rsidP="00CF1E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E53">
              <w:rPr>
                <w:rFonts w:ascii="Times New Roman" w:hAnsi="Times New Roman" w:cs="Times New Roman" w:hint="eastAsia"/>
                <w:b/>
                <w:bCs/>
              </w:rPr>
              <w:t>Validity and reliability</w:t>
            </w:r>
          </w:p>
        </w:tc>
      </w:tr>
      <w:tr w:rsidR="00B32C7B" w14:paraId="726C2581" w14:textId="77777777" w:rsidTr="0077088E">
        <w:tc>
          <w:tcPr>
            <w:tcW w:w="1419" w:type="dxa"/>
            <w:tcBorders>
              <w:top w:val="single" w:sz="4" w:space="0" w:color="auto"/>
            </w:tcBorders>
          </w:tcPr>
          <w:p w14:paraId="705F6BE9" w14:textId="1419A6BA" w:rsidR="0019799D" w:rsidRDefault="0019799D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a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7BBB5FE" w14:textId="7A23B77C" w:rsidR="0019799D" w:rsidRDefault="0019799D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rrajo, 201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419DC7" w14:textId="4BBF57AB" w:rsidR="0019799D" w:rsidRDefault="0019799D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yber </w:t>
            </w:r>
            <w:r w:rsidR="00625164">
              <w:rPr>
                <w:rFonts w:ascii="Times New Roman" w:hAnsi="Times New Roman" w:cs="Times New Roman" w:hint="eastAsia"/>
              </w:rPr>
              <w:t xml:space="preserve">sexual </w:t>
            </w:r>
            <w:r>
              <w:rPr>
                <w:rFonts w:ascii="Times New Roman" w:hAnsi="Times New Roman" w:cs="Times New Roman" w:hint="eastAsia"/>
              </w:rPr>
              <w:t>dating abus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B4EA03A" w14:textId="0524E6A1" w:rsidR="0019799D" w:rsidRDefault="0019799D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ber dating abuse questionnair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65AF1C" w14:textId="114E52E9" w:rsidR="0019799D" w:rsidRDefault="00914FD6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DBF07B" w14:textId="226800E4" w:rsidR="0019799D" w:rsidRDefault="00914FD6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7BBAF2" w14:textId="285A3B45" w:rsidR="0019799D" w:rsidRDefault="00914FD6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yea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FB7713" w14:textId="1C760D8B" w:rsidR="0019799D" w:rsidRDefault="00914FD6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ED32D9C" w14:textId="77777777" w:rsidR="0019799D" w:rsidRDefault="00061F72" w:rsidP="00061F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A and CFA</w:t>
            </w:r>
          </w:p>
          <w:p w14:paraId="1713ECB2" w14:textId="2C9DDE50" w:rsidR="00061F72" w:rsidRPr="00061F72" w:rsidRDefault="00061F72" w:rsidP="00061F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s alpha between 0.73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0.87</w:t>
            </w:r>
          </w:p>
        </w:tc>
      </w:tr>
      <w:tr w:rsidR="00B32C7B" w14:paraId="20BBCBF3" w14:textId="77777777" w:rsidTr="0077088E">
        <w:tc>
          <w:tcPr>
            <w:tcW w:w="1419" w:type="dxa"/>
          </w:tcPr>
          <w:p w14:paraId="39E7B296" w14:textId="54B12A99" w:rsidR="0019799D" w:rsidRDefault="00061F72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me</w:t>
            </w:r>
          </w:p>
        </w:tc>
        <w:tc>
          <w:tcPr>
            <w:tcW w:w="1417" w:type="dxa"/>
          </w:tcPr>
          <w:p w14:paraId="08BAED8D" w14:textId="031B893C" w:rsidR="0019799D" w:rsidRDefault="00061F72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anchi, 2016</w:t>
            </w:r>
          </w:p>
        </w:tc>
        <w:tc>
          <w:tcPr>
            <w:tcW w:w="1559" w:type="dxa"/>
          </w:tcPr>
          <w:p w14:paraId="0637F186" w14:textId="340843DD" w:rsidR="0019799D" w:rsidRDefault="0062516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</w:t>
            </w:r>
            <w:r w:rsidR="00061F72">
              <w:rPr>
                <w:rFonts w:ascii="Times New Roman" w:hAnsi="Times New Roman" w:cs="Times New Roman" w:hint="eastAsia"/>
              </w:rPr>
              <w:t>exting</w:t>
            </w:r>
          </w:p>
        </w:tc>
        <w:tc>
          <w:tcPr>
            <w:tcW w:w="2127" w:type="dxa"/>
          </w:tcPr>
          <w:p w14:paraId="2B39571B" w14:textId="2B143964" w:rsidR="0019799D" w:rsidRDefault="00061F72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Motivation Questionnaire</w:t>
            </w:r>
          </w:p>
        </w:tc>
        <w:tc>
          <w:tcPr>
            <w:tcW w:w="1417" w:type="dxa"/>
          </w:tcPr>
          <w:p w14:paraId="51CF6DD7" w14:textId="7C25CF88" w:rsidR="0019799D" w:rsidRDefault="00061F72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vation</w:t>
            </w:r>
          </w:p>
        </w:tc>
        <w:tc>
          <w:tcPr>
            <w:tcW w:w="1418" w:type="dxa"/>
          </w:tcPr>
          <w:p w14:paraId="554AE0B2" w14:textId="38EE00C5" w:rsidR="0019799D" w:rsidRDefault="00061F72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65258389" w14:textId="12C24F32" w:rsidR="0019799D" w:rsidRDefault="00061F72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year</w:t>
            </w:r>
          </w:p>
        </w:tc>
        <w:tc>
          <w:tcPr>
            <w:tcW w:w="1418" w:type="dxa"/>
          </w:tcPr>
          <w:p w14:paraId="1DB5B271" w14:textId="0B36CD8A" w:rsidR="0019799D" w:rsidRDefault="00061F72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young adults</w:t>
            </w:r>
          </w:p>
        </w:tc>
        <w:tc>
          <w:tcPr>
            <w:tcW w:w="2551" w:type="dxa"/>
          </w:tcPr>
          <w:p w14:paraId="6087746B" w14:textId="77777777" w:rsidR="0019799D" w:rsidRDefault="00061F72" w:rsidP="00061F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F and criterion validity</w:t>
            </w:r>
          </w:p>
          <w:p w14:paraId="5E8B4AA7" w14:textId="5A144210" w:rsidR="00061F72" w:rsidRPr="00061F72" w:rsidRDefault="00061F72" w:rsidP="00061F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&gt; 0.8</w:t>
            </w:r>
          </w:p>
        </w:tc>
      </w:tr>
      <w:tr w:rsidR="00B32C7B" w14:paraId="4B28E2B5" w14:textId="77777777" w:rsidTr="0077088E">
        <w:tc>
          <w:tcPr>
            <w:tcW w:w="1419" w:type="dxa"/>
          </w:tcPr>
          <w:p w14:paraId="5F8BF69A" w14:textId="189253C3" w:rsidR="0019799D" w:rsidRDefault="00061F72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417" w:type="dxa"/>
          </w:tcPr>
          <w:p w14:paraId="17805D2C" w14:textId="16C99313" w:rsidR="0019799D" w:rsidRDefault="00061F72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nch, 2017</w:t>
            </w:r>
          </w:p>
        </w:tc>
        <w:tc>
          <w:tcPr>
            <w:tcW w:w="1559" w:type="dxa"/>
          </w:tcPr>
          <w:p w14:paraId="328311B0" w14:textId="03500F0B" w:rsidR="0019799D" w:rsidRDefault="00061F72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BSA</w:t>
            </w:r>
          </w:p>
        </w:tc>
        <w:tc>
          <w:tcPr>
            <w:tcW w:w="2127" w:type="dxa"/>
          </w:tcPr>
          <w:p w14:paraId="694A6952" w14:textId="26C90B4D" w:rsidR="0019799D" w:rsidRDefault="00061F72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ception scale on revenge porn</w:t>
            </w:r>
          </w:p>
        </w:tc>
        <w:tc>
          <w:tcPr>
            <w:tcW w:w="1417" w:type="dxa"/>
          </w:tcPr>
          <w:p w14:paraId="66B76D91" w14:textId="14561EA0" w:rsidR="0019799D" w:rsidRDefault="00061F72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itude</w:t>
            </w:r>
          </w:p>
        </w:tc>
        <w:tc>
          <w:tcPr>
            <w:tcW w:w="1418" w:type="dxa"/>
          </w:tcPr>
          <w:p w14:paraId="36168E33" w14:textId="3B353160" w:rsidR="0019799D" w:rsidRDefault="00061F72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471404F8" w14:textId="27110E21" w:rsidR="0019799D" w:rsidRDefault="00061F72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25F33A68" w14:textId="391223FD" w:rsidR="0019799D" w:rsidRPr="00061F72" w:rsidRDefault="00061F72" w:rsidP="00061F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551" w:type="dxa"/>
          </w:tcPr>
          <w:p w14:paraId="7F145C61" w14:textId="26347413" w:rsidR="0019799D" w:rsidRPr="00061F72" w:rsidRDefault="00061F72" w:rsidP="00061F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67- 0.80</w:t>
            </w:r>
          </w:p>
        </w:tc>
      </w:tr>
      <w:tr w:rsidR="00B32C7B" w14:paraId="47ACA333" w14:textId="77777777" w:rsidTr="0077088E">
        <w:tc>
          <w:tcPr>
            <w:tcW w:w="1419" w:type="dxa"/>
          </w:tcPr>
          <w:p w14:paraId="7A8E2220" w14:textId="1A89B71A" w:rsidR="0019799D" w:rsidRDefault="00892C1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weden</w:t>
            </w:r>
          </w:p>
        </w:tc>
        <w:tc>
          <w:tcPr>
            <w:tcW w:w="1417" w:type="dxa"/>
          </w:tcPr>
          <w:p w14:paraId="39C026CD" w14:textId="26689781" w:rsidR="0019799D" w:rsidRDefault="00892C1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uren, 2018</w:t>
            </w:r>
          </w:p>
        </w:tc>
        <w:tc>
          <w:tcPr>
            <w:tcW w:w="1559" w:type="dxa"/>
          </w:tcPr>
          <w:p w14:paraId="1B9D6602" w14:textId="18FAE941" w:rsidR="0019799D" w:rsidRDefault="0062516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005F24E9" w14:textId="3FCF0938" w:rsidR="0019799D" w:rsidRDefault="00892C14" w:rsidP="00084CEB">
            <w:pPr>
              <w:rPr>
                <w:rFonts w:ascii="Times New Roman" w:hAnsi="Times New Roman" w:cs="Times New Roman"/>
              </w:rPr>
            </w:pPr>
            <w:r w:rsidRPr="00892C14">
              <w:rPr>
                <w:rFonts w:ascii="Times New Roman" w:hAnsi="Times New Roman" w:cs="Times New Roman"/>
              </w:rPr>
              <w:t>Sexting behavior and experiences subscale measures</w:t>
            </w:r>
          </w:p>
        </w:tc>
        <w:tc>
          <w:tcPr>
            <w:tcW w:w="1417" w:type="dxa"/>
          </w:tcPr>
          <w:p w14:paraId="5D17AB60" w14:textId="66C705C7" w:rsidR="0019799D" w:rsidRDefault="00892C1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0B36DE0F" w14:textId="7EE2A07B" w:rsidR="0019799D" w:rsidRDefault="00892C1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7A28611D" w14:textId="607D3500" w:rsidR="0019799D" w:rsidRDefault="00892C1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ot </w:t>
            </w:r>
            <w:r>
              <w:rPr>
                <w:rFonts w:ascii="Times New Roman" w:hAnsi="Times New Roman" w:cs="Times New Roman"/>
              </w:rPr>
              <w:t>mentioned</w:t>
            </w:r>
          </w:p>
        </w:tc>
        <w:tc>
          <w:tcPr>
            <w:tcW w:w="1418" w:type="dxa"/>
          </w:tcPr>
          <w:p w14:paraId="70166C92" w14:textId="2A58EAB8" w:rsidR="0019799D" w:rsidRDefault="00892C1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551" w:type="dxa"/>
          </w:tcPr>
          <w:p w14:paraId="27501E71" w14:textId="6DBB0F70" w:rsidR="0019799D" w:rsidRPr="00892C14" w:rsidRDefault="00892C14" w:rsidP="00892C1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78- 0.85</w:t>
            </w:r>
          </w:p>
        </w:tc>
      </w:tr>
      <w:tr w:rsidR="00B32C7B" w14:paraId="4929698E" w14:textId="77777777" w:rsidTr="0077088E">
        <w:tc>
          <w:tcPr>
            <w:tcW w:w="1419" w:type="dxa"/>
          </w:tcPr>
          <w:p w14:paraId="44FDC6AD" w14:textId="477F3D86" w:rsidR="0019799D" w:rsidRDefault="00892C1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atia</w:t>
            </w:r>
          </w:p>
        </w:tc>
        <w:tc>
          <w:tcPr>
            <w:tcW w:w="1417" w:type="dxa"/>
          </w:tcPr>
          <w:p w14:paraId="56BBAAF2" w14:textId="7DDF3D44" w:rsidR="0019799D" w:rsidRDefault="00892C1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uric, 2021</w:t>
            </w:r>
          </w:p>
        </w:tc>
        <w:tc>
          <w:tcPr>
            <w:tcW w:w="1559" w:type="dxa"/>
          </w:tcPr>
          <w:p w14:paraId="7899E66B" w14:textId="7D1F52B1" w:rsidR="0019799D" w:rsidRDefault="0062516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43299546" w14:textId="61B7CC5D" w:rsidR="0019799D" w:rsidRDefault="00892C14" w:rsidP="00084CEB">
            <w:pPr>
              <w:rPr>
                <w:rFonts w:ascii="Times New Roman" w:hAnsi="Times New Roman" w:cs="Times New Roman"/>
              </w:rPr>
            </w:pPr>
            <w:r w:rsidRPr="00892C14">
              <w:rPr>
                <w:rFonts w:ascii="Times New Roman" w:hAnsi="Times New Roman" w:cs="Times New Roman"/>
              </w:rPr>
              <w:t>Sexting bebahvior subscale measures</w:t>
            </w:r>
          </w:p>
        </w:tc>
        <w:tc>
          <w:tcPr>
            <w:tcW w:w="1417" w:type="dxa"/>
          </w:tcPr>
          <w:p w14:paraId="2D5088C1" w14:textId="3651FA51" w:rsidR="0019799D" w:rsidRDefault="00892C1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1A4AE4D9" w14:textId="11DA555B" w:rsidR="0019799D" w:rsidRDefault="00892C1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1BD185AB" w14:textId="5A2BF471" w:rsidR="0019799D" w:rsidRDefault="00892C1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6 months</w:t>
            </w:r>
          </w:p>
        </w:tc>
        <w:tc>
          <w:tcPr>
            <w:tcW w:w="1418" w:type="dxa"/>
          </w:tcPr>
          <w:p w14:paraId="059B244A" w14:textId="2DCC3E29" w:rsidR="0019799D" w:rsidRDefault="00892C1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 adolescents</w:t>
            </w:r>
          </w:p>
        </w:tc>
        <w:tc>
          <w:tcPr>
            <w:tcW w:w="2551" w:type="dxa"/>
          </w:tcPr>
          <w:p w14:paraId="7B23E2BD" w14:textId="77777777" w:rsidR="0019799D" w:rsidRDefault="00892C14" w:rsidP="00892C1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ncipal component analysis with parallel analysis</w:t>
            </w:r>
          </w:p>
          <w:p w14:paraId="2BCBEBFF" w14:textId="74A1437B" w:rsidR="00892C14" w:rsidRPr="00892C14" w:rsidRDefault="00892C14" w:rsidP="00892C1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ranged form 0.65- 0.79</w:t>
            </w:r>
          </w:p>
        </w:tc>
      </w:tr>
      <w:tr w:rsidR="00B32C7B" w14:paraId="69E7E61F" w14:textId="77777777" w:rsidTr="0077088E">
        <w:tc>
          <w:tcPr>
            <w:tcW w:w="1419" w:type="dxa"/>
          </w:tcPr>
          <w:p w14:paraId="54C35735" w14:textId="38029CA1" w:rsidR="0019799D" w:rsidRDefault="00DB2950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1417" w:type="dxa"/>
          </w:tcPr>
          <w:p w14:paraId="64F5784C" w14:textId="62492250" w:rsidR="0019799D" w:rsidRDefault="00DB2950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own &amp; Hegarty, 2021</w:t>
            </w:r>
          </w:p>
        </w:tc>
        <w:tc>
          <w:tcPr>
            <w:tcW w:w="1559" w:type="dxa"/>
          </w:tcPr>
          <w:p w14:paraId="3814F8F7" w14:textId="42501C71" w:rsidR="0019799D" w:rsidRDefault="00DB2950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yber </w:t>
            </w:r>
            <w:r w:rsidR="00625164">
              <w:rPr>
                <w:rFonts w:ascii="Times New Roman" w:hAnsi="Times New Roman" w:cs="Times New Roman"/>
              </w:rPr>
              <w:t>sexual</w:t>
            </w:r>
            <w:r w:rsidR="00625164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ating abuse</w:t>
            </w:r>
          </w:p>
        </w:tc>
        <w:tc>
          <w:tcPr>
            <w:tcW w:w="2127" w:type="dxa"/>
          </w:tcPr>
          <w:p w14:paraId="179FF127" w14:textId="0C407E17" w:rsidR="0019799D" w:rsidRDefault="00DB2950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chnology-</w:t>
            </w:r>
            <w:r>
              <w:rPr>
                <w:rFonts w:ascii="Times New Roman" w:hAnsi="Times New Roman" w:cs="Times New Roman"/>
              </w:rPr>
              <w:t>facilitated</w:t>
            </w:r>
            <w:r>
              <w:rPr>
                <w:rFonts w:ascii="Times New Roman" w:hAnsi="Times New Roman" w:cs="Times New Roman" w:hint="eastAsia"/>
              </w:rPr>
              <w:t xml:space="preserve"> abuse in </w:t>
            </w:r>
            <w:r>
              <w:rPr>
                <w:rFonts w:ascii="Times New Roman" w:hAnsi="Times New Roman" w:cs="Times New Roman"/>
              </w:rPr>
              <w:t>relationships</w:t>
            </w:r>
            <w:r>
              <w:rPr>
                <w:rFonts w:ascii="Times New Roman" w:hAnsi="Times New Roman" w:cs="Times New Roman" w:hint="eastAsia"/>
              </w:rPr>
              <w:t xml:space="preserve"> (TAR)</w:t>
            </w:r>
          </w:p>
        </w:tc>
        <w:tc>
          <w:tcPr>
            <w:tcW w:w="1417" w:type="dxa"/>
          </w:tcPr>
          <w:p w14:paraId="6DF31B57" w14:textId="7B895BE0" w:rsidR="0019799D" w:rsidRDefault="00DB2950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3F46FE38" w14:textId="1D5379B4" w:rsidR="0019799D" w:rsidRDefault="00DB2950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6C4D79A5" w14:textId="3B32EA58" w:rsidR="0019799D" w:rsidRDefault="00DB2950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year</w:t>
            </w:r>
          </w:p>
        </w:tc>
        <w:tc>
          <w:tcPr>
            <w:tcW w:w="1418" w:type="dxa"/>
          </w:tcPr>
          <w:p w14:paraId="226CBEF6" w14:textId="5399259C" w:rsidR="0019799D" w:rsidRDefault="00DB2950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551" w:type="dxa"/>
          </w:tcPr>
          <w:p w14:paraId="327607A2" w14:textId="33B03F11" w:rsidR="00DB2950" w:rsidRDefault="00DB2950" w:rsidP="00DB295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ruct</w:t>
            </w:r>
            <w:r>
              <w:rPr>
                <w:rFonts w:ascii="Times New Roman" w:hAnsi="Times New Roman" w:cs="Times New Roman" w:hint="eastAsia"/>
              </w:rPr>
              <w:t xml:space="preserve"> and content validity</w:t>
            </w:r>
          </w:p>
          <w:p w14:paraId="40E69B7D" w14:textId="34F83E2D" w:rsidR="00DB2950" w:rsidRPr="00DB2950" w:rsidRDefault="00DB2950" w:rsidP="00DB295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91</w:t>
            </w:r>
          </w:p>
        </w:tc>
      </w:tr>
      <w:tr w:rsidR="00B32C7B" w14:paraId="7457734C" w14:textId="77777777" w:rsidTr="0077088E">
        <w:tc>
          <w:tcPr>
            <w:tcW w:w="1419" w:type="dxa"/>
          </w:tcPr>
          <w:p w14:paraId="007419B1" w14:textId="0E135AE5" w:rsidR="0019799D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K</w:t>
            </w:r>
          </w:p>
        </w:tc>
        <w:tc>
          <w:tcPr>
            <w:tcW w:w="1417" w:type="dxa"/>
          </w:tcPr>
          <w:p w14:paraId="010A5A65" w14:textId="2DF2EC8D" w:rsidR="0019799D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uchanan &amp; Mahoney, 2022</w:t>
            </w:r>
          </w:p>
        </w:tc>
        <w:tc>
          <w:tcPr>
            <w:tcW w:w="1559" w:type="dxa"/>
          </w:tcPr>
          <w:p w14:paraId="053A85ED" w14:textId="702D91D5" w:rsidR="0019799D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127" w:type="dxa"/>
          </w:tcPr>
          <w:p w14:paraId="31307AAC" w14:textId="21320589" w:rsidR="0019799D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 Scale (OSHS)</w:t>
            </w:r>
          </w:p>
        </w:tc>
        <w:tc>
          <w:tcPr>
            <w:tcW w:w="1417" w:type="dxa"/>
          </w:tcPr>
          <w:p w14:paraId="2BDEF212" w14:textId="2230A414" w:rsidR="0019799D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34FA9CF6" w14:textId="68C8ABA6" w:rsidR="0019799D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11EE02D0" w14:textId="7890C7ED" w:rsidR="0019799D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year</w:t>
            </w:r>
          </w:p>
        </w:tc>
        <w:tc>
          <w:tcPr>
            <w:tcW w:w="1418" w:type="dxa"/>
          </w:tcPr>
          <w:p w14:paraId="22F97841" w14:textId="3E3303A9" w:rsidR="0019799D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 school students</w:t>
            </w:r>
          </w:p>
        </w:tc>
        <w:tc>
          <w:tcPr>
            <w:tcW w:w="2551" w:type="dxa"/>
          </w:tcPr>
          <w:p w14:paraId="0C6723FA" w14:textId="77777777" w:rsidR="0019799D" w:rsidRDefault="00797CBA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A</w:t>
            </w:r>
          </w:p>
          <w:p w14:paraId="578715AD" w14:textId="6C3D9987" w:rsidR="00797CBA" w:rsidRPr="00797CBA" w:rsidRDefault="00797CBA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Donald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omega 0.95</w:t>
            </w:r>
          </w:p>
        </w:tc>
      </w:tr>
      <w:tr w:rsidR="00FE7359" w14:paraId="75FFF921" w14:textId="77777777" w:rsidTr="0077088E">
        <w:tc>
          <w:tcPr>
            <w:tcW w:w="1419" w:type="dxa"/>
          </w:tcPr>
          <w:p w14:paraId="355DDFB4" w14:textId="0F7E5331" w:rsidR="00FE7359" w:rsidRDefault="00FE7359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USA</w:t>
            </w:r>
          </w:p>
        </w:tc>
        <w:tc>
          <w:tcPr>
            <w:tcW w:w="1417" w:type="dxa"/>
          </w:tcPr>
          <w:p w14:paraId="6D5BD494" w14:textId="677F9DC4" w:rsidR="00FE7359" w:rsidRDefault="00FE7359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huptani et al., 2025</w:t>
            </w:r>
          </w:p>
        </w:tc>
        <w:tc>
          <w:tcPr>
            <w:tcW w:w="1559" w:type="dxa"/>
          </w:tcPr>
          <w:p w14:paraId="76F729F3" w14:textId="5291E863" w:rsidR="00FE7359" w:rsidRDefault="00FE7359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127" w:type="dxa"/>
          </w:tcPr>
          <w:p w14:paraId="0311369C" w14:textId="32650FAC" w:rsidR="00FE7359" w:rsidRDefault="00FE7359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ocial R</w:t>
            </w: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actions Questionnaire (OSRQ)</w:t>
            </w:r>
          </w:p>
        </w:tc>
        <w:tc>
          <w:tcPr>
            <w:tcW w:w="1417" w:type="dxa"/>
          </w:tcPr>
          <w:p w14:paraId="46689E5E" w14:textId="02FF38E0" w:rsidR="00FE7359" w:rsidRDefault="00FE7359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itude</w:t>
            </w:r>
          </w:p>
        </w:tc>
        <w:tc>
          <w:tcPr>
            <w:tcW w:w="1418" w:type="dxa"/>
          </w:tcPr>
          <w:p w14:paraId="36904F9F" w14:textId="1DB47FE6" w:rsidR="00FE7359" w:rsidRDefault="00FE7359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594B5E94" w14:textId="5F8E7D29" w:rsidR="00FE7359" w:rsidRDefault="00FE7359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3B78291C" w14:textId="45AA8F87" w:rsidR="00FE7359" w:rsidRDefault="00FE7359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551" w:type="dxa"/>
          </w:tcPr>
          <w:p w14:paraId="0BCDECBE" w14:textId="6CF2DF6B" w:rsidR="00FE7359" w:rsidRDefault="00FE7359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E7359">
              <w:rPr>
                <w:rFonts w:ascii="Times New Roman" w:hAnsi="Times New Roman" w:cs="Times New Roman"/>
              </w:rPr>
              <w:t>Cronbach’s α = .93 and McDonald’s ω = .93</w:t>
            </w:r>
          </w:p>
        </w:tc>
      </w:tr>
      <w:tr w:rsidR="00C1302B" w14:paraId="49BC97D6" w14:textId="77777777" w:rsidTr="0077088E">
        <w:tc>
          <w:tcPr>
            <w:tcW w:w="1419" w:type="dxa"/>
          </w:tcPr>
          <w:p w14:paraId="68905C13" w14:textId="22E1BFCB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417" w:type="dxa"/>
          </w:tcPr>
          <w:p w14:paraId="052924D1" w14:textId="7B64C71D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oi et al., 2019</w:t>
            </w:r>
          </w:p>
        </w:tc>
        <w:tc>
          <w:tcPr>
            <w:tcW w:w="1559" w:type="dxa"/>
          </w:tcPr>
          <w:p w14:paraId="16760639" w14:textId="74F9F4B3" w:rsidR="00797CBA" w:rsidRDefault="0062516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48D97732" w14:textId="7FDB4FBC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exting involvement subscale </w:t>
            </w:r>
            <w:r>
              <w:rPr>
                <w:rFonts w:ascii="Times New Roman" w:hAnsi="Times New Roman" w:cs="Times New Roman"/>
              </w:rPr>
              <w:t>measures</w:t>
            </w:r>
          </w:p>
        </w:tc>
        <w:tc>
          <w:tcPr>
            <w:tcW w:w="1417" w:type="dxa"/>
          </w:tcPr>
          <w:p w14:paraId="59BEA5BC" w14:textId="78D45910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01E8FEB5" w14:textId="61936881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/no question</w:t>
            </w:r>
          </w:p>
        </w:tc>
        <w:tc>
          <w:tcPr>
            <w:tcW w:w="1417" w:type="dxa"/>
          </w:tcPr>
          <w:p w14:paraId="62801E53" w14:textId="17F47B44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year</w:t>
            </w:r>
          </w:p>
        </w:tc>
        <w:tc>
          <w:tcPr>
            <w:tcW w:w="1418" w:type="dxa"/>
          </w:tcPr>
          <w:p w14:paraId="68183550" w14:textId="19D8D4E6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 school students</w:t>
            </w:r>
          </w:p>
        </w:tc>
        <w:tc>
          <w:tcPr>
            <w:tcW w:w="2551" w:type="dxa"/>
          </w:tcPr>
          <w:p w14:paraId="023ABCF5" w14:textId="77777777" w:rsidR="00797CBA" w:rsidRDefault="00797CBA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A</w:t>
            </w:r>
          </w:p>
          <w:p w14:paraId="03C222C5" w14:textId="6B28D201" w:rsidR="00797CBA" w:rsidRDefault="00797CBA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s alpha 0.74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0.85</w:t>
            </w:r>
          </w:p>
        </w:tc>
      </w:tr>
      <w:tr w:rsidR="00C1302B" w14:paraId="69E7B9BD" w14:textId="77777777" w:rsidTr="0077088E">
        <w:tc>
          <w:tcPr>
            <w:tcW w:w="1419" w:type="dxa"/>
          </w:tcPr>
          <w:p w14:paraId="2867C544" w14:textId="1E39B89A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417" w:type="dxa"/>
          </w:tcPr>
          <w:p w14:paraId="3007837E" w14:textId="20E40610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nelis et al., 2020</w:t>
            </w:r>
          </w:p>
        </w:tc>
        <w:tc>
          <w:tcPr>
            <w:tcW w:w="1559" w:type="dxa"/>
          </w:tcPr>
          <w:p w14:paraId="2B4C3EAF" w14:textId="4B10D48C" w:rsidR="00797CBA" w:rsidRDefault="0062516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270D851C" w14:textId="0573273E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sures related to consequences of consensual sexting</w:t>
            </w:r>
          </w:p>
        </w:tc>
        <w:tc>
          <w:tcPr>
            <w:tcW w:w="1417" w:type="dxa"/>
          </w:tcPr>
          <w:p w14:paraId="4CB84C3A" w14:textId="405F2C1B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bior</w:t>
            </w:r>
          </w:p>
        </w:tc>
        <w:tc>
          <w:tcPr>
            <w:tcW w:w="1418" w:type="dxa"/>
          </w:tcPr>
          <w:p w14:paraId="55512ABB" w14:textId="42EC23FC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25E123B9" w14:textId="7BA0505F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year</w:t>
            </w:r>
          </w:p>
        </w:tc>
        <w:tc>
          <w:tcPr>
            <w:tcW w:w="1418" w:type="dxa"/>
          </w:tcPr>
          <w:p w14:paraId="4924373D" w14:textId="34D2DEC8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dergraduate students</w:t>
            </w:r>
          </w:p>
        </w:tc>
        <w:tc>
          <w:tcPr>
            <w:tcW w:w="2551" w:type="dxa"/>
          </w:tcPr>
          <w:p w14:paraId="0D68007F" w14:textId="70A618F7" w:rsidR="00797CBA" w:rsidRDefault="00797CBA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nbach’s</w:t>
            </w:r>
            <w:r>
              <w:rPr>
                <w:rFonts w:ascii="Times New Roman" w:hAnsi="Times New Roman" w:cs="Times New Roman" w:hint="eastAsia"/>
              </w:rPr>
              <w:t xml:space="preserve"> alpha 0.83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0.94</w:t>
            </w:r>
          </w:p>
        </w:tc>
      </w:tr>
      <w:tr w:rsidR="00C1302B" w14:paraId="159BB908" w14:textId="77777777" w:rsidTr="0077088E">
        <w:tc>
          <w:tcPr>
            <w:tcW w:w="1419" w:type="dxa"/>
          </w:tcPr>
          <w:p w14:paraId="06AF4540" w14:textId="55AE0A4E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417" w:type="dxa"/>
          </w:tcPr>
          <w:p w14:paraId="0D005AC1" w14:textId="34AE436F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y et al., 2024</w:t>
            </w:r>
          </w:p>
        </w:tc>
        <w:tc>
          <w:tcPr>
            <w:tcW w:w="1559" w:type="dxa"/>
          </w:tcPr>
          <w:p w14:paraId="61A661EC" w14:textId="7345BC2F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127" w:type="dxa"/>
          </w:tcPr>
          <w:p w14:paraId="47078356" w14:textId="1B95D89D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Objectification Experiences Scale</w:t>
            </w:r>
          </w:p>
        </w:tc>
        <w:tc>
          <w:tcPr>
            <w:tcW w:w="1417" w:type="dxa"/>
          </w:tcPr>
          <w:p w14:paraId="0646439A" w14:textId="5B66525C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509C17C0" w14:textId="1C53A3DE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0F48126B" w14:textId="15C0C164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5AF75B66" w14:textId="153D9870" w:rsidR="00797CBA" w:rsidRDefault="00797CBA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erging adults college women</w:t>
            </w:r>
          </w:p>
        </w:tc>
        <w:tc>
          <w:tcPr>
            <w:tcW w:w="2551" w:type="dxa"/>
          </w:tcPr>
          <w:p w14:paraId="2B5D8C69" w14:textId="77777777" w:rsidR="00797CBA" w:rsidRDefault="00BF1983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A and CFA</w:t>
            </w:r>
          </w:p>
          <w:p w14:paraId="5E7A51A9" w14:textId="20450EC6" w:rsidR="00BF1983" w:rsidRDefault="00BF1983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Donald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omega 0.95</w:t>
            </w:r>
          </w:p>
        </w:tc>
      </w:tr>
      <w:tr w:rsidR="00C1302B" w14:paraId="59F01EAA" w14:textId="77777777" w:rsidTr="0077088E">
        <w:tc>
          <w:tcPr>
            <w:tcW w:w="1419" w:type="dxa"/>
          </w:tcPr>
          <w:p w14:paraId="12E68A22" w14:textId="618E63C1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417" w:type="dxa"/>
          </w:tcPr>
          <w:p w14:paraId="314DF0D3" w14:textId="5430830D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r et al., 2013</w:t>
            </w:r>
          </w:p>
        </w:tc>
        <w:tc>
          <w:tcPr>
            <w:tcW w:w="1559" w:type="dxa"/>
          </w:tcPr>
          <w:p w14:paraId="161CAA84" w14:textId="06A0E5D0" w:rsidR="00BF1983" w:rsidRDefault="0062516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64C657F4" w14:textId="559E7E60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Behavior Scale (SBS)</w:t>
            </w:r>
          </w:p>
        </w:tc>
        <w:tc>
          <w:tcPr>
            <w:tcW w:w="1417" w:type="dxa"/>
          </w:tcPr>
          <w:p w14:paraId="282908DA" w14:textId="47FD5630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49456B89" w14:textId="0B6DFE4A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kert-scale</w:t>
            </w:r>
          </w:p>
        </w:tc>
        <w:tc>
          <w:tcPr>
            <w:tcW w:w="1417" w:type="dxa"/>
          </w:tcPr>
          <w:p w14:paraId="073B4688" w14:textId="250DAEEB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ot </w:t>
            </w:r>
            <w:r>
              <w:rPr>
                <w:rFonts w:ascii="Times New Roman" w:hAnsi="Times New Roman" w:cs="Times New Roman"/>
              </w:rPr>
              <w:t>mentioned</w:t>
            </w:r>
          </w:p>
        </w:tc>
        <w:tc>
          <w:tcPr>
            <w:tcW w:w="1418" w:type="dxa"/>
          </w:tcPr>
          <w:p w14:paraId="080D8821" w14:textId="0B83C5FE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dergraduate students</w:t>
            </w:r>
          </w:p>
        </w:tc>
        <w:tc>
          <w:tcPr>
            <w:tcW w:w="2551" w:type="dxa"/>
          </w:tcPr>
          <w:p w14:paraId="4CB1AB8A" w14:textId="77777777" w:rsidR="00BF1983" w:rsidRDefault="00BF1983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vergent and discriminant validity</w:t>
            </w:r>
          </w:p>
          <w:p w14:paraId="0A2C20B9" w14:textId="54176DEC" w:rsidR="00BF1983" w:rsidRDefault="00BF1983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81</w:t>
            </w:r>
          </w:p>
        </w:tc>
      </w:tr>
      <w:tr w:rsidR="00482A88" w14:paraId="052FA4D4" w14:textId="77777777" w:rsidTr="0077088E">
        <w:tc>
          <w:tcPr>
            <w:tcW w:w="1419" w:type="dxa"/>
          </w:tcPr>
          <w:p w14:paraId="08FBD0ED" w14:textId="5C27EED2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417" w:type="dxa"/>
          </w:tcPr>
          <w:p w14:paraId="3F8AD01E" w14:textId="4F1A5F63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r &amp; Cyders, 2015</w:t>
            </w:r>
          </w:p>
        </w:tc>
        <w:tc>
          <w:tcPr>
            <w:tcW w:w="1559" w:type="dxa"/>
          </w:tcPr>
          <w:p w14:paraId="4B5ED555" w14:textId="5557C2FC" w:rsidR="00BF1983" w:rsidRDefault="0062516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102AEDD5" w14:textId="4F71FEAE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Behavior S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le &amp; Sextpectancies measures</w:t>
            </w:r>
          </w:p>
        </w:tc>
        <w:tc>
          <w:tcPr>
            <w:tcW w:w="1417" w:type="dxa"/>
          </w:tcPr>
          <w:p w14:paraId="59F2B096" w14:textId="65BEC00A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4E6D4AC6" w14:textId="3DDF55E3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51DA776E" w14:textId="3AD29BB6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45248736" w14:textId="2AB022DF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lege students</w:t>
            </w:r>
          </w:p>
        </w:tc>
        <w:tc>
          <w:tcPr>
            <w:tcW w:w="2551" w:type="dxa"/>
          </w:tcPr>
          <w:p w14:paraId="24F64808" w14:textId="77777777" w:rsidR="00BF1983" w:rsidRDefault="00BF1983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ctor analysis</w:t>
            </w:r>
          </w:p>
          <w:p w14:paraId="2563EAB3" w14:textId="7958228A" w:rsidR="00BF1983" w:rsidRDefault="00BF1983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90</w:t>
            </w:r>
          </w:p>
        </w:tc>
      </w:tr>
      <w:tr w:rsidR="00482A88" w14:paraId="6D0A1B21" w14:textId="77777777" w:rsidTr="0077088E">
        <w:tc>
          <w:tcPr>
            <w:tcW w:w="1419" w:type="dxa"/>
          </w:tcPr>
          <w:p w14:paraId="552786F8" w14:textId="541C5FAC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ain</w:t>
            </w:r>
          </w:p>
        </w:tc>
        <w:tc>
          <w:tcPr>
            <w:tcW w:w="1417" w:type="dxa"/>
          </w:tcPr>
          <w:p w14:paraId="6871C556" w14:textId="1A5D0C01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l Rey et al., 2021</w:t>
            </w:r>
          </w:p>
        </w:tc>
        <w:tc>
          <w:tcPr>
            <w:tcW w:w="1559" w:type="dxa"/>
          </w:tcPr>
          <w:p w14:paraId="6FAC6E00" w14:textId="67177D10" w:rsidR="00BF1983" w:rsidRDefault="0062516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4504D635" w14:textId="5352CD22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Behavior and Motives Questionnaire (SBM-Q)</w:t>
            </w:r>
          </w:p>
        </w:tc>
        <w:tc>
          <w:tcPr>
            <w:tcW w:w="1417" w:type="dxa"/>
          </w:tcPr>
          <w:p w14:paraId="659A91C8" w14:textId="762B03F4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75D7A063" w14:textId="03CBF2BE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6C30E408" w14:textId="3415C72C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n the past </w:t>
            </w:r>
            <w:r w:rsidR="006D60CF">
              <w:rPr>
                <w:rFonts w:ascii="Times New Roman" w:hAnsi="Times New Roman" w:cs="Times New Roman" w:hint="eastAsia"/>
              </w:rPr>
              <w:t>year</w:t>
            </w:r>
          </w:p>
        </w:tc>
        <w:tc>
          <w:tcPr>
            <w:tcW w:w="1418" w:type="dxa"/>
          </w:tcPr>
          <w:p w14:paraId="2AA900AB" w14:textId="2FDD7486" w:rsidR="00BF1983" w:rsidRDefault="00BF198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 students</w:t>
            </w:r>
          </w:p>
        </w:tc>
        <w:tc>
          <w:tcPr>
            <w:tcW w:w="2551" w:type="dxa"/>
          </w:tcPr>
          <w:p w14:paraId="5114753C" w14:textId="77777777" w:rsidR="00BF1983" w:rsidRDefault="00BF1983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A</w:t>
            </w:r>
          </w:p>
          <w:p w14:paraId="308B5A0B" w14:textId="3EB98EAF" w:rsidR="00BF1983" w:rsidRDefault="00BF1983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82</w:t>
            </w:r>
          </w:p>
        </w:tc>
      </w:tr>
      <w:tr w:rsidR="00482A88" w14:paraId="54E0763A" w14:textId="77777777" w:rsidTr="0077088E">
        <w:tc>
          <w:tcPr>
            <w:tcW w:w="1419" w:type="dxa"/>
          </w:tcPr>
          <w:p w14:paraId="0BC5B02C" w14:textId="242ABDF1" w:rsidR="00BF1983" w:rsidRDefault="00EC1ADF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417" w:type="dxa"/>
          </w:tcPr>
          <w:p w14:paraId="3A042DF9" w14:textId="44279344" w:rsidR="00BF1983" w:rsidRDefault="00EC1ADF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ssel et al., 2022</w:t>
            </w:r>
          </w:p>
        </w:tc>
        <w:tc>
          <w:tcPr>
            <w:tcW w:w="1559" w:type="dxa"/>
          </w:tcPr>
          <w:p w14:paraId="4D6486D1" w14:textId="7211E1AB" w:rsidR="00BF1983" w:rsidRDefault="00EC1ADF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yber </w:t>
            </w:r>
            <w:r w:rsidR="00625164">
              <w:rPr>
                <w:rFonts w:ascii="Times New Roman" w:hAnsi="Times New Roman" w:cs="Times New Roman" w:hint="eastAsia"/>
              </w:rPr>
              <w:t xml:space="preserve">sexual </w:t>
            </w:r>
            <w:r>
              <w:rPr>
                <w:rFonts w:ascii="Times New Roman" w:hAnsi="Times New Roman" w:cs="Times New Roman" w:hint="eastAsia"/>
              </w:rPr>
              <w:t>dating abuse</w:t>
            </w:r>
          </w:p>
        </w:tc>
        <w:tc>
          <w:tcPr>
            <w:tcW w:w="2127" w:type="dxa"/>
          </w:tcPr>
          <w:p w14:paraId="2494E634" w14:textId="65F6E8C7" w:rsidR="00BF1983" w:rsidRDefault="00D94179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imate Partner Cyber Abuse Questionnaire (IPCA-Q)</w:t>
            </w:r>
          </w:p>
        </w:tc>
        <w:tc>
          <w:tcPr>
            <w:tcW w:w="1417" w:type="dxa"/>
          </w:tcPr>
          <w:p w14:paraId="7F503067" w14:textId="0ED50C7E" w:rsidR="00BF1983" w:rsidRDefault="00D94179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425DE59D" w14:textId="7824ABA2" w:rsidR="00BF1983" w:rsidRDefault="00D94179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dicate number of times that behavior happened</w:t>
            </w:r>
          </w:p>
        </w:tc>
        <w:tc>
          <w:tcPr>
            <w:tcW w:w="1417" w:type="dxa"/>
          </w:tcPr>
          <w:p w14:paraId="273E9E2A" w14:textId="085B8283" w:rsidR="00BF1983" w:rsidRDefault="00D94179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6 months</w:t>
            </w:r>
          </w:p>
        </w:tc>
        <w:tc>
          <w:tcPr>
            <w:tcW w:w="1418" w:type="dxa"/>
          </w:tcPr>
          <w:p w14:paraId="28467AD7" w14:textId="34632BF3" w:rsidR="00BF1983" w:rsidRDefault="00EC1ADF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 xml:space="preserve">ults </w:t>
            </w:r>
          </w:p>
        </w:tc>
        <w:tc>
          <w:tcPr>
            <w:tcW w:w="2551" w:type="dxa"/>
          </w:tcPr>
          <w:p w14:paraId="7E4B09D5" w14:textId="77777777" w:rsidR="00BF1983" w:rsidRDefault="00891EFA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dictive validity, convergent validity &amp; discriminant validity</w:t>
            </w:r>
          </w:p>
          <w:p w14:paraId="32E34BD2" w14:textId="43ACCF44" w:rsidR="00891EFA" w:rsidRDefault="00891EFA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866</w:t>
            </w:r>
          </w:p>
        </w:tc>
      </w:tr>
      <w:tr w:rsidR="00482A88" w14:paraId="6AFBBCDB" w14:textId="77777777" w:rsidTr="0077088E">
        <w:tc>
          <w:tcPr>
            <w:tcW w:w="1419" w:type="dxa"/>
          </w:tcPr>
          <w:p w14:paraId="20CDD33D" w14:textId="4A2A4C67" w:rsidR="00891EFA" w:rsidRDefault="000766C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pain</w:t>
            </w:r>
          </w:p>
        </w:tc>
        <w:tc>
          <w:tcPr>
            <w:tcW w:w="1417" w:type="dxa"/>
          </w:tcPr>
          <w:p w14:paraId="132D884E" w14:textId="40103A12" w:rsidR="00891EFA" w:rsidRDefault="000766C3" w:rsidP="00084CEB">
            <w:pPr>
              <w:rPr>
                <w:rFonts w:ascii="Times New Roman" w:hAnsi="Times New Roman" w:cs="Times New Roman"/>
              </w:rPr>
            </w:pPr>
            <w:r w:rsidRPr="000766C3">
              <w:rPr>
                <w:rFonts w:ascii="Times New Roman" w:hAnsi="Times New Roman" w:cs="Times New Roman"/>
              </w:rPr>
              <w:t>Gámez-Guadix et al., 2015</w:t>
            </w:r>
          </w:p>
        </w:tc>
        <w:tc>
          <w:tcPr>
            <w:tcW w:w="1559" w:type="dxa"/>
          </w:tcPr>
          <w:p w14:paraId="54D2D434" w14:textId="557B3129" w:rsidR="00891EFA" w:rsidRDefault="00625164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3723ADC0" w14:textId="2E2DC87C" w:rsidR="00891EFA" w:rsidRDefault="000766C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questionnaire</w:t>
            </w:r>
          </w:p>
        </w:tc>
        <w:tc>
          <w:tcPr>
            <w:tcW w:w="1417" w:type="dxa"/>
          </w:tcPr>
          <w:p w14:paraId="6ECD76F0" w14:textId="75504935" w:rsidR="00891EFA" w:rsidRDefault="000766C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5B58CD5F" w14:textId="39B7AF29" w:rsidR="00891EFA" w:rsidRDefault="000766C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78CB9CD6" w14:textId="016E3E06" w:rsidR="00891EFA" w:rsidRDefault="000766C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ot </w:t>
            </w:r>
            <w:r>
              <w:rPr>
                <w:rFonts w:ascii="Times New Roman" w:hAnsi="Times New Roman" w:cs="Times New Roman"/>
              </w:rPr>
              <w:t>mentioned</w:t>
            </w:r>
          </w:p>
        </w:tc>
        <w:tc>
          <w:tcPr>
            <w:tcW w:w="1418" w:type="dxa"/>
          </w:tcPr>
          <w:p w14:paraId="364CAA17" w14:textId="3B799411" w:rsidR="00891EFA" w:rsidRDefault="000766C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- 60 years old adults</w:t>
            </w:r>
          </w:p>
        </w:tc>
        <w:tc>
          <w:tcPr>
            <w:tcW w:w="2551" w:type="dxa"/>
          </w:tcPr>
          <w:p w14:paraId="2393FF54" w14:textId="77777777" w:rsidR="00891EFA" w:rsidRDefault="000766C3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A</w:t>
            </w:r>
          </w:p>
          <w:p w14:paraId="362600DC" w14:textId="3DE53604" w:rsidR="000766C3" w:rsidRDefault="000766C3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78</w:t>
            </w:r>
          </w:p>
        </w:tc>
      </w:tr>
      <w:tr w:rsidR="00482A88" w14:paraId="4F511247" w14:textId="77777777" w:rsidTr="0077088E">
        <w:tc>
          <w:tcPr>
            <w:tcW w:w="1419" w:type="dxa"/>
          </w:tcPr>
          <w:p w14:paraId="61B52BC6" w14:textId="0E6DC706" w:rsidR="000766C3" w:rsidRDefault="000766C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ain</w:t>
            </w:r>
          </w:p>
        </w:tc>
        <w:tc>
          <w:tcPr>
            <w:tcW w:w="1417" w:type="dxa"/>
          </w:tcPr>
          <w:p w14:paraId="7E5D48BB" w14:textId="657D203C" w:rsidR="000766C3" w:rsidRPr="000766C3" w:rsidRDefault="000766C3" w:rsidP="00084CEB">
            <w:pPr>
              <w:rPr>
                <w:rFonts w:ascii="Times New Roman" w:hAnsi="Times New Roman" w:cs="Times New Roman"/>
              </w:rPr>
            </w:pPr>
            <w:r w:rsidRPr="000766C3">
              <w:rPr>
                <w:rFonts w:ascii="Times New Roman" w:hAnsi="Times New Roman" w:cs="Times New Roman"/>
              </w:rPr>
              <w:t>Gámez-Guadix et al., 2015</w:t>
            </w:r>
          </w:p>
        </w:tc>
        <w:tc>
          <w:tcPr>
            <w:tcW w:w="1559" w:type="dxa"/>
          </w:tcPr>
          <w:p w14:paraId="5BBC2D29" w14:textId="275AFB16" w:rsidR="000766C3" w:rsidRDefault="000766C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127" w:type="dxa"/>
          </w:tcPr>
          <w:p w14:paraId="5D1D6811" w14:textId="6BB71EA8" w:rsidR="000766C3" w:rsidRDefault="000766C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-item online victimization scale</w:t>
            </w:r>
          </w:p>
        </w:tc>
        <w:tc>
          <w:tcPr>
            <w:tcW w:w="1417" w:type="dxa"/>
          </w:tcPr>
          <w:p w14:paraId="4C2E3CC6" w14:textId="214B0A3A" w:rsidR="000766C3" w:rsidRDefault="000766C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24DE67A6" w14:textId="68F2CB2F" w:rsidR="000766C3" w:rsidRDefault="000766C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033B1E7B" w14:textId="44C1EAF0" w:rsidR="000766C3" w:rsidRDefault="000766C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ot </w:t>
            </w:r>
            <w:r w:rsidR="006D60CF">
              <w:rPr>
                <w:rFonts w:ascii="Times New Roman" w:hAnsi="Times New Roman" w:cs="Times New Roman"/>
              </w:rPr>
              <w:t>mentioned</w:t>
            </w:r>
          </w:p>
        </w:tc>
        <w:tc>
          <w:tcPr>
            <w:tcW w:w="1418" w:type="dxa"/>
          </w:tcPr>
          <w:p w14:paraId="0E0CF9A0" w14:textId="6133DC50" w:rsidR="000766C3" w:rsidRDefault="000766C3" w:rsidP="00084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- 60 years old adults</w:t>
            </w:r>
          </w:p>
        </w:tc>
        <w:tc>
          <w:tcPr>
            <w:tcW w:w="2551" w:type="dxa"/>
          </w:tcPr>
          <w:p w14:paraId="41C30093" w14:textId="77777777" w:rsidR="000766C3" w:rsidRDefault="000766C3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A</w:t>
            </w:r>
          </w:p>
          <w:p w14:paraId="22D137A9" w14:textId="74834658" w:rsidR="000766C3" w:rsidRDefault="000766C3" w:rsidP="00797C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81</w:t>
            </w:r>
          </w:p>
        </w:tc>
      </w:tr>
      <w:tr w:rsidR="00482A88" w14:paraId="12612BB9" w14:textId="77777777" w:rsidTr="0077088E">
        <w:tc>
          <w:tcPr>
            <w:tcW w:w="1419" w:type="dxa"/>
          </w:tcPr>
          <w:p w14:paraId="56765130" w14:textId="0DD928E6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ain</w:t>
            </w:r>
          </w:p>
        </w:tc>
        <w:tc>
          <w:tcPr>
            <w:tcW w:w="1417" w:type="dxa"/>
          </w:tcPr>
          <w:p w14:paraId="141580F9" w14:textId="38C472A6" w:rsidR="006D60CF" w:rsidRPr="000766C3" w:rsidRDefault="006D60CF" w:rsidP="006D60CF">
            <w:pPr>
              <w:rPr>
                <w:rFonts w:ascii="Times New Roman" w:hAnsi="Times New Roman" w:cs="Times New Roman"/>
              </w:rPr>
            </w:pPr>
            <w:r w:rsidRPr="000766C3">
              <w:rPr>
                <w:rFonts w:ascii="Times New Roman" w:hAnsi="Times New Roman" w:cs="Times New Roman"/>
              </w:rPr>
              <w:t>Gámez-Guadix et al., 201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59" w:type="dxa"/>
          </w:tcPr>
          <w:p w14:paraId="18017E77" w14:textId="37562877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127" w:type="dxa"/>
          </w:tcPr>
          <w:p w14:paraId="0C5D62F1" w14:textId="1A8B7C14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estionnaire for Online Sexual Solicitation and Interactions with A</w:t>
            </w: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ults (QOSSIA)</w:t>
            </w:r>
          </w:p>
        </w:tc>
        <w:tc>
          <w:tcPr>
            <w:tcW w:w="1417" w:type="dxa"/>
          </w:tcPr>
          <w:p w14:paraId="75A96481" w14:textId="6EE2111B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7E81A876" w14:textId="793EA624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4F28C3F5" w14:textId="68B29F09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year</w:t>
            </w:r>
          </w:p>
        </w:tc>
        <w:tc>
          <w:tcPr>
            <w:tcW w:w="1418" w:type="dxa"/>
          </w:tcPr>
          <w:p w14:paraId="69F2690A" w14:textId="440B3C02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between 12 and 15 years old</w:t>
            </w:r>
          </w:p>
        </w:tc>
        <w:tc>
          <w:tcPr>
            <w:tcW w:w="2551" w:type="dxa"/>
          </w:tcPr>
          <w:p w14:paraId="202F8088" w14:textId="77777777" w:rsidR="006D60CF" w:rsidRDefault="006D60CF" w:rsidP="006D60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ctorial analysis and concurrent validity</w:t>
            </w:r>
          </w:p>
          <w:p w14:paraId="13B49913" w14:textId="3962ECD3" w:rsidR="006D60CF" w:rsidRDefault="006D60CF" w:rsidP="006D60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69-0.87</w:t>
            </w:r>
          </w:p>
        </w:tc>
      </w:tr>
      <w:tr w:rsidR="00482A88" w14:paraId="399ED1C2" w14:textId="77777777" w:rsidTr="0077088E">
        <w:tc>
          <w:tcPr>
            <w:tcW w:w="1419" w:type="dxa"/>
          </w:tcPr>
          <w:p w14:paraId="6BC3C827" w14:textId="38963C4A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ain</w:t>
            </w:r>
          </w:p>
        </w:tc>
        <w:tc>
          <w:tcPr>
            <w:tcW w:w="1417" w:type="dxa"/>
          </w:tcPr>
          <w:p w14:paraId="50E2773A" w14:textId="2781CF78" w:rsidR="006D60CF" w:rsidRPr="000766C3" w:rsidRDefault="006D60CF" w:rsidP="006D60CF">
            <w:pPr>
              <w:rPr>
                <w:rFonts w:ascii="Times New Roman" w:hAnsi="Times New Roman" w:cs="Times New Roman"/>
              </w:rPr>
            </w:pPr>
            <w:r w:rsidRPr="000766C3">
              <w:rPr>
                <w:rFonts w:ascii="Times New Roman" w:hAnsi="Times New Roman" w:cs="Times New Roman"/>
              </w:rPr>
              <w:t>Gámez-Guadix et al., 20</w:t>
            </w: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559" w:type="dxa"/>
          </w:tcPr>
          <w:p w14:paraId="1B04DE0A" w14:textId="5ED7CA83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127" w:type="dxa"/>
          </w:tcPr>
          <w:p w14:paraId="24C6E3AD" w14:textId="3D7E6FD8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dimensional online grooming questionnaire (MOGQ)</w:t>
            </w:r>
          </w:p>
        </w:tc>
        <w:tc>
          <w:tcPr>
            <w:tcW w:w="1417" w:type="dxa"/>
          </w:tcPr>
          <w:p w14:paraId="7D19269B" w14:textId="0FE43CB6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48EB0271" w14:textId="41F9C78B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7AC985BC" w14:textId="2668E688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year</w:t>
            </w:r>
          </w:p>
        </w:tc>
        <w:tc>
          <w:tcPr>
            <w:tcW w:w="1418" w:type="dxa"/>
          </w:tcPr>
          <w:p w14:paraId="201C7196" w14:textId="781BA856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between 12 and 15 years old</w:t>
            </w:r>
          </w:p>
        </w:tc>
        <w:tc>
          <w:tcPr>
            <w:tcW w:w="2551" w:type="dxa"/>
          </w:tcPr>
          <w:p w14:paraId="5C216425" w14:textId="77777777" w:rsidR="006D60CF" w:rsidRDefault="006D60CF" w:rsidP="006D60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ctorial analysis and concurrent validity</w:t>
            </w:r>
          </w:p>
          <w:p w14:paraId="7E3E5DBB" w14:textId="0E23AA31" w:rsidR="006D60CF" w:rsidRDefault="006D60CF" w:rsidP="006D60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72- 0.90</w:t>
            </w:r>
          </w:p>
        </w:tc>
      </w:tr>
      <w:tr w:rsidR="00482A88" w14:paraId="11F1F9B8" w14:textId="77777777" w:rsidTr="0077088E">
        <w:tc>
          <w:tcPr>
            <w:tcW w:w="1419" w:type="dxa"/>
          </w:tcPr>
          <w:p w14:paraId="6BCE9FAA" w14:textId="4373569D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ain</w:t>
            </w:r>
          </w:p>
        </w:tc>
        <w:tc>
          <w:tcPr>
            <w:tcW w:w="1417" w:type="dxa"/>
          </w:tcPr>
          <w:p w14:paraId="70D01D43" w14:textId="3ACE9057" w:rsidR="006D60CF" w:rsidRPr="000766C3" w:rsidRDefault="006D60CF" w:rsidP="006D60CF">
            <w:pPr>
              <w:rPr>
                <w:rFonts w:ascii="Times New Roman" w:hAnsi="Times New Roman" w:cs="Times New Roman"/>
              </w:rPr>
            </w:pPr>
            <w:r w:rsidRPr="000766C3">
              <w:rPr>
                <w:rFonts w:ascii="Times New Roman" w:hAnsi="Times New Roman" w:cs="Times New Roman"/>
              </w:rPr>
              <w:t>Gámez-Guadix et al., 20</w:t>
            </w: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559" w:type="dxa"/>
          </w:tcPr>
          <w:p w14:paraId="7AFF91BE" w14:textId="7EF191C7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127" w:type="dxa"/>
          </w:tcPr>
          <w:p w14:paraId="39871059" w14:textId="30176AC7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victimization scale</w:t>
            </w:r>
          </w:p>
        </w:tc>
        <w:tc>
          <w:tcPr>
            <w:tcW w:w="1417" w:type="dxa"/>
          </w:tcPr>
          <w:p w14:paraId="0D8AF695" w14:textId="5D826AE4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27227A36" w14:textId="6F4BA53C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70B7396A" w14:textId="440EEB07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year</w:t>
            </w:r>
          </w:p>
        </w:tc>
        <w:tc>
          <w:tcPr>
            <w:tcW w:w="1418" w:type="dxa"/>
          </w:tcPr>
          <w:p w14:paraId="40228281" w14:textId="282FBDC6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ged 12-19</w:t>
            </w:r>
          </w:p>
        </w:tc>
        <w:tc>
          <w:tcPr>
            <w:tcW w:w="2551" w:type="dxa"/>
          </w:tcPr>
          <w:p w14:paraId="4B875DF7" w14:textId="77777777" w:rsidR="006D60CF" w:rsidRDefault="006D60CF" w:rsidP="006D60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A</w:t>
            </w:r>
          </w:p>
          <w:p w14:paraId="06F57764" w14:textId="6F416B49" w:rsidR="006D60CF" w:rsidRDefault="006D60CF" w:rsidP="006D60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82</w:t>
            </w:r>
          </w:p>
        </w:tc>
      </w:tr>
      <w:tr w:rsidR="00482A88" w14:paraId="4EBD7E05" w14:textId="77777777" w:rsidTr="0077088E">
        <w:tc>
          <w:tcPr>
            <w:tcW w:w="1419" w:type="dxa"/>
          </w:tcPr>
          <w:p w14:paraId="72EC9D04" w14:textId="1538007B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ain</w:t>
            </w:r>
          </w:p>
        </w:tc>
        <w:tc>
          <w:tcPr>
            <w:tcW w:w="1417" w:type="dxa"/>
          </w:tcPr>
          <w:p w14:paraId="7A509AA3" w14:textId="2695E533" w:rsidR="006D60CF" w:rsidRPr="000766C3" w:rsidRDefault="006D60CF" w:rsidP="006D60CF">
            <w:pPr>
              <w:rPr>
                <w:rFonts w:ascii="Times New Roman" w:hAnsi="Times New Roman" w:cs="Times New Roman"/>
              </w:rPr>
            </w:pPr>
            <w:r w:rsidRPr="000766C3">
              <w:rPr>
                <w:rFonts w:ascii="Times New Roman" w:hAnsi="Times New Roman" w:cs="Times New Roman"/>
              </w:rPr>
              <w:t>Gámez-Guadix et al., 20</w:t>
            </w: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559" w:type="dxa"/>
          </w:tcPr>
          <w:p w14:paraId="014954EE" w14:textId="632F37AC" w:rsidR="006D60CF" w:rsidRDefault="00625164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BSA</w:t>
            </w:r>
          </w:p>
        </w:tc>
        <w:tc>
          <w:tcPr>
            <w:tcW w:w="2127" w:type="dxa"/>
          </w:tcPr>
          <w:p w14:paraId="754BEFB8" w14:textId="031B14B0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 scales (IBSAS)</w:t>
            </w:r>
          </w:p>
        </w:tc>
        <w:tc>
          <w:tcPr>
            <w:tcW w:w="1417" w:type="dxa"/>
          </w:tcPr>
          <w:p w14:paraId="7D386E10" w14:textId="2513531A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78E349BB" w14:textId="7167C34A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429076C1" w14:textId="34BBEC96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year</w:t>
            </w:r>
          </w:p>
        </w:tc>
        <w:tc>
          <w:tcPr>
            <w:tcW w:w="1418" w:type="dxa"/>
          </w:tcPr>
          <w:p w14:paraId="3B28B2A4" w14:textId="7EB0B3FA" w:rsidR="006D60CF" w:rsidRDefault="006D60CF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551" w:type="dxa"/>
          </w:tcPr>
          <w:p w14:paraId="79CA047B" w14:textId="77777777" w:rsidR="006D60CF" w:rsidRDefault="006D60CF" w:rsidP="006D60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A</w:t>
            </w:r>
          </w:p>
          <w:p w14:paraId="2359FFF7" w14:textId="71ED0201" w:rsidR="006D60CF" w:rsidRDefault="006D60CF" w:rsidP="006D60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65-0.93</w:t>
            </w:r>
          </w:p>
        </w:tc>
      </w:tr>
      <w:tr w:rsidR="00FE7359" w14:paraId="1D2244DE" w14:textId="77777777" w:rsidTr="0077088E">
        <w:tc>
          <w:tcPr>
            <w:tcW w:w="1419" w:type="dxa"/>
          </w:tcPr>
          <w:p w14:paraId="6360B92E" w14:textId="4337C2CE" w:rsidR="00FE7359" w:rsidRDefault="00FE7359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417" w:type="dxa"/>
          </w:tcPr>
          <w:p w14:paraId="10ACF4C1" w14:textId="46D7E8EF" w:rsidR="00FE7359" w:rsidRPr="000766C3" w:rsidRDefault="00FE7359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wietz-Meydan et al., 2025</w:t>
            </w:r>
          </w:p>
        </w:tc>
        <w:tc>
          <w:tcPr>
            <w:tcW w:w="1559" w:type="dxa"/>
          </w:tcPr>
          <w:p w14:paraId="563637D3" w14:textId="5A780E89" w:rsidR="00FE7359" w:rsidRDefault="00625164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BSA</w:t>
            </w:r>
          </w:p>
        </w:tc>
        <w:tc>
          <w:tcPr>
            <w:tcW w:w="2127" w:type="dxa"/>
          </w:tcPr>
          <w:p w14:paraId="79087DD4" w14:textId="636DB9F5" w:rsidR="00FE7359" w:rsidRDefault="00FE7359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 scale</w:t>
            </w:r>
          </w:p>
        </w:tc>
        <w:tc>
          <w:tcPr>
            <w:tcW w:w="1417" w:type="dxa"/>
          </w:tcPr>
          <w:p w14:paraId="55D02899" w14:textId="07C6F645" w:rsidR="00FE7359" w:rsidRDefault="00FE7359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2DB255B7" w14:textId="4D285215" w:rsidR="00FE7359" w:rsidRDefault="00FE7359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2D8F290B" w14:textId="7E4A471F" w:rsidR="00FE7359" w:rsidRDefault="00FE7359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fore age 18</w:t>
            </w:r>
          </w:p>
        </w:tc>
        <w:tc>
          <w:tcPr>
            <w:tcW w:w="1418" w:type="dxa"/>
          </w:tcPr>
          <w:p w14:paraId="6826637C" w14:textId="52CBAAA9" w:rsidR="00FE7359" w:rsidRDefault="00FE7359" w:rsidP="006D6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 aged 18-28</w:t>
            </w:r>
          </w:p>
        </w:tc>
        <w:tc>
          <w:tcPr>
            <w:tcW w:w="2551" w:type="dxa"/>
          </w:tcPr>
          <w:p w14:paraId="23C379BE" w14:textId="51B1E1AA" w:rsidR="00FE7359" w:rsidRDefault="00FE7359" w:rsidP="006D60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GA and CFA</w:t>
            </w:r>
          </w:p>
        </w:tc>
      </w:tr>
      <w:tr w:rsidR="00482A88" w14:paraId="03D3B611" w14:textId="77777777" w:rsidTr="0077088E">
        <w:tc>
          <w:tcPr>
            <w:tcW w:w="1419" w:type="dxa"/>
          </w:tcPr>
          <w:p w14:paraId="1246499B" w14:textId="6D258FC3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K</w:t>
            </w:r>
          </w:p>
        </w:tc>
        <w:tc>
          <w:tcPr>
            <w:tcW w:w="1417" w:type="dxa"/>
          </w:tcPr>
          <w:p w14:paraId="2D827A34" w14:textId="78046D75" w:rsidR="00F57A86" w:rsidRPr="000766C3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rper et al., 2023</w:t>
            </w:r>
          </w:p>
        </w:tc>
        <w:tc>
          <w:tcPr>
            <w:tcW w:w="1559" w:type="dxa"/>
          </w:tcPr>
          <w:p w14:paraId="0196EDE4" w14:textId="2C25F263" w:rsidR="00F57A86" w:rsidRDefault="00625164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BSA</w:t>
            </w:r>
          </w:p>
        </w:tc>
        <w:tc>
          <w:tcPr>
            <w:tcW w:w="2127" w:type="dxa"/>
          </w:tcPr>
          <w:p w14:paraId="163104DE" w14:textId="20F61A28" w:rsidR="00F57A86" w:rsidRDefault="00F57A86" w:rsidP="00F57A86">
            <w:pPr>
              <w:rPr>
                <w:rFonts w:ascii="Times New Roman" w:hAnsi="Times New Roman" w:cs="Times New Roman"/>
              </w:rPr>
            </w:pPr>
            <w:r w:rsidRPr="00F57A86">
              <w:rPr>
                <w:rFonts w:ascii="Times New Roman" w:hAnsi="Times New Roman" w:cs="Times New Roman"/>
              </w:rPr>
              <w:t>Belief and Revenge Pornography Questionnaire (BRPQ)</w:t>
            </w:r>
          </w:p>
        </w:tc>
        <w:tc>
          <w:tcPr>
            <w:tcW w:w="1417" w:type="dxa"/>
          </w:tcPr>
          <w:p w14:paraId="71948599" w14:textId="753380C7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itude</w:t>
            </w:r>
          </w:p>
        </w:tc>
        <w:tc>
          <w:tcPr>
            <w:tcW w:w="1418" w:type="dxa"/>
          </w:tcPr>
          <w:p w14:paraId="69D638D3" w14:textId="662EBE31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5A4EF102" w14:textId="2A434594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ot </w:t>
            </w:r>
            <w:r>
              <w:rPr>
                <w:rFonts w:ascii="Times New Roman" w:hAnsi="Times New Roman" w:cs="Times New Roman"/>
              </w:rPr>
              <w:t>mentioned</w:t>
            </w:r>
          </w:p>
        </w:tc>
        <w:tc>
          <w:tcPr>
            <w:tcW w:w="1418" w:type="dxa"/>
          </w:tcPr>
          <w:p w14:paraId="2180CB52" w14:textId="21A5D7C1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national community sample</w:t>
            </w:r>
          </w:p>
        </w:tc>
        <w:tc>
          <w:tcPr>
            <w:tcW w:w="2551" w:type="dxa"/>
          </w:tcPr>
          <w:p w14:paraId="5880CE31" w14:textId="77777777" w:rsidR="00F57A86" w:rsidRDefault="00F57A86" w:rsidP="00F57A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A</w:t>
            </w:r>
          </w:p>
          <w:p w14:paraId="6504CA59" w14:textId="2B08C621" w:rsidR="00F57A86" w:rsidRDefault="00F57A86" w:rsidP="00F57A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74-0.94</w:t>
            </w:r>
          </w:p>
        </w:tc>
      </w:tr>
      <w:tr w:rsidR="00482A88" w14:paraId="0660DD5A" w14:textId="77777777" w:rsidTr="0077088E">
        <w:tc>
          <w:tcPr>
            <w:tcW w:w="1419" w:type="dxa"/>
          </w:tcPr>
          <w:p w14:paraId="123D9B45" w14:textId="628F0857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USA</w:t>
            </w:r>
          </w:p>
        </w:tc>
        <w:tc>
          <w:tcPr>
            <w:tcW w:w="1417" w:type="dxa"/>
          </w:tcPr>
          <w:p w14:paraId="607A5E69" w14:textId="375E28D4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dson et al., 2014</w:t>
            </w:r>
          </w:p>
        </w:tc>
        <w:tc>
          <w:tcPr>
            <w:tcW w:w="1559" w:type="dxa"/>
          </w:tcPr>
          <w:p w14:paraId="5184D2C3" w14:textId="48AF87C7" w:rsidR="00F57A86" w:rsidRDefault="00625164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6F965CE7" w14:textId="565C97C0" w:rsidR="00F57A86" w:rsidRPr="00F57A86" w:rsidRDefault="00F57A86" w:rsidP="00F57A86">
            <w:pPr>
              <w:rPr>
                <w:rFonts w:ascii="Times New Roman" w:hAnsi="Times New Roman" w:cs="Times New Roman"/>
              </w:rPr>
            </w:pPr>
            <w:r w:rsidRPr="00F57A86">
              <w:rPr>
                <w:rFonts w:ascii="Times New Roman" w:hAnsi="Times New Roman" w:cs="Times New Roman"/>
              </w:rPr>
              <w:t>Sex and Tech survey instrument</w:t>
            </w:r>
          </w:p>
        </w:tc>
        <w:tc>
          <w:tcPr>
            <w:tcW w:w="1417" w:type="dxa"/>
          </w:tcPr>
          <w:p w14:paraId="7676F07E" w14:textId="047BC249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itude and behavior</w:t>
            </w:r>
          </w:p>
        </w:tc>
        <w:tc>
          <w:tcPr>
            <w:tcW w:w="1418" w:type="dxa"/>
          </w:tcPr>
          <w:p w14:paraId="4BF5053D" w14:textId="54C2713D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11D6CB8E" w14:textId="46B8A9F6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30 days</w:t>
            </w:r>
          </w:p>
        </w:tc>
        <w:tc>
          <w:tcPr>
            <w:tcW w:w="1418" w:type="dxa"/>
          </w:tcPr>
          <w:p w14:paraId="784BCA9E" w14:textId="124B9299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dergraduate students</w:t>
            </w:r>
          </w:p>
        </w:tc>
        <w:tc>
          <w:tcPr>
            <w:tcW w:w="2551" w:type="dxa"/>
          </w:tcPr>
          <w:p w14:paraId="3520D68D" w14:textId="77777777" w:rsidR="00F57A86" w:rsidRDefault="00F57A86" w:rsidP="00F57A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ent validity</w:t>
            </w:r>
          </w:p>
          <w:p w14:paraId="0EA90CE8" w14:textId="2D0C584C" w:rsidR="00F57A86" w:rsidRDefault="00F57A86" w:rsidP="00F57A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813</w:t>
            </w:r>
          </w:p>
        </w:tc>
      </w:tr>
      <w:tr w:rsidR="00482A88" w14:paraId="2F730B50" w14:textId="77777777" w:rsidTr="0077088E">
        <w:tc>
          <w:tcPr>
            <w:tcW w:w="1419" w:type="dxa"/>
          </w:tcPr>
          <w:p w14:paraId="1E72CF32" w14:textId="31DA8914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417" w:type="dxa"/>
          </w:tcPr>
          <w:p w14:paraId="3583744D" w14:textId="6B10F9D5" w:rsidR="00F57A86" w:rsidRDefault="00F57A86" w:rsidP="00F57A86">
            <w:pPr>
              <w:rPr>
                <w:rFonts w:ascii="Times New Roman" w:hAnsi="Times New Roman" w:cs="Times New Roman"/>
              </w:rPr>
            </w:pPr>
            <w:r w:rsidRPr="00F57A86">
              <w:rPr>
                <w:rFonts w:ascii="Times New Roman" w:hAnsi="Times New Roman" w:cs="Times New Roman"/>
              </w:rPr>
              <w:t>Hudson &amp; Marshall, 2017</w:t>
            </w:r>
          </w:p>
        </w:tc>
        <w:tc>
          <w:tcPr>
            <w:tcW w:w="1559" w:type="dxa"/>
          </w:tcPr>
          <w:p w14:paraId="0F117E39" w14:textId="333426E4" w:rsidR="00F57A86" w:rsidRDefault="00625164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2D2418CA" w14:textId="6C27DCE6" w:rsidR="00F57A86" w:rsidRP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measures related to behavior, negative consequences, and positive consequences</w:t>
            </w:r>
          </w:p>
        </w:tc>
        <w:tc>
          <w:tcPr>
            <w:tcW w:w="1417" w:type="dxa"/>
          </w:tcPr>
          <w:p w14:paraId="5CD7CD2E" w14:textId="4877D9EA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  <w:tc>
          <w:tcPr>
            <w:tcW w:w="1418" w:type="dxa"/>
          </w:tcPr>
          <w:p w14:paraId="5DE748B5" w14:textId="24531E70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/no questions</w:t>
            </w:r>
          </w:p>
        </w:tc>
        <w:tc>
          <w:tcPr>
            <w:tcW w:w="1417" w:type="dxa"/>
          </w:tcPr>
          <w:p w14:paraId="0CDD3048" w14:textId="37685FA4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30 days</w:t>
            </w:r>
          </w:p>
        </w:tc>
        <w:tc>
          <w:tcPr>
            <w:tcW w:w="1418" w:type="dxa"/>
          </w:tcPr>
          <w:p w14:paraId="1C91FC8C" w14:textId="4D3B07E7" w:rsidR="00F57A86" w:rsidRDefault="00F57A86" w:rsidP="00F57A86">
            <w:pPr>
              <w:rPr>
                <w:rFonts w:ascii="Times New Roman" w:hAnsi="Times New Roman" w:cs="Times New Roman"/>
              </w:rPr>
            </w:pPr>
            <w:r w:rsidRPr="00F57A86">
              <w:rPr>
                <w:rFonts w:ascii="Times New Roman" w:hAnsi="Times New Roman" w:cs="Times New Roman"/>
              </w:rPr>
              <w:t>Undergraduate students aged 18-26</w:t>
            </w:r>
          </w:p>
        </w:tc>
        <w:tc>
          <w:tcPr>
            <w:tcW w:w="2551" w:type="dxa"/>
          </w:tcPr>
          <w:p w14:paraId="279237CA" w14:textId="1E12B7B7" w:rsidR="00F57A86" w:rsidRDefault="00F57A86" w:rsidP="00F57A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759-0.862</w:t>
            </w:r>
          </w:p>
        </w:tc>
      </w:tr>
      <w:tr w:rsidR="00482A88" w14:paraId="5B661702" w14:textId="77777777" w:rsidTr="0077088E">
        <w:tc>
          <w:tcPr>
            <w:tcW w:w="1419" w:type="dxa"/>
          </w:tcPr>
          <w:p w14:paraId="55F90991" w14:textId="5F5CFB22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417" w:type="dxa"/>
          </w:tcPr>
          <w:p w14:paraId="4DF0E175" w14:textId="7B6DD3C6" w:rsidR="00F57A86" w:rsidRPr="00F57A86" w:rsidRDefault="00F57A86" w:rsidP="00F57A86">
            <w:pPr>
              <w:rPr>
                <w:rFonts w:ascii="Times New Roman" w:hAnsi="Times New Roman" w:cs="Times New Roman"/>
              </w:rPr>
            </w:pPr>
            <w:r w:rsidRPr="00F57A86">
              <w:rPr>
                <w:rFonts w:ascii="Times New Roman" w:hAnsi="Times New Roman" w:cs="Times New Roman"/>
              </w:rPr>
              <w:t>Hinduja &amp; Patchin, 2021</w:t>
            </w:r>
          </w:p>
        </w:tc>
        <w:tc>
          <w:tcPr>
            <w:tcW w:w="1559" w:type="dxa"/>
          </w:tcPr>
          <w:p w14:paraId="2D0620EB" w14:textId="70FA9F11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yber </w:t>
            </w:r>
            <w:r w:rsidR="00625164">
              <w:rPr>
                <w:rFonts w:ascii="Times New Roman" w:hAnsi="Times New Roman" w:cs="Times New Roman" w:hint="eastAsia"/>
              </w:rPr>
              <w:t xml:space="preserve">sexual </w:t>
            </w:r>
            <w:r>
              <w:rPr>
                <w:rFonts w:ascii="Times New Roman" w:hAnsi="Times New Roman" w:cs="Times New Roman" w:hint="eastAsia"/>
              </w:rPr>
              <w:t>dating abuse</w:t>
            </w:r>
          </w:p>
        </w:tc>
        <w:tc>
          <w:tcPr>
            <w:tcW w:w="2127" w:type="dxa"/>
          </w:tcPr>
          <w:p w14:paraId="5F29A1EC" w14:textId="6C607F2B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gital dating abuse victimization measures</w:t>
            </w:r>
          </w:p>
        </w:tc>
        <w:tc>
          <w:tcPr>
            <w:tcW w:w="1417" w:type="dxa"/>
          </w:tcPr>
          <w:p w14:paraId="5B35D0AC" w14:textId="6C01299F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3A932C94" w14:textId="707150E7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/no questions</w:t>
            </w:r>
          </w:p>
        </w:tc>
        <w:tc>
          <w:tcPr>
            <w:tcW w:w="1417" w:type="dxa"/>
          </w:tcPr>
          <w:p w14:paraId="3B21F84B" w14:textId="0FCCF72D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year</w:t>
            </w:r>
          </w:p>
        </w:tc>
        <w:tc>
          <w:tcPr>
            <w:tcW w:w="1418" w:type="dxa"/>
          </w:tcPr>
          <w:p w14:paraId="213F1683" w14:textId="0BAB537F" w:rsidR="00F57A86" w:rsidRPr="00F57A86" w:rsidRDefault="00F57A86" w:rsidP="00F57A86">
            <w:pPr>
              <w:rPr>
                <w:rFonts w:ascii="Times New Roman" w:hAnsi="Times New Roman" w:cs="Times New Roman"/>
              </w:rPr>
            </w:pPr>
            <w:r w:rsidRPr="00F57A86">
              <w:rPr>
                <w:rFonts w:ascii="Times New Roman" w:hAnsi="Times New Roman" w:cs="Times New Roman"/>
              </w:rPr>
              <w:t>American middle and high school students (12-17 years old) who have been in a romantic relationship</w:t>
            </w:r>
          </w:p>
        </w:tc>
        <w:tc>
          <w:tcPr>
            <w:tcW w:w="2551" w:type="dxa"/>
          </w:tcPr>
          <w:p w14:paraId="5B9221F3" w14:textId="77777777" w:rsidR="00F57A86" w:rsidRDefault="00F57A86" w:rsidP="00F57A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A</w:t>
            </w:r>
          </w:p>
          <w:p w14:paraId="0C4F5B16" w14:textId="025C4F0D" w:rsidR="00F57A86" w:rsidRDefault="00F57A86" w:rsidP="00F57A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854</w:t>
            </w:r>
          </w:p>
        </w:tc>
      </w:tr>
      <w:tr w:rsidR="00482A88" w14:paraId="7EBA45C2" w14:textId="77777777" w:rsidTr="0077088E">
        <w:tc>
          <w:tcPr>
            <w:tcW w:w="1419" w:type="dxa"/>
          </w:tcPr>
          <w:p w14:paraId="4D14D437" w14:textId="5515B717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417" w:type="dxa"/>
          </w:tcPr>
          <w:p w14:paraId="331E2E41" w14:textId="2630B370" w:rsidR="00F57A86" w:rsidRPr="00F57A86" w:rsidRDefault="00F57A86" w:rsidP="00F57A86">
            <w:pPr>
              <w:rPr>
                <w:rFonts w:ascii="Times New Roman" w:hAnsi="Times New Roman" w:cs="Times New Roman"/>
              </w:rPr>
            </w:pPr>
            <w:r w:rsidRPr="00F57A86">
              <w:rPr>
                <w:rFonts w:ascii="Times New Roman" w:hAnsi="Times New Roman" w:cs="Times New Roman"/>
              </w:rPr>
              <w:t>Hussain et al., 2023</w:t>
            </w:r>
          </w:p>
        </w:tc>
        <w:tc>
          <w:tcPr>
            <w:tcW w:w="1559" w:type="dxa"/>
          </w:tcPr>
          <w:p w14:paraId="27E13926" w14:textId="1B7C705F" w:rsidR="00F57A86" w:rsidRDefault="00625164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065A2FDD" w14:textId="57723103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exting motivation measures </w:t>
            </w:r>
          </w:p>
        </w:tc>
        <w:tc>
          <w:tcPr>
            <w:tcW w:w="1417" w:type="dxa"/>
          </w:tcPr>
          <w:p w14:paraId="4CEAE895" w14:textId="4CAEAE37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vation</w:t>
            </w:r>
          </w:p>
        </w:tc>
        <w:tc>
          <w:tcPr>
            <w:tcW w:w="1418" w:type="dxa"/>
          </w:tcPr>
          <w:p w14:paraId="6AE977EA" w14:textId="139D797F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19AA3968" w14:textId="31845E35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326905C0" w14:textId="092147EF" w:rsidR="00F57A86" w:rsidRP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omen adults</w:t>
            </w:r>
          </w:p>
        </w:tc>
        <w:tc>
          <w:tcPr>
            <w:tcW w:w="2551" w:type="dxa"/>
          </w:tcPr>
          <w:p w14:paraId="2462E2FB" w14:textId="77777777" w:rsidR="00F57A86" w:rsidRDefault="00F57A86" w:rsidP="00F57A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A</w:t>
            </w:r>
          </w:p>
          <w:p w14:paraId="020E6EB8" w14:textId="081D00DF" w:rsidR="00F57A86" w:rsidRDefault="00F57A86" w:rsidP="00F57A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81- 0.94</w:t>
            </w:r>
          </w:p>
        </w:tc>
      </w:tr>
      <w:tr w:rsidR="00083036" w14:paraId="5DA61D87" w14:textId="77777777" w:rsidTr="0077088E">
        <w:tc>
          <w:tcPr>
            <w:tcW w:w="1419" w:type="dxa"/>
          </w:tcPr>
          <w:p w14:paraId="252E1D5A" w14:textId="09CA76EB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417" w:type="dxa"/>
          </w:tcPr>
          <w:p w14:paraId="7528D3B1" w14:textId="4080D72C" w:rsidR="00F57A86" w:rsidRPr="00F57A86" w:rsidRDefault="00F57A86" w:rsidP="00F57A86">
            <w:pPr>
              <w:rPr>
                <w:rFonts w:ascii="Times New Roman" w:hAnsi="Times New Roman" w:cs="Times New Roman"/>
              </w:rPr>
            </w:pPr>
            <w:r w:rsidRPr="00F57A86">
              <w:rPr>
                <w:rFonts w:ascii="Times New Roman" w:hAnsi="Times New Roman" w:cs="Times New Roman"/>
              </w:rPr>
              <w:t>Klein &amp; Cooper, 2019</w:t>
            </w:r>
          </w:p>
        </w:tc>
        <w:tc>
          <w:tcPr>
            <w:tcW w:w="1559" w:type="dxa"/>
          </w:tcPr>
          <w:p w14:paraId="3A4E30E0" w14:textId="7924135F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127" w:type="dxa"/>
          </w:tcPr>
          <w:p w14:paraId="64B5D9B7" w14:textId="530C97DE" w:rsidR="00F57A86" w:rsidRDefault="00F57A86" w:rsidP="00F57A86">
            <w:pPr>
              <w:rPr>
                <w:rFonts w:ascii="Times New Roman" w:hAnsi="Times New Roman" w:cs="Times New Roman"/>
              </w:rPr>
            </w:pPr>
            <w:r w:rsidRPr="00F57A86">
              <w:rPr>
                <w:rFonts w:ascii="Times New Roman" w:hAnsi="Times New Roman" w:cs="Times New Roman"/>
              </w:rPr>
              <w:t>Measure engagement in deviant cyber-sexual activities</w:t>
            </w:r>
          </w:p>
        </w:tc>
        <w:tc>
          <w:tcPr>
            <w:tcW w:w="1417" w:type="dxa"/>
          </w:tcPr>
          <w:p w14:paraId="2F6E213D" w14:textId="1A5ECBA8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vavior</w:t>
            </w:r>
          </w:p>
        </w:tc>
        <w:tc>
          <w:tcPr>
            <w:tcW w:w="1418" w:type="dxa"/>
          </w:tcPr>
          <w:p w14:paraId="2EFE003F" w14:textId="15635560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dicate number of times that behavior happened</w:t>
            </w:r>
          </w:p>
        </w:tc>
        <w:tc>
          <w:tcPr>
            <w:tcW w:w="1417" w:type="dxa"/>
          </w:tcPr>
          <w:p w14:paraId="615C379E" w14:textId="4A2F2571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29CE9439" w14:textId="4590C5A4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dergraduate students</w:t>
            </w:r>
          </w:p>
        </w:tc>
        <w:tc>
          <w:tcPr>
            <w:tcW w:w="2551" w:type="dxa"/>
          </w:tcPr>
          <w:p w14:paraId="2D4E5ACB" w14:textId="77777777" w:rsidR="00F57A86" w:rsidRDefault="00F57A86" w:rsidP="00F57A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A</w:t>
            </w:r>
          </w:p>
          <w:p w14:paraId="751910CA" w14:textId="37DA591B" w:rsidR="00F57A86" w:rsidRDefault="00F57A86" w:rsidP="00F57A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82</w:t>
            </w:r>
          </w:p>
        </w:tc>
      </w:tr>
      <w:tr w:rsidR="00083036" w14:paraId="2B3E38CB" w14:textId="77777777" w:rsidTr="0077088E">
        <w:tc>
          <w:tcPr>
            <w:tcW w:w="1419" w:type="dxa"/>
          </w:tcPr>
          <w:p w14:paraId="3C824719" w14:textId="148FCE45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atia</w:t>
            </w:r>
          </w:p>
        </w:tc>
        <w:tc>
          <w:tcPr>
            <w:tcW w:w="1417" w:type="dxa"/>
          </w:tcPr>
          <w:p w14:paraId="6CEE5F20" w14:textId="5F9BA53A" w:rsidR="00F57A86" w:rsidRPr="00F57A86" w:rsidRDefault="00F57A86" w:rsidP="00F57A86">
            <w:pPr>
              <w:rPr>
                <w:rFonts w:ascii="Times New Roman" w:hAnsi="Times New Roman" w:cs="Times New Roman"/>
              </w:rPr>
            </w:pPr>
            <w:r w:rsidRPr="00F57A86">
              <w:rPr>
                <w:rFonts w:ascii="Times New Roman" w:hAnsi="Times New Roman" w:cs="Times New Roman"/>
              </w:rPr>
              <w:t>Lucić et al., 2020</w:t>
            </w:r>
          </w:p>
        </w:tc>
        <w:tc>
          <w:tcPr>
            <w:tcW w:w="1559" w:type="dxa"/>
          </w:tcPr>
          <w:p w14:paraId="0FC43C53" w14:textId="419662E9" w:rsidR="00F57A86" w:rsidRDefault="00625164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BSA and non-consensual sexting</w:t>
            </w:r>
          </w:p>
        </w:tc>
        <w:tc>
          <w:tcPr>
            <w:tcW w:w="2127" w:type="dxa"/>
          </w:tcPr>
          <w:p w14:paraId="764AECA1" w14:textId="016CB99A" w:rsidR="00F57A86" w:rsidRP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measures</w:t>
            </w:r>
          </w:p>
        </w:tc>
        <w:tc>
          <w:tcPr>
            <w:tcW w:w="1417" w:type="dxa"/>
          </w:tcPr>
          <w:p w14:paraId="3364CA56" w14:textId="1D7BAFCE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3CB303A8" w14:textId="7324AB6F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3AA029A2" w14:textId="5FF70293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 the past 6 months</w:t>
            </w:r>
          </w:p>
        </w:tc>
        <w:tc>
          <w:tcPr>
            <w:tcW w:w="1418" w:type="dxa"/>
          </w:tcPr>
          <w:p w14:paraId="2D6A1161" w14:textId="6DE1D845" w:rsidR="00F57A86" w:rsidRDefault="00F57A86" w:rsidP="00F57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551" w:type="dxa"/>
          </w:tcPr>
          <w:p w14:paraId="592994CC" w14:textId="18B4CEE7" w:rsidR="00F57A86" w:rsidRDefault="00F57A86" w:rsidP="00F57A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72</w:t>
            </w:r>
          </w:p>
        </w:tc>
      </w:tr>
      <w:tr w:rsidR="00B32C7B" w14:paraId="59571055" w14:textId="77777777" w:rsidTr="0077088E">
        <w:tc>
          <w:tcPr>
            <w:tcW w:w="1419" w:type="dxa"/>
          </w:tcPr>
          <w:p w14:paraId="145412A0" w14:textId="20F51571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USA</w:t>
            </w:r>
          </w:p>
        </w:tc>
        <w:tc>
          <w:tcPr>
            <w:tcW w:w="1417" w:type="dxa"/>
          </w:tcPr>
          <w:p w14:paraId="785B2EC2" w14:textId="6A314508" w:rsidR="00B32C7B" w:rsidRPr="00F57A86" w:rsidRDefault="00B32C7B" w:rsidP="00B32C7B">
            <w:pPr>
              <w:rPr>
                <w:rFonts w:ascii="Times New Roman" w:hAnsi="Times New Roman" w:cs="Times New Roman"/>
              </w:rPr>
            </w:pPr>
            <w:r w:rsidRPr="00B32C7B">
              <w:rPr>
                <w:rFonts w:ascii="Times New Roman" w:hAnsi="Times New Roman" w:cs="Times New Roman"/>
              </w:rPr>
              <w:t>Lopex-Cepero et al., 2021</w:t>
            </w:r>
          </w:p>
        </w:tc>
        <w:tc>
          <w:tcPr>
            <w:tcW w:w="1559" w:type="dxa"/>
          </w:tcPr>
          <w:p w14:paraId="5D1DAFE0" w14:textId="28DF3C3C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yber </w:t>
            </w:r>
            <w:r w:rsidR="00625164">
              <w:rPr>
                <w:rFonts w:ascii="Times New Roman" w:hAnsi="Times New Roman" w:cs="Times New Roman" w:hint="eastAsia"/>
              </w:rPr>
              <w:t xml:space="preserve">sexual </w:t>
            </w:r>
            <w:r>
              <w:rPr>
                <w:rFonts w:ascii="Times New Roman" w:hAnsi="Times New Roman" w:cs="Times New Roman" w:hint="eastAsia"/>
              </w:rPr>
              <w:t>dating abuse</w:t>
            </w:r>
          </w:p>
        </w:tc>
        <w:tc>
          <w:tcPr>
            <w:tcW w:w="2127" w:type="dxa"/>
          </w:tcPr>
          <w:p w14:paraId="56F117B0" w14:textId="4E44A1C3" w:rsidR="00B32C7B" w:rsidRDefault="00B32C7B" w:rsidP="00B32C7B">
            <w:pPr>
              <w:rPr>
                <w:rFonts w:ascii="Times New Roman" w:hAnsi="Times New Roman" w:cs="Times New Roman"/>
              </w:rPr>
            </w:pPr>
            <w:r w:rsidRPr="00B32C7B">
              <w:rPr>
                <w:rFonts w:ascii="Times New Roman" w:hAnsi="Times New Roman" w:cs="Times New Roman"/>
              </w:rPr>
              <w:t>Digital Intimate Partner Violence Questionnaire (DIPVQ)</w:t>
            </w:r>
          </w:p>
        </w:tc>
        <w:tc>
          <w:tcPr>
            <w:tcW w:w="1417" w:type="dxa"/>
          </w:tcPr>
          <w:p w14:paraId="7A26A9AE" w14:textId="35BDA62D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384863E2" w14:textId="479CCAEA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4C2CAFB0" w14:textId="69BB03C3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695CE3ED" w14:textId="2633D131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 students</w:t>
            </w:r>
          </w:p>
        </w:tc>
        <w:tc>
          <w:tcPr>
            <w:tcW w:w="2551" w:type="dxa"/>
          </w:tcPr>
          <w:p w14:paraId="25324374" w14:textId="77777777" w:rsidR="00B32C7B" w:rsidRDefault="00B32C7B" w:rsidP="00B32C7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A</w:t>
            </w:r>
          </w:p>
          <w:p w14:paraId="2BA0F801" w14:textId="3CBAA31D" w:rsidR="00B32C7B" w:rsidRDefault="00B32C7B" w:rsidP="00B32C7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Donald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Omega &gt; 0.70</w:t>
            </w:r>
          </w:p>
        </w:tc>
      </w:tr>
      <w:tr w:rsidR="00B32C7B" w14:paraId="1E8A5943" w14:textId="77777777" w:rsidTr="0077088E">
        <w:tc>
          <w:tcPr>
            <w:tcW w:w="1419" w:type="dxa"/>
          </w:tcPr>
          <w:p w14:paraId="4E03CA95" w14:textId="61D164D9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ain</w:t>
            </w:r>
          </w:p>
        </w:tc>
        <w:tc>
          <w:tcPr>
            <w:tcW w:w="1417" w:type="dxa"/>
          </w:tcPr>
          <w:p w14:paraId="027F9E35" w14:textId="3B57AE0A" w:rsidR="00B32C7B" w:rsidRPr="00B32C7B" w:rsidRDefault="00B32C7B" w:rsidP="00B32C7B">
            <w:pPr>
              <w:rPr>
                <w:rFonts w:ascii="Times New Roman" w:hAnsi="Times New Roman" w:cs="Times New Roman"/>
              </w:rPr>
            </w:pPr>
            <w:r w:rsidRPr="00B32C7B">
              <w:rPr>
                <w:rFonts w:ascii="Times New Roman" w:hAnsi="Times New Roman" w:cs="Times New Roman"/>
              </w:rPr>
              <w:t>Molla-Esparza et al., 2020</w:t>
            </w:r>
          </w:p>
        </w:tc>
        <w:tc>
          <w:tcPr>
            <w:tcW w:w="1559" w:type="dxa"/>
          </w:tcPr>
          <w:p w14:paraId="74E51631" w14:textId="561B493A" w:rsidR="00B32C7B" w:rsidRDefault="00625164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139145D3" w14:textId="058D5C1C" w:rsidR="00B32C7B" w:rsidRPr="00B32C7B" w:rsidRDefault="00B32C7B" w:rsidP="00B32C7B">
            <w:pPr>
              <w:rPr>
                <w:rFonts w:ascii="Times New Roman" w:hAnsi="Times New Roman" w:cs="Times New Roman"/>
              </w:rPr>
            </w:pPr>
            <w:r w:rsidRPr="00B32C7B">
              <w:rPr>
                <w:rFonts w:ascii="Times New Roman" w:hAnsi="Times New Roman" w:cs="Times New Roman"/>
              </w:rPr>
              <w:t>Adolescent Sexting Scale (A-SextS)</w:t>
            </w:r>
          </w:p>
        </w:tc>
        <w:tc>
          <w:tcPr>
            <w:tcW w:w="1417" w:type="dxa"/>
          </w:tcPr>
          <w:p w14:paraId="473068F9" w14:textId="0F27F453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2737F093" w14:textId="3F6E34AB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28150242" w14:textId="215A8855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30 days</w:t>
            </w:r>
          </w:p>
        </w:tc>
        <w:tc>
          <w:tcPr>
            <w:tcW w:w="1418" w:type="dxa"/>
          </w:tcPr>
          <w:p w14:paraId="4904630F" w14:textId="72D32F5D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condary school pupils between ages of 11-18</w:t>
            </w:r>
          </w:p>
        </w:tc>
        <w:tc>
          <w:tcPr>
            <w:tcW w:w="2551" w:type="dxa"/>
          </w:tcPr>
          <w:p w14:paraId="54419051" w14:textId="77777777" w:rsidR="00B32C7B" w:rsidRDefault="00B32C7B" w:rsidP="00B32C7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current validity</w:t>
            </w:r>
          </w:p>
          <w:p w14:paraId="4859226C" w14:textId="136D8F09" w:rsidR="00B32C7B" w:rsidRDefault="00B32C7B" w:rsidP="00B32C7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Donald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omega&gt;0.81</w:t>
            </w:r>
          </w:p>
        </w:tc>
      </w:tr>
      <w:tr w:rsidR="00B32C7B" w14:paraId="61E57883" w14:textId="77777777" w:rsidTr="0077088E">
        <w:tc>
          <w:tcPr>
            <w:tcW w:w="1419" w:type="dxa"/>
          </w:tcPr>
          <w:p w14:paraId="7B779261" w14:textId="32906FBF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417" w:type="dxa"/>
          </w:tcPr>
          <w:p w14:paraId="35377B51" w14:textId="3A520687" w:rsidR="00B32C7B" w:rsidRPr="00B32C7B" w:rsidRDefault="00B32C7B" w:rsidP="00B32C7B">
            <w:pPr>
              <w:rPr>
                <w:rFonts w:ascii="Times New Roman" w:hAnsi="Times New Roman" w:cs="Times New Roman"/>
              </w:rPr>
            </w:pPr>
            <w:r w:rsidRPr="00B32C7B">
              <w:rPr>
                <w:rFonts w:ascii="Times New Roman" w:hAnsi="Times New Roman" w:cs="Times New Roman"/>
              </w:rPr>
              <w:t>Martínez-Bacaicoa et al., 2024</w:t>
            </w:r>
          </w:p>
        </w:tc>
        <w:tc>
          <w:tcPr>
            <w:tcW w:w="1559" w:type="dxa"/>
          </w:tcPr>
          <w:p w14:paraId="2C829171" w14:textId="5C2BFE66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127" w:type="dxa"/>
          </w:tcPr>
          <w:p w14:paraId="28126CAD" w14:textId="1ECB6CF1" w:rsidR="00B32C7B" w:rsidRPr="00B32C7B" w:rsidRDefault="00B32C7B" w:rsidP="00B32C7B">
            <w:pPr>
              <w:rPr>
                <w:rFonts w:ascii="Times New Roman" w:hAnsi="Times New Roman" w:cs="Times New Roman"/>
              </w:rPr>
            </w:pPr>
            <w:r w:rsidRPr="00B32C7B">
              <w:rPr>
                <w:rFonts w:ascii="Times New Roman" w:hAnsi="Times New Roman" w:cs="Times New Roman"/>
              </w:rPr>
              <w:t>Technology-Facilitated Sexual Violence Scales</w:t>
            </w:r>
          </w:p>
        </w:tc>
        <w:tc>
          <w:tcPr>
            <w:tcW w:w="1417" w:type="dxa"/>
          </w:tcPr>
          <w:p w14:paraId="65DFED68" w14:textId="642ABA75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5AA39056" w14:textId="723F8D2F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4FE5201D" w14:textId="3028E496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year</w:t>
            </w:r>
          </w:p>
        </w:tc>
        <w:tc>
          <w:tcPr>
            <w:tcW w:w="1418" w:type="dxa"/>
          </w:tcPr>
          <w:p w14:paraId="240DCF74" w14:textId="662FDD35" w:rsidR="00B32C7B" w:rsidRDefault="00B32C7B" w:rsidP="00B32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551" w:type="dxa"/>
          </w:tcPr>
          <w:p w14:paraId="1C26C91A" w14:textId="77777777" w:rsidR="00B32C7B" w:rsidRDefault="00B32C7B" w:rsidP="00B32C7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32C7B">
              <w:rPr>
                <w:rFonts w:ascii="Times New Roman" w:hAnsi="Times New Roman" w:cs="Times New Roman"/>
              </w:rPr>
              <w:t>Network analysis and solution-based exploratory factor analyses</w:t>
            </w:r>
          </w:p>
          <w:p w14:paraId="40DC6397" w14:textId="1808844B" w:rsidR="00B32C7B" w:rsidRDefault="00B32C7B" w:rsidP="00B32C7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&gt; 0.708</w:t>
            </w:r>
          </w:p>
        </w:tc>
      </w:tr>
      <w:tr w:rsidR="00982B21" w14:paraId="07D4659D" w14:textId="77777777" w:rsidTr="0077088E">
        <w:tc>
          <w:tcPr>
            <w:tcW w:w="1419" w:type="dxa"/>
          </w:tcPr>
          <w:p w14:paraId="655B82AB" w14:textId="359A3CE5" w:rsidR="00982B21" w:rsidRDefault="00982B21" w:rsidP="00982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ain</w:t>
            </w:r>
          </w:p>
        </w:tc>
        <w:tc>
          <w:tcPr>
            <w:tcW w:w="1417" w:type="dxa"/>
          </w:tcPr>
          <w:p w14:paraId="02B0B9F5" w14:textId="4EBD74FF" w:rsidR="00982B21" w:rsidRPr="00B32C7B" w:rsidRDefault="00982B21" w:rsidP="00982B21">
            <w:pPr>
              <w:rPr>
                <w:rFonts w:ascii="Times New Roman" w:hAnsi="Times New Roman" w:cs="Times New Roman"/>
              </w:rPr>
            </w:pPr>
            <w:r w:rsidRPr="00B32C7B">
              <w:rPr>
                <w:rFonts w:ascii="Times New Roman" w:hAnsi="Times New Roman" w:cs="Times New Roman"/>
              </w:rPr>
              <w:t>Martínez Soto et al., 2024</w:t>
            </w:r>
          </w:p>
        </w:tc>
        <w:tc>
          <w:tcPr>
            <w:tcW w:w="1559" w:type="dxa"/>
          </w:tcPr>
          <w:p w14:paraId="50DAABB1" w14:textId="6C94AF91" w:rsidR="00982B21" w:rsidRDefault="00982B21" w:rsidP="00982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yber </w:t>
            </w:r>
            <w:r w:rsidR="00625164">
              <w:rPr>
                <w:rFonts w:ascii="Times New Roman" w:hAnsi="Times New Roman" w:cs="Times New Roman" w:hint="eastAsia"/>
              </w:rPr>
              <w:t xml:space="preserve">sexual </w:t>
            </w:r>
            <w:r>
              <w:rPr>
                <w:rFonts w:ascii="Times New Roman" w:hAnsi="Times New Roman" w:cs="Times New Roman" w:hint="eastAsia"/>
              </w:rPr>
              <w:t>dating abuse</w:t>
            </w:r>
          </w:p>
        </w:tc>
        <w:tc>
          <w:tcPr>
            <w:tcW w:w="2127" w:type="dxa"/>
          </w:tcPr>
          <w:p w14:paraId="6FF98E46" w14:textId="2C5711DF" w:rsidR="00982B21" w:rsidRPr="00B32C7B" w:rsidRDefault="00982B21" w:rsidP="00982B21">
            <w:pPr>
              <w:rPr>
                <w:rFonts w:ascii="Times New Roman" w:hAnsi="Times New Roman" w:cs="Times New Roman"/>
              </w:rPr>
            </w:pPr>
            <w:r w:rsidRPr="00982B21">
              <w:rPr>
                <w:rFonts w:ascii="Times New Roman" w:hAnsi="Times New Roman" w:cs="Times New Roman"/>
              </w:rPr>
              <w:t>Cyber dating abuse measures (CDA victimization &amp; CDA perpetration)</w:t>
            </w:r>
          </w:p>
        </w:tc>
        <w:tc>
          <w:tcPr>
            <w:tcW w:w="1417" w:type="dxa"/>
          </w:tcPr>
          <w:p w14:paraId="53D416A1" w14:textId="5DD60179" w:rsidR="00982B21" w:rsidRDefault="00982B21" w:rsidP="00982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0A74FA6E" w14:textId="03FEF47F" w:rsidR="00982B21" w:rsidRDefault="00982B21" w:rsidP="00982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e</w:t>
            </w:r>
            <w:r>
              <w:rPr>
                <w:rFonts w:ascii="Times New Roman" w:hAnsi="Times New Roman" w:cs="Times New Roman" w:hint="eastAsia"/>
              </w:rPr>
              <w:t xml:space="preserve"> number of incidents </w:t>
            </w:r>
          </w:p>
        </w:tc>
        <w:tc>
          <w:tcPr>
            <w:tcW w:w="1417" w:type="dxa"/>
          </w:tcPr>
          <w:p w14:paraId="44B7FC91" w14:textId="6CCB68C3" w:rsidR="00982B21" w:rsidRDefault="00982B21" w:rsidP="00982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</w:t>
            </w:r>
            <w:r>
              <w:rPr>
                <w:rFonts w:ascii="Times New Roman" w:hAnsi="Times New Roman" w:cs="Times New Roman" w:hint="eastAsia"/>
              </w:rPr>
              <w:t xml:space="preserve"> past year</w:t>
            </w:r>
          </w:p>
        </w:tc>
        <w:tc>
          <w:tcPr>
            <w:tcW w:w="1418" w:type="dxa"/>
          </w:tcPr>
          <w:p w14:paraId="61611FC4" w14:textId="6B8069F3" w:rsidR="00982B21" w:rsidRDefault="00982B21" w:rsidP="00982B21">
            <w:pPr>
              <w:rPr>
                <w:rFonts w:ascii="Times New Roman" w:hAnsi="Times New Roman" w:cs="Times New Roman"/>
              </w:rPr>
            </w:pPr>
            <w:r w:rsidRPr="00982B21">
              <w:rPr>
                <w:rFonts w:ascii="Times New Roman" w:hAnsi="Times New Roman" w:cs="Times New Roman"/>
              </w:rPr>
              <w:t>Adolescents between 14 and 18 years old</w:t>
            </w:r>
          </w:p>
        </w:tc>
        <w:tc>
          <w:tcPr>
            <w:tcW w:w="2551" w:type="dxa"/>
          </w:tcPr>
          <w:p w14:paraId="28E53BE6" w14:textId="793DC25B" w:rsidR="00982B21" w:rsidRPr="00982B21" w:rsidRDefault="00982B21" w:rsidP="00982B2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82B21">
              <w:rPr>
                <w:rFonts w:ascii="Times New Roman" w:hAnsi="Times New Roman" w:cs="Times New Roman"/>
              </w:rPr>
              <w:t xml:space="preserve">Principal axis factoring method </w:t>
            </w:r>
          </w:p>
          <w:p w14:paraId="660C7AEB" w14:textId="6B70026C" w:rsidR="00982B21" w:rsidRPr="00982B21" w:rsidRDefault="00982B21" w:rsidP="00982B2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83</w:t>
            </w:r>
          </w:p>
        </w:tc>
      </w:tr>
      <w:tr w:rsidR="00982B21" w14:paraId="486C17FF" w14:textId="77777777" w:rsidTr="0077088E">
        <w:tc>
          <w:tcPr>
            <w:tcW w:w="1419" w:type="dxa"/>
          </w:tcPr>
          <w:p w14:paraId="28DE61B3" w14:textId="27BD1055" w:rsidR="00982B21" w:rsidRDefault="00982B21" w:rsidP="00982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ain</w:t>
            </w:r>
          </w:p>
        </w:tc>
        <w:tc>
          <w:tcPr>
            <w:tcW w:w="1417" w:type="dxa"/>
          </w:tcPr>
          <w:p w14:paraId="7656E930" w14:textId="1B285470" w:rsidR="00982B21" w:rsidRPr="00B32C7B" w:rsidRDefault="00982B21" w:rsidP="00982B21">
            <w:pPr>
              <w:rPr>
                <w:rFonts w:ascii="Times New Roman" w:hAnsi="Times New Roman" w:cs="Times New Roman"/>
              </w:rPr>
            </w:pPr>
            <w:r w:rsidRPr="00B32C7B">
              <w:rPr>
                <w:rFonts w:ascii="Times New Roman" w:hAnsi="Times New Roman" w:cs="Times New Roman"/>
              </w:rPr>
              <w:t>Martínez Soto et al., 2024</w:t>
            </w:r>
          </w:p>
        </w:tc>
        <w:tc>
          <w:tcPr>
            <w:tcW w:w="1559" w:type="dxa"/>
          </w:tcPr>
          <w:p w14:paraId="7F3CDC7B" w14:textId="307BDA69" w:rsidR="00982B21" w:rsidRDefault="00625164" w:rsidP="00982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5CE3593C" w14:textId="2F6A5A6D" w:rsidR="00982B21" w:rsidRPr="00982B21" w:rsidRDefault="00982B21" w:rsidP="00982B21">
            <w:pPr>
              <w:rPr>
                <w:rFonts w:ascii="Times New Roman" w:hAnsi="Times New Roman" w:cs="Times New Roman"/>
              </w:rPr>
            </w:pPr>
            <w:r w:rsidRPr="00982B21">
              <w:rPr>
                <w:rFonts w:ascii="Times New Roman" w:hAnsi="Times New Roman" w:cs="Times New Roman"/>
              </w:rPr>
              <w:t>Sexting engagement measures</w:t>
            </w:r>
          </w:p>
        </w:tc>
        <w:tc>
          <w:tcPr>
            <w:tcW w:w="1417" w:type="dxa"/>
          </w:tcPr>
          <w:p w14:paraId="18E34B0F" w14:textId="2310D212" w:rsidR="00982B21" w:rsidRDefault="00982B21" w:rsidP="00982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62C34661" w14:textId="200BE939" w:rsidR="00982B21" w:rsidRDefault="00982B21" w:rsidP="00982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/no question</w:t>
            </w:r>
          </w:p>
        </w:tc>
        <w:tc>
          <w:tcPr>
            <w:tcW w:w="1417" w:type="dxa"/>
          </w:tcPr>
          <w:p w14:paraId="786FDF76" w14:textId="5BA368A1" w:rsidR="00982B21" w:rsidRDefault="00982B21" w:rsidP="00982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</w:t>
            </w:r>
            <w:r>
              <w:rPr>
                <w:rFonts w:ascii="Times New Roman" w:hAnsi="Times New Roman" w:cs="Times New Roman" w:hint="eastAsia"/>
              </w:rPr>
              <w:t xml:space="preserve"> past year</w:t>
            </w:r>
          </w:p>
        </w:tc>
        <w:tc>
          <w:tcPr>
            <w:tcW w:w="1418" w:type="dxa"/>
          </w:tcPr>
          <w:p w14:paraId="76DCA51B" w14:textId="26F1DA62" w:rsidR="00982B21" w:rsidRPr="00982B21" w:rsidRDefault="00982B21" w:rsidP="00982B21">
            <w:pPr>
              <w:rPr>
                <w:rFonts w:ascii="Times New Roman" w:hAnsi="Times New Roman" w:cs="Times New Roman"/>
              </w:rPr>
            </w:pPr>
            <w:r w:rsidRPr="00982B21">
              <w:rPr>
                <w:rFonts w:ascii="Times New Roman" w:hAnsi="Times New Roman" w:cs="Times New Roman"/>
              </w:rPr>
              <w:t>Adolescents between 14 and 18 years old</w:t>
            </w:r>
          </w:p>
        </w:tc>
        <w:tc>
          <w:tcPr>
            <w:tcW w:w="2551" w:type="dxa"/>
          </w:tcPr>
          <w:p w14:paraId="51517F90" w14:textId="77777777" w:rsidR="00982B21" w:rsidRDefault="00982B21" w:rsidP="00982B2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82B21">
              <w:rPr>
                <w:rFonts w:ascii="Times New Roman" w:hAnsi="Times New Roman" w:cs="Times New Roman"/>
              </w:rPr>
              <w:t>The principal components extraction method</w:t>
            </w:r>
          </w:p>
          <w:p w14:paraId="09B6E497" w14:textId="3239A8CF" w:rsidR="00982B21" w:rsidRPr="00982B21" w:rsidRDefault="00982B21" w:rsidP="00982B2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57</w:t>
            </w:r>
          </w:p>
        </w:tc>
      </w:tr>
      <w:tr w:rsidR="00982B21" w14:paraId="572C29AF" w14:textId="77777777" w:rsidTr="0077088E">
        <w:tc>
          <w:tcPr>
            <w:tcW w:w="1419" w:type="dxa"/>
          </w:tcPr>
          <w:p w14:paraId="53544197" w14:textId="2695D7C7" w:rsidR="00982B21" w:rsidRDefault="002E4407" w:rsidP="00982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ain</w:t>
            </w:r>
          </w:p>
        </w:tc>
        <w:tc>
          <w:tcPr>
            <w:tcW w:w="1417" w:type="dxa"/>
          </w:tcPr>
          <w:p w14:paraId="6265270E" w14:textId="5D476399" w:rsidR="00982B21" w:rsidRPr="00B32C7B" w:rsidRDefault="002E4407" w:rsidP="00982B21">
            <w:pPr>
              <w:rPr>
                <w:rFonts w:ascii="Times New Roman" w:hAnsi="Times New Roman" w:cs="Times New Roman"/>
              </w:rPr>
            </w:pPr>
            <w:r w:rsidRPr="002E4407">
              <w:rPr>
                <w:rFonts w:ascii="Times New Roman" w:hAnsi="Times New Roman" w:cs="Times New Roman"/>
              </w:rPr>
              <w:t>Muñoz-Fernández et al., 2024</w:t>
            </w:r>
          </w:p>
        </w:tc>
        <w:tc>
          <w:tcPr>
            <w:tcW w:w="1559" w:type="dxa"/>
          </w:tcPr>
          <w:p w14:paraId="5D981ED3" w14:textId="69AB3D39" w:rsidR="00982B21" w:rsidRDefault="002E4407" w:rsidP="00982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127" w:type="dxa"/>
          </w:tcPr>
          <w:p w14:paraId="4C1F4587" w14:textId="77777777" w:rsidR="002E4407" w:rsidRPr="002E4407" w:rsidRDefault="002E4407" w:rsidP="002E4407">
            <w:pPr>
              <w:rPr>
                <w:rFonts w:ascii="Times New Roman" w:hAnsi="Times New Roman" w:cs="Times New Roman"/>
              </w:rPr>
            </w:pPr>
            <w:r w:rsidRPr="002E4407">
              <w:rPr>
                <w:rFonts w:ascii="Times New Roman" w:hAnsi="Times New Roman" w:cs="Times New Roman"/>
              </w:rPr>
              <w:t>Sexual Diversity Cyberbullying</w:t>
            </w:r>
          </w:p>
          <w:p w14:paraId="2FE35D38" w14:textId="66BB33F7" w:rsidR="00982B21" w:rsidRPr="00982B21" w:rsidRDefault="002E4407" w:rsidP="002E4407">
            <w:pPr>
              <w:rPr>
                <w:rFonts w:ascii="Times New Roman" w:hAnsi="Times New Roman" w:cs="Times New Roman"/>
              </w:rPr>
            </w:pPr>
            <w:r w:rsidRPr="002E4407">
              <w:rPr>
                <w:rFonts w:ascii="Times New Roman" w:hAnsi="Times New Roman" w:cs="Times New Roman"/>
              </w:rPr>
              <w:t>Questionnaire (SDCBQ)</w:t>
            </w:r>
          </w:p>
        </w:tc>
        <w:tc>
          <w:tcPr>
            <w:tcW w:w="1417" w:type="dxa"/>
          </w:tcPr>
          <w:p w14:paraId="407BFBA5" w14:textId="4ABE6F22" w:rsidR="00982B21" w:rsidRDefault="002E4407" w:rsidP="00982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6F71BBA9" w14:textId="61D30AE7" w:rsidR="00982B21" w:rsidRDefault="002E4407" w:rsidP="00982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7939309C" w14:textId="697FFB28" w:rsidR="00982B21" w:rsidRDefault="002E4407" w:rsidP="00982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220AD85F" w14:textId="51DD62A1" w:rsidR="00982B21" w:rsidRPr="00982B21" w:rsidRDefault="002E4407" w:rsidP="00982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551" w:type="dxa"/>
          </w:tcPr>
          <w:p w14:paraId="4BD83949" w14:textId="77777777" w:rsidR="002E4407" w:rsidRDefault="002E4407" w:rsidP="002E44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A</w:t>
            </w:r>
          </w:p>
          <w:p w14:paraId="151B6631" w14:textId="467B3A17" w:rsidR="002E4407" w:rsidRPr="002E4407" w:rsidRDefault="002E4407" w:rsidP="002E44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75-0.88</w:t>
            </w:r>
          </w:p>
        </w:tc>
      </w:tr>
      <w:tr w:rsidR="00700D8F" w14:paraId="3CD51229" w14:textId="77777777" w:rsidTr="0077088E">
        <w:tc>
          <w:tcPr>
            <w:tcW w:w="1419" w:type="dxa"/>
          </w:tcPr>
          <w:p w14:paraId="12FE8DA5" w14:textId="75FFDE0D" w:rsidR="00700D8F" w:rsidRDefault="00700D8F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nada</w:t>
            </w:r>
          </w:p>
        </w:tc>
        <w:tc>
          <w:tcPr>
            <w:tcW w:w="1417" w:type="dxa"/>
          </w:tcPr>
          <w:p w14:paraId="4A8C9E1A" w14:textId="769E471B" w:rsidR="00700D8F" w:rsidRPr="002E4407" w:rsidRDefault="00700D8F" w:rsidP="00700D8F">
            <w:pPr>
              <w:rPr>
                <w:rFonts w:ascii="Times New Roman" w:hAnsi="Times New Roman" w:cs="Times New Roman"/>
              </w:rPr>
            </w:pPr>
            <w:r w:rsidRPr="00700D8F">
              <w:rPr>
                <w:rFonts w:ascii="Times New Roman" w:hAnsi="Times New Roman" w:cs="Times New Roman"/>
              </w:rPr>
              <w:t>Oswald et al., 2020</w:t>
            </w:r>
          </w:p>
        </w:tc>
        <w:tc>
          <w:tcPr>
            <w:tcW w:w="1559" w:type="dxa"/>
          </w:tcPr>
          <w:p w14:paraId="0F9A16E7" w14:textId="090D7058" w:rsidR="00700D8F" w:rsidRDefault="00625164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BSA</w:t>
            </w:r>
          </w:p>
        </w:tc>
        <w:tc>
          <w:tcPr>
            <w:tcW w:w="2127" w:type="dxa"/>
          </w:tcPr>
          <w:p w14:paraId="256D4C06" w14:textId="7B4B5464" w:rsidR="00700D8F" w:rsidRPr="002E4407" w:rsidRDefault="00700D8F" w:rsidP="00700D8F">
            <w:pPr>
              <w:rPr>
                <w:rFonts w:ascii="Times New Roman" w:hAnsi="Times New Roman" w:cs="Times New Roman"/>
              </w:rPr>
            </w:pPr>
            <w:r w:rsidRPr="00700D8F">
              <w:rPr>
                <w:rFonts w:ascii="Times New Roman" w:hAnsi="Times New Roman" w:cs="Times New Roman"/>
              </w:rPr>
              <w:t>Motivations behind sharing of genital images</w:t>
            </w:r>
          </w:p>
        </w:tc>
        <w:tc>
          <w:tcPr>
            <w:tcW w:w="1417" w:type="dxa"/>
          </w:tcPr>
          <w:p w14:paraId="6D0A4D2E" w14:textId="3F96506D" w:rsidR="00700D8F" w:rsidRDefault="00700D8F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vation</w:t>
            </w:r>
          </w:p>
        </w:tc>
        <w:tc>
          <w:tcPr>
            <w:tcW w:w="1418" w:type="dxa"/>
          </w:tcPr>
          <w:p w14:paraId="3F3FD718" w14:textId="6116DCBB" w:rsidR="00700D8F" w:rsidRDefault="00700D8F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0F2B9774" w14:textId="451EDC08" w:rsidR="00700D8F" w:rsidRDefault="00700D8F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165DE78E" w14:textId="3A691AC0" w:rsidR="00700D8F" w:rsidRDefault="00700D8F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n adults</w:t>
            </w:r>
          </w:p>
        </w:tc>
        <w:tc>
          <w:tcPr>
            <w:tcW w:w="2551" w:type="dxa"/>
          </w:tcPr>
          <w:p w14:paraId="2B88DEB8" w14:textId="6BC5542E" w:rsidR="00700D8F" w:rsidRDefault="00700D8F" w:rsidP="00700D8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79</w:t>
            </w:r>
          </w:p>
        </w:tc>
      </w:tr>
      <w:tr w:rsidR="00287A0E" w14:paraId="69C5A097" w14:textId="77777777" w:rsidTr="0077088E">
        <w:tc>
          <w:tcPr>
            <w:tcW w:w="1419" w:type="dxa"/>
          </w:tcPr>
          <w:p w14:paraId="60DD4693" w14:textId="4A04917B" w:rsidR="00287A0E" w:rsidRDefault="00287A0E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Turkey</w:t>
            </w:r>
          </w:p>
        </w:tc>
        <w:tc>
          <w:tcPr>
            <w:tcW w:w="1417" w:type="dxa"/>
          </w:tcPr>
          <w:p w14:paraId="23E95D68" w14:textId="56D514DD" w:rsidR="00287A0E" w:rsidRPr="00700D8F" w:rsidRDefault="00287A0E" w:rsidP="00700D8F">
            <w:pPr>
              <w:rPr>
                <w:rFonts w:ascii="Times New Roman" w:hAnsi="Times New Roman" w:cs="Times New Roman"/>
              </w:rPr>
            </w:pPr>
            <w:r w:rsidRPr="00287A0E">
              <w:rPr>
                <w:rFonts w:ascii="Times New Roman" w:hAnsi="Times New Roman" w:cs="Times New Roman"/>
              </w:rPr>
              <w:t>Ozdag et al., 2025</w:t>
            </w:r>
          </w:p>
        </w:tc>
        <w:tc>
          <w:tcPr>
            <w:tcW w:w="1559" w:type="dxa"/>
          </w:tcPr>
          <w:p w14:paraId="4AB116C1" w14:textId="5A39053E" w:rsidR="00287A0E" w:rsidRDefault="00287A0E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127" w:type="dxa"/>
          </w:tcPr>
          <w:p w14:paraId="06C2B7E5" w14:textId="68A1E2CF" w:rsidR="00287A0E" w:rsidRPr="00700D8F" w:rsidRDefault="00287A0E" w:rsidP="00700D8F">
            <w:pPr>
              <w:rPr>
                <w:rFonts w:ascii="Times New Roman" w:hAnsi="Times New Roman" w:cs="Times New Roman"/>
              </w:rPr>
            </w:pPr>
            <w:r w:rsidRPr="00287A0E">
              <w:rPr>
                <w:rFonts w:ascii="Times New Roman" w:hAnsi="Times New Roman" w:cs="Times New Roman"/>
              </w:rPr>
              <w:t>Online sexual abuse and risky behaviors scale  (JOV-Q)</w:t>
            </w:r>
          </w:p>
        </w:tc>
        <w:tc>
          <w:tcPr>
            <w:tcW w:w="1417" w:type="dxa"/>
          </w:tcPr>
          <w:p w14:paraId="77156E22" w14:textId="7D6800D0" w:rsidR="00287A0E" w:rsidRDefault="00287A0E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0C2EF30F" w14:textId="3A89ABF0" w:rsidR="00287A0E" w:rsidRDefault="00287A0E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chotomous items (yes/no)</w:t>
            </w:r>
          </w:p>
        </w:tc>
        <w:tc>
          <w:tcPr>
            <w:tcW w:w="1417" w:type="dxa"/>
          </w:tcPr>
          <w:p w14:paraId="002F3EB9" w14:textId="58174B77" w:rsidR="00287A0E" w:rsidRDefault="00287A0E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2F86027E" w14:textId="223BEF55" w:rsidR="00287A0E" w:rsidRDefault="00287A0E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551" w:type="dxa"/>
          </w:tcPr>
          <w:p w14:paraId="431A79F6" w14:textId="0BEE23DC" w:rsidR="00287A0E" w:rsidRDefault="00287A0E" w:rsidP="00700D8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87A0E">
              <w:rPr>
                <w:rFonts w:ascii="Times New Roman" w:hAnsi="Times New Roman" w:cs="Times New Roman"/>
              </w:rPr>
              <w:t>Cronbach's α =0.79</w:t>
            </w:r>
          </w:p>
        </w:tc>
      </w:tr>
      <w:tr w:rsidR="00700D8F" w14:paraId="165D68BC" w14:textId="77777777" w:rsidTr="0077088E">
        <w:tc>
          <w:tcPr>
            <w:tcW w:w="1419" w:type="dxa"/>
          </w:tcPr>
          <w:p w14:paraId="1C8740A3" w14:textId="33FEF6EE" w:rsidR="00700D8F" w:rsidRDefault="00700D8F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ain</w:t>
            </w:r>
          </w:p>
        </w:tc>
        <w:tc>
          <w:tcPr>
            <w:tcW w:w="1417" w:type="dxa"/>
          </w:tcPr>
          <w:p w14:paraId="0BC76112" w14:textId="45B93131" w:rsidR="00700D8F" w:rsidRPr="00700D8F" w:rsidRDefault="00700D8F" w:rsidP="00700D8F">
            <w:pPr>
              <w:rPr>
                <w:rFonts w:ascii="Times New Roman" w:hAnsi="Times New Roman" w:cs="Times New Roman"/>
              </w:rPr>
            </w:pPr>
            <w:r w:rsidRPr="00700D8F">
              <w:rPr>
                <w:rFonts w:ascii="Times New Roman" w:hAnsi="Times New Roman" w:cs="Times New Roman"/>
              </w:rPr>
              <w:t>Penado et al., 2019</w:t>
            </w:r>
          </w:p>
        </w:tc>
        <w:tc>
          <w:tcPr>
            <w:tcW w:w="1559" w:type="dxa"/>
          </w:tcPr>
          <w:p w14:paraId="7AE39753" w14:textId="147F2A03" w:rsidR="00700D8F" w:rsidRDefault="00625164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BSA</w:t>
            </w:r>
          </w:p>
        </w:tc>
        <w:tc>
          <w:tcPr>
            <w:tcW w:w="2127" w:type="dxa"/>
          </w:tcPr>
          <w:p w14:paraId="0831364E" w14:textId="4C31FE24" w:rsidR="00700D8F" w:rsidRPr="00700D8F" w:rsidRDefault="00700D8F" w:rsidP="00700D8F">
            <w:pPr>
              <w:rPr>
                <w:rFonts w:ascii="Times New Roman" w:hAnsi="Times New Roman" w:cs="Times New Roman"/>
              </w:rPr>
            </w:pPr>
            <w:r w:rsidRPr="00700D8F">
              <w:rPr>
                <w:rFonts w:ascii="Times New Roman" w:hAnsi="Times New Roman" w:cs="Times New Roman"/>
              </w:rPr>
              <w:t>Intimate Images Diffusion Scale</w:t>
            </w:r>
          </w:p>
        </w:tc>
        <w:tc>
          <w:tcPr>
            <w:tcW w:w="1417" w:type="dxa"/>
          </w:tcPr>
          <w:p w14:paraId="62FCF812" w14:textId="5C10EE7F" w:rsidR="00700D8F" w:rsidRDefault="00700D8F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1DC5AB0D" w14:textId="70F175A2" w:rsidR="00700D8F" w:rsidRDefault="00700D8F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e</w:t>
            </w:r>
            <w:r>
              <w:rPr>
                <w:rFonts w:ascii="Times New Roman" w:hAnsi="Times New Roman" w:cs="Times New Roman" w:hint="eastAsia"/>
              </w:rPr>
              <w:t xml:space="preserve"> number of incidents</w:t>
            </w:r>
          </w:p>
        </w:tc>
        <w:tc>
          <w:tcPr>
            <w:tcW w:w="1417" w:type="dxa"/>
          </w:tcPr>
          <w:p w14:paraId="433FC366" w14:textId="69EF623A" w:rsidR="00700D8F" w:rsidRDefault="00700D8F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00380A4F" w14:textId="4ABDAF69" w:rsidR="00700D8F" w:rsidRDefault="00700D8F" w:rsidP="00700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551" w:type="dxa"/>
          </w:tcPr>
          <w:p w14:paraId="237D0512" w14:textId="77777777" w:rsidR="00700D8F" w:rsidRDefault="00C1302B" w:rsidP="00700D8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A and concurrent validity</w:t>
            </w:r>
          </w:p>
          <w:p w14:paraId="00F01B8C" w14:textId="237563DA" w:rsidR="00C1302B" w:rsidRDefault="00C1302B" w:rsidP="00700D8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976</w:t>
            </w:r>
          </w:p>
        </w:tc>
      </w:tr>
      <w:tr w:rsidR="00C1302B" w14:paraId="03E679E2" w14:textId="77777777" w:rsidTr="0077088E">
        <w:tc>
          <w:tcPr>
            <w:tcW w:w="1419" w:type="dxa"/>
          </w:tcPr>
          <w:p w14:paraId="0C9AA420" w14:textId="53D46714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1417" w:type="dxa"/>
          </w:tcPr>
          <w:p w14:paraId="239704F1" w14:textId="2BC495AB" w:rsidR="00C1302B" w:rsidRPr="00700D8F" w:rsidRDefault="00C1302B" w:rsidP="00C1302B">
            <w:pPr>
              <w:rPr>
                <w:rFonts w:ascii="Times New Roman" w:hAnsi="Times New Roman" w:cs="Times New Roman"/>
              </w:rPr>
            </w:pPr>
            <w:r w:rsidRPr="00C1302B">
              <w:rPr>
                <w:rFonts w:ascii="Times New Roman" w:hAnsi="Times New Roman" w:cs="Times New Roman"/>
              </w:rPr>
              <w:t>Powell &amp; Henry, 2019</w:t>
            </w:r>
          </w:p>
        </w:tc>
        <w:tc>
          <w:tcPr>
            <w:tcW w:w="1559" w:type="dxa"/>
          </w:tcPr>
          <w:p w14:paraId="73A5568F" w14:textId="6BAAFBE5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127" w:type="dxa"/>
          </w:tcPr>
          <w:p w14:paraId="28F690F4" w14:textId="4687C6CF" w:rsidR="00C1302B" w:rsidRPr="00700D8F" w:rsidRDefault="00C1302B" w:rsidP="00C1302B">
            <w:pPr>
              <w:rPr>
                <w:rFonts w:ascii="Times New Roman" w:hAnsi="Times New Roman" w:cs="Times New Roman"/>
              </w:rPr>
            </w:pPr>
            <w:r w:rsidRPr="00C1302B">
              <w:rPr>
                <w:rFonts w:ascii="Times New Roman" w:hAnsi="Times New Roman" w:cs="Times New Roman"/>
              </w:rPr>
              <w:t>Technology-facilitated Sexual Violence Victimization (TSFV-V) Scale</w:t>
            </w:r>
          </w:p>
        </w:tc>
        <w:tc>
          <w:tcPr>
            <w:tcW w:w="1417" w:type="dxa"/>
          </w:tcPr>
          <w:p w14:paraId="1623B4CA" w14:textId="7507CDA9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72DB5C2E" w14:textId="066D5321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chotomous scale</w:t>
            </w:r>
          </w:p>
        </w:tc>
        <w:tc>
          <w:tcPr>
            <w:tcW w:w="1417" w:type="dxa"/>
          </w:tcPr>
          <w:p w14:paraId="646C56C1" w14:textId="6E191F09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year</w:t>
            </w:r>
          </w:p>
        </w:tc>
        <w:tc>
          <w:tcPr>
            <w:tcW w:w="1418" w:type="dxa"/>
          </w:tcPr>
          <w:p w14:paraId="2B4928AB" w14:textId="42D0D1EF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551" w:type="dxa"/>
          </w:tcPr>
          <w:p w14:paraId="30A9F9F2" w14:textId="1C00E461" w:rsidR="00C1302B" w:rsidRDefault="00C1302B" w:rsidP="00C130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93</w:t>
            </w:r>
          </w:p>
        </w:tc>
      </w:tr>
      <w:tr w:rsidR="00C1302B" w14:paraId="041D3C5D" w14:textId="77777777" w:rsidTr="0077088E">
        <w:tc>
          <w:tcPr>
            <w:tcW w:w="1419" w:type="dxa"/>
          </w:tcPr>
          <w:p w14:paraId="6A8F9A75" w14:textId="084AEF0F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1417" w:type="dxa"/>
          </w:tcPr>
          <w:p w14:paraId="22255B8A" w14:textId="4CB93371" w:rsidR="00C1302B" w:rsidRPr="00C1302B" w:rsidRDefault="00C1302B" w:rsidP="00C1302B">
            <w:pPr>
              <w:rPr>
                <w:rFonts w:ascii="Times New Roman" w:hAnsi="Times New Roman" w:cs="Times New Roman"/>
              </w:rPr>
            </w:pPr>
            <w:r w:rsidRPr="00C1302B">
              <w:rPr>
                <w:rFonts w:ascii="Times New Roman" w:hAnsi="Times New Roman" w:cs="Times New Roman"/>
              </w:rPr>
              <w:t>Powell et al., 2019</w:t>
            </w:r>
          </w:p>
        </w:tc>
        <w:tc>
          <w:tcPr>
            <w:tcW w:w="1559" w:type="dxa"/>
          </w:tcPr>
          <w:p w14:paraId="0E35793B" w14:textId="131628B9" w:rsidR="00C1302B" w:rsidRDefault="00625164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BSA</w:t>
            </w:r>
          </w:p>
        </w:tc>
        <w:tc>
          <w:tcPr>
            <w:tcW w:w="2127" w:type="dxa"/>
          </w:tcPr>
          <w:p w14:paraId="34787379" w14:textId="4B7CD1E8" w:rsidR="00C1302B" w:rsidRPr="00C1302B" w:rsidRDefault="00C1302B" w:rsidP="00C1302B">
            <w:pPr>
              <w:rPr>
                <w:rFonts w:ascii="Times New Roman" w:hAnsi="Times New Roman" w:cs="Times New Roman"/>
              </w:rPr>
            </w:pPr>
            <w:r w:rsidRPr="00C1302B">
              <w:rPr>
                <w:rFonts w:ascii="Times New Roman" w:hAnsi="Times New Roman" w:cs="Times New Roman"/>
              </w:rPr>
              <w:t>The sexual image-based abuse myth acceptance (SIAMA) scale</w:t>
            </w:r>
          </w:p>
        </w:tc>
        <w:tc>
          <w:tcPr>
            <w:tcW w:w="1417" w:type="dxa"/>
          </w:tcPr>
          <w:p w14:paraId="0BF2B4CA" w14:textId="54C0154C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itude</w:t>
            </w:r>
          </w:p>
        </w:tc>
        <w:tc>
          <w:tcPr>
            <w:tcW w:w="1418" w:type="dxa"/>
          </w:tcPr>
          <w:p w14:paraId="790E55F6" w14:textId="68348412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3604C17E" w14:textId="72BE4DE7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6F7FD3AA" w14:textId="1421DB81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551" w:type="dxa"/>
          </w:tcPr>
          <w:p w14:paraId="15E8193F" w14:textId="26C74B05" w:rsidR="00C1302B" w:rsidRDefault="00C1302B" w:rsidP="00C130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86-0.94</w:t>
            </w:r>
          </w:p>
        </w:tc>
      </w:tr>
      <w:tr w:rsidR="00C1302B" w14:paraId="1C5BD56B" w14:textId="77777777" w:rsidTr="0077088E">
        <w:tc>
          <w:tcPr>
            <w:tcW w:w="1419" w:type="dxa"/>
          </w:tcPr>
          <w:p w14:paraId="4243AFE9" w14:textId="3829595D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nada</w:t>
            </w:r>
          </w:p>
        </w:tc>
        <w:tc>
          <w:tcPr>
            <w:tcW w:w="1417" w:type="dxa"/>
          </w:tcPr>
          <w:p w14:paraId="39C05A68" w14:textId="0128DA3D" w:rsidR="00C1302B" w:rsidRPr="00C1302B" w:rsidRDefault="00C1302B" w:rsidP="00C1302B">
            <w:pPr>
              <w:rPr>
                <w:rFonts w:ascii="Times New Roman" w:hAnsi="Times New Roman" w:cs="Times New Roman"/>
              </w:rPr>
            </w:pPr>
            <w:r w:rsidRPr="00C1302B">
              <w:rPr>
                <w:rFonts w:ascii="Times New Roman" w:hAnsi="Times New Roman" w:cs="Times New Roman"/>
              </w:rPr>
              <w:t>Paquette &amp; Cortoni, 2020</w:t>
            </w:r>
          </w:p>
        </w:tc>
        <w:tc>
          <w:tcPr>
            <w:tcW w:w="1559" w:type="dxa"/>
          </w:tcPr>
          <w:p w14:paraId="23591CAD" w14:textId="29BB732E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127" w:type="dxa"/>
          </w:tcPr>
          <w:p w14:paraId="2CADEAF8" w14:textId="180FEEFD" w:rsidR="00C1302B" w:rsidRPr="00C1302B" w:rsidRDefault="00C1302B" w:rsidP="00C1302B">
            <w:pPr>
              <w:rPr>
                <w:rFonts w:ascii="Times New Roman" w:hAnsi="Times New Roman" w:cs="Times New Roman"/>
              </w:rPr>
            </w:pPr>
            <w:r w:rsidRPr="00C1302B">
              <w:rPr>
                <w:rFonts w:ascii="Times New Roman" w:hAnsi="Times New Roman" w:cs="Times New Roman"/>
              </w:rPr>
              <w:t>Cognitions of Internet Sexual Offending (C-ISO) Scale</w:t>
            </w:r>
          </w:p>
        </w:tc>
        <w:tc>
          <w:tcPr>
            <w:tcW w:w="1417" w:type="dxa"/>
          </w:tcPr>
          <w:p w14:paraId="271C08EF" w14:textId="29850224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798F6E52" w14:textId="711144FA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0E883428" w14:textId="3E9031EB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1A459975" w14:textId="4850A2D1" w:rsidR="00C1302B" w:rsidRDefault="00C1302B" w:rsidP="00C1302B">
            <w:pPr>
              <w:rPr>
                <w:rFonts w:ascii="Times New Roman" w:hAnsi="Times New Roman" w:cs="Times New Roman"/>
              </w:rPr>
            </w:pPr>
            <w:r w:rsidRPr="00C1302B">
              <w:rPr>
                <w:rFonts w:ascii="Times New Roman" w:hAnsi="Times New Roman" w:cs="Times New Roman"/>
              </w:rPr>
              <w:t>Men with online and contact sexual as well as with nonsexual offences</w:t>
            </w:r>
          </w:p>
        </w:tc>
        <w:tc>
          <w:tcPr>
            <w:tcW w:w="2551" w:type="dxa"/>
          </w:tcPr>
          <w:p w14:paraId="0E308EC0" w14:textId="77777777" w:rsidR="00C1302B" w:rsidRDefault="00C1302B" w:rsidP="00C130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1302B">
              <w:rPr>
                <w:rFonts w:ascii="Times New Roman" w:hAnsi="Times New Roman" w:cs="Times New Roman"/>
              </w:rPr>
              <w:t>Convergent validity &amp; Discriminant validity</w:t>
            </w:r>
          </w:p>
          <w:p w14:paraId="7B1CD672" w14:textId="46C4EBD0" w:rsidR="00C1302B" w:rsidRDefault="00C1302B" w:rsidP="00C130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90</w:t>
            </w:r>
          </w:p>
        </w:tc>
      </w:tr>
      <w:tr w:rsidR="00C1302B" w14:paraId="6DFADEC9" w14:textId="77777777" w:rsidTr="0077088E">
        <w:tc>
          <w:tcPr>
            <w:tcW w:w="1419" w:type="dxa"/>
          </w:tcPr>
          <w:p w14:paraId="0A6197CF" w14:textId="5BE79D28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taly</w:t>
            </w:r>
          </w:p>
        </w:tc>
        <w:tc>
          <w:tcPr>
            <w:tcW w:w="1417" w:type="dxa"/>
          </w:tcPr>
          <w:p w14:paraId="5D0994F3" w14:textId="706DA376" w:rsidR="00C1302B" w:rsidRPr="00C1302B" w:rsidRDefault="00C1302B" w:rsidP="00C1302B">
            <w:pPr>
              <w:rPr>
                <w:rFonts w:ascii="Times New Roman" w:hAnsi="Times New Roman" w:cs="Times New Roman"/>
              </w:rPr>
            </w:pPr>
            <w:r w:rsidRPr="00C1302B">
              <w:rPr>
                <w:rFonts w:ascii="Times New Roman" w:hAnsi="Times New Roman" w:cs="Times New Roman"/>
              </w:rPr>
              <w:t>Pasca et al., 2022</w:t>
            </w:r>
          </w:p>
        </w:tc>
        <w:tc>
          <w:tcPr>
            <w:tcW w:w="1559" w:type="dxa"/>
          </w:tcPr>
          <w:p w14:paraId="53A40352" w14:textId="50550843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127" w:type="dxa"/>
          </w:tcPr>
          <w:p w14:paraId="562040D9" w14:textId="57506DC8" w:rsidR="00C1302B" w:rsidRPr="00C1302B" w:rsidRDefault="00C1302B" w:rsidP="00C1302B">
            <w:pPr>
              <w:rPr>
                <w:rFonts w:ascii="Times New Roman" w:hAnsi="Times New Roman" w:cs="Times New Roman"/>
              </w:rPr>
            </w:pPr>
            <w:r w:rsidRPr="00C1302B">
              <w:rPr>
                <w:rFonts w:ascii="Times New Roman" w:hAnsi="Times New Roman" w:cs="Times New Roman"/>
              </w:rPr>
              <w:t>Online Grooming Risk Scale</w:t>
            </w:r>
          </w:p>
        </w:tc>
        <w:tc>
          <w:tcPr>
            <w:tcW w:w="1417" w:type="dxa"/>
          </w:tcPr>
          <w:p w14:paraId="2E64996D" w14:textId="4247ACAC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645EC735" w14:textId="52B80FCF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230D2994" w14:textId="290FDEFE" w:rsidR="00C1302B" w:rsidRDefault="00C1302B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6 months</w:t>
            </w:r>
          </w:p>
        </w:tc>
        <w:tc>
          <w:tcPr>
            <w:tcW w:w="1418" w:type="dxa"/>
          </w:tcPr>
          <w:p w14:paraId="4B00C6C4" w14:textId="2E745DF5" w:rsidR="00C1302B" w:rsidRPr="00C1302B" w:rsidRDefault="00C1302B" w:rsidP="00C1302B">
            <w:pPr>
              <w:rPr>
                <w:rFonts w:ascii="Times New Roman" w:hAnsi="Times New Roman" w:cs="Times New Roman"/>
              </w:rPr>
            </w:pPr>
            <w:r w:rsidRPr="00C1302B">
              <w:rPr>
                <w:rFonts w:ascii="Times New Roman" w:hAnsi="Times New Roman" w:cs="Times New Roman"/>
              </w:rPr>
              <w:t>High school students between 13 and 18 years old</w:t>
            </w:r>
          </w:p>
        </w:tc>
        <w:tc>
          <w:tcPr>
            <w:tcW w:w="2551" w:type="dxa"/>
          </w:tcPr>
          <w:p w14:paraId="5DC2131D" w14:textId="77777777" w:rsidR="00C1302B" w:rsidRDefault="006D4AE3" w:rsidP="00C130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ctorial analysis</w:t>
            </w:r>
          </w:p>
          <w:p w14:paraId="77D62949" w14:textId="31B96325" w:rsidR="006D4AE3" w:rsidRPr="00C1302B" w:rsidRDefault="006D4AE3" w:rsidP="00C130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70-0.90</w:t>
            </w:r>
          </w:p>
        </w:tc>
      </w:tr>
      <w:tr w:rsidR="00590964" w14:paraId="5A8534FF" w14:textId="77777777" w:rsidTr="0077088E">
        <w:tc>
          <w:tcPr>
            <w:tcW w:w="1419" w:type="dxa"/>
          </w:tcPr>
          <w:p w14:paraId="77507319" w14:textId="1548931B" w:rsidR="00590964" w:rsidRDefault="00590964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ain</w:t>
            </w:r>
          </w:p>
        </w:tc>
        <w:tc>
          <w:tcPr>
            <w:tcW w:w="1417" w:type="dxa"/>
          </w:tcPr>
          <w:p w14:paraId="645C8F46" w14:textId="06F63C7F" w:rsidR="00590964" w:rsidRPr="00C1302B" w:rsidRDefault="00590964" w:rsidP="00C1302B">
            <w:pPr>
              <w:rPr>
                <w:rFonts w:ascii="Times New Roman" w:hAnsi="Times New Roman" w:cs="Times New Roman"/>
              </w:rPr>
            </w:pPr>
            <w:r w:rsidRPr="00590964">
              <w:rPr>
                <w:rFonts w:ascii="Times New Roman" w:hAnsi="Times New Roman" w:cs="Times New Roman"/>
              </w:rPr>
              <w:t>Pineda-Marín et al., 2026</w:t>
            </w:r>
          </w:p>
        </w:tc>
        <w:tc>
          <w:tcPr>
            <w:tcW w:w="1559" w:type="dxa"/>
          </w:tcPr>
          <w:p w14:paraId="4DF160BF" w14:textId="0A1BE6A6" w:rsidR="00590964" w:rsidRDefault="00590964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127" w:type="dxa"/>
          </w:tcPr>
          <w:p w14:paraId="401963F1" w14:textId="468206A6" w:rsidR="00590964" w:rsidRPr="00C1302B" w:rsidRDefault="00590964" w:rsidP="00C1302B">
            <w:pPr>
              <w:rPr>
                <w:rFonts w:ascii="Times New Roman" w:hAnsi="Times New Roman" w:cs="Times New Roman"/>
              </w:rPr>
            </w:pPr>
            <w:r w:rsidRPr="00590964">
              <w:rPr>
                <w:rFonts w:ascii="Times New Roman" w:hAnsi="Times New Roman" w:cs="Times New Roman"/>
              </w:rPr>
              <w:t>Cyber Sexual Harassment Scale-</w:t>
            </w:r>
            <w:r w:rsidRPr="00590964">
              <w:rPr>
                <w:rFonts w:ascii="Times New Roman" w:hAnsi="Times New Roman" w:cs="Times New Roman"/>
              </w:rPr>
              <w:lastRenderedPageBreak/>
              <w:t>Professor Student (CSHS-PS)</w:t>
            </w:r>
          </w:p>
        </w:tc>
        <w:tc>
          <w:tcPr>
            <w:tcW w:w="1417" w:type="dxa"/>
          </w:tcPr>
          <w:p w14:paraId="291BE540" w14:textId="5BC9337B" w:rsidR="00590964" w:rsidRDefault="00386C53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Behavior</w:t>
            </w:r>
          </w:p>
        </w:tc>
        <w:tc>
          <w:tcPr>
            <w:tcW w:w="1418" w:type="dxa"/>
          </w:tcPr>
          <w:p w14:paraId="2E3693C7" w14:textId="11493367" w:rsidR="00590964" w:rsidRDefault="00386C53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requency scale </w:t>
            </w:r>
          </w:p>
        </w:tc>
        <w:tc>
          <w:tcPr>
            <w:tcW w:w="1417" w:type="dxa"/>
          </w:tcPr>
          <w:p w14:paraId="7ED016BA" w14:textId="2E9B9396" w:rsidR="00590964" w:rsidRDefault="00386C53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1004CAD2" w14:textId="65CE1CA0" w:rsidR="00590964" w:rsidRPr="00C1302B" w:rsidRDefault="00386C53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551" w:type="dxa"/>
          </w:tcPr>
          <w:p w14:paraId="22E58753" w14:textId="3226028B" w:rsidR="00590964" w:rsidRDefault="00386C53" w:rsidP="00C130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86C53">
              <w:rPr>
                <w:rFonts w:ascii="Times New Roman" w:hAnsi="Times New Roman" w:cs="Times New Roman"/>
              </w:rPr>
              <w:t>Cronbach’s alpha 0.9-0.98</w:t>
            </w:r>
          </w:p>
        </w:tc>
      </w:tr>
      <w:tr w:rsidR="00CE41A8" w14:paraId="7F2AF978" w14:textId="77777777" w:rsidTr="0077088E">
        <w:tc>
          <w:tcPr>
            <w:tcW w:w="1419" w:type="dxa"/>
          </w:tcPr>
          <w:p w14:paraId="4B23D006" w14:textId="3F889C95" w:rsidR="00CE41A8" w:rsidRDefault="00CE41A8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u</w:t>
            </w:r>
          </w:p>
        </w:tc>
        <w:tc>
          <w:tcPr>
            <w:tcW w:w="1417" w:type="dxa"/>
          </w:tcPr>
          <w:p w14:paraId="37F0611A" w14:textId="51602254" w:rsidR="00CE41A8" w:rsidRPr="00590964" w:rsidRDefault="00CE41A8" w:rsidP="00C1302B">
            <w:pPr>
              <w:rPr>
                <w:rFonts w:ascii="Times New Roman" w:hAnsi="Times New Roman" w:cs="Times New Roman"/>
              </w:rPr>
            </w:pPr>
            <w:r w:rsidRPr="00CE41A8">
              <w:rPr>
                <w:rFonts w:ascii="Times New Roman" w:hAnsi="Times New Roman" w:cs="Times New Roman"/>
              </w:rPr>
              <w:t>Palomino-Ccasa et al., 2025</w:t>
            </w:r>
          </w:p>
        </w:tc>
        <w:tc>
          <w:tcPr>
            <w:tcW w:w="1559" w:type="dxa"/>
          </w:tcPr>
          <w:p w14:paraId="1BCA0401" w14:textId="2C13097C" w:rsidR="00CE41A8" w:rsidRDefault="00625164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300860DF" w14:textId="294473C7" w:rsidR="00CE41A8" w:rsidRPr="00590964" w:rsidRDefault="001636A9" w:rsidP="00C1302B">
            <w:pPr>
              <w:rPr>
                <w:rFonts w:ascii="Times New Roman" w:hAnsi="Times New Roman" w:cs="Times New Roman"/>
              </w:rPr>
            </w:pPr>
            <w:r w:rsidRPr="001636A9">
              <w:rPr>
                <w:rFonts w:ascii="Times New Roman" w:hAnsi="Times New Roman" w:cs="Times New Roman"/>
              </w:rPr>
              <w:t>Sexting Motivation Scale (EMS)</w:t>
            </w:r>
          </w:p>
        </w:tc>
        <w:tc>
          <w:tcPr>
            <w:tcW w:w="1417" w:type="dxa"/>
          </w:tcPr>
          <w:p w14:paraId="4C7921EE" w14:textId="4F11E746" w:rsidR="00CE41A8" w:rsidRDefault="001636A9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vation</w:t>
            </w:r>
          </w:p>
        </w:tc>
        <w:tc>
          <w:tcPr>
            <w:tcW w:w="1418" w:type="dxa"/>
          </w:tcPr>
          <w:p w14:paraId="5E1775E9" w14:textId="0AEC2D55" w:rsidR="00CE41A8" w:rsidRDefault="001636A9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45134C4D" w14:textId="35D4BB55" w:rsidR="00CE41A8" w:rsidRDefault="001636A9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10630BF4" w14:textId="4C332F59" w:rsidR="00CE41A8" w:rsidRDefault="001636A9" w:rsidP="00C1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551" w:type="dxa"/>
          </w:tcPr>
          <w:p w14:paraId="66165741" w14:textId="69920ACB" w:rsidR="001636A9" w:rsidRPr="001636A9" w:rsidRDefault="001636A9" w:rsidP="001636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636A9">
              <w:rPr>
                <w:rFonts w:ascii="Times New Roman" w:hAnsi="Times New Roman" w:cs="Times New Roman"/>
              </w:rPr>
              <w:t>Aiken’s V, the minimum score was 0.8, and the maximum was 1, which is considered acceptable</w:t>
            </w:r>
          </w:p>
          <w:p w14:paraId="42CE4B49" w14:textId="54860940" w:rsidR="00CE41A8" w:rsidRPr="001636A9" w:rsidRDefault="001636A9" w:rsidP="001636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A</w:t>
            </w:r>
          </w:p>
        </w:tc>
      </w:tr>
      <w:tr w:rsidR="00F52105" w14:paraId="3F27C0B9" w14:textId="77777777" w:rsidTr="0077088E">
        <w:tc>
          <w:tcPr>
            <w:tcW w:w="1419" w:type="dxa"/>
          </w:tcPr>
          <w:p w14:paraId="574294DF" w14:textId="2B455402" w:rsidR="00F52105" w:rsidRDefault="00F52105" w:rsidP="00F52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 and China</w:t>
            </w:r>
          </w:p>
        </w:tc>
        <w:tc>
          <w:tcPr>
            <w:tcW w:w="1417" w:type="dxa"/>
          </w:tcPr>
          <w:p w14:paraId="30560FD2" w14:textId="32B91F9F" w:rsidR="00F52105" w:rsidRPr="00C1302B" w:rsidRDefault="00F52105" w:rsidP="00F52105">
            <w:pPr>
              <w:rPr>
                <w:rFonts w:ascii="Times New Roman" w:hAnsi="Times New Roman" w:cs="Times New Roman"/>
              </w:rPr>
            </w:pPr>
            <w:r w:rsidRPr="00F52105">
              <w:rPr>
                <w:rFonts w:ascii="Times New Roman" w:hAnsi="Times New Roman" w:cs="Times New Roman"/>
              </w:rPr>
              <w:t>Qu et al., 2022</w:t>
            </w:r>
          </w:p>
        </w:tc>
        <w:tc>
          <w:tcPr>
            <w:tcW w:w="1559" w:type="dxa"/>
          </w:tcPr>
          <w:p w14:paraId="70A9B8D6" w14:textId="7D573639" w:rsidR="00F52105" w:rsidRDefault="00625164" w:rsidP="00F52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3A24E9DF" w14:textId="3FDA5F19" w:rsidR="00F52105" w:rsidRPr="00C1302B" w:rsidRDefault="00F52105" w:rsidP="00F52105">
            <w:pPr>
              <w:rPr>
                <w:rFonts w:ascii="Times New Roman" w:hAnsi="Times New Roman" w:cs="Times New Roman"/>
              </w:rPr>
            </w:pPr>
            <w:r w:rsidRPr="00F52105">
              <w:rPr>
                <w:rFonts w:ascii="Times New Roman" w:hAnsi="Times New Roman" w:cs="Times New Roman"/>
              </w:rPr>
              <w:t>Sexting victimization measures</w:t>
            </w:r>
          </w:p>
        </w:tc>
        <w:tc>
          <w:tcPr>
            <w:tcW w:w="1417" w:type="dxa"/>
          </w:tcPr>
          <w:p w14:paraId="352CDAB7" w14:textId="6C458F34" w:rsidR="00F52105" w:rsidRDefault="00F52105" w:rsidP="00F52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14CF7BFE" w14:textId="4393BF5E" w:rsidR="00F52105" w:rsidRDefault="00F52105" w:rsidP="00F52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76D48D1F" w14:textId="16214E32" w:rsidR="00F52105" w:rsidRDefault="00F52105" w:rsidP="00F52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5336D3E6" w14:textId="7CCE734C" w:rsidR="00F52105" w:rsidRPr="00C1302B" w:rsidRDefault="00F52105" w:rsidP="00F52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lege students</w:t>
            </w:r>
          </w:p>
        </w:tc>
        <w:tc>
          <w:tcPr>
            <w:tcW w:w="2551" w:type="dxa"/>
          </w:tcPr>
          <w:p w14:paraId="79022A5B" w14:textId="77777777" w:rsidR="00F52105" w:rsidRDefault="00F52105" w:rsidP="00F521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88</w:t>
            </w:r>
          </w:p>
          <w:p w14:paraId="796BFF22" w14:textId="77B061EF" w:rsidR="00F52105" w:rsidRDefault="00F52105" w:rsidP="00F521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parate samples: China (0.84) and USA (0.88)</w:t>
            </w:r>
          </w:p>
        </w:tc>
      </w:tr>
      <w:tr w:rsidR="00C31E9B" w14:paraId="2406592D" w14:textId="77777777" w:rsidTr="0077088E">
        <w:tc>
          <w:tcPr>
            <w:tcW w:w="1419" w:type="dxa"/>
          </w:tcPr>
          <w:p w14:paraId="3202C56F" w14:textId="394692A4" w:rsidR="00C31E9B" w:rsidRDefault="00C31E9B" w:rsidP="00C31E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417" w:type="dxa"/>
          </w:tcPr>
          <w:p w14:paraId="2F5D018D" w14:textId="0472686E" w:rsidR="00C31E9B" w:rsidRPr="00F52105" w:rsidRDefault="00C31E9B" w:rsidP="00C31E9B">
            <w:pPr>
              <w:rPr>
                <w:rFonts w:ascii="Times New Roman" w:hAnsi="Times New Roman" w:cs="Times New Roman"/>
              </w:rPr>
            </w:pPr>
            <w:r w:rsidRPr="00C31E9B">
              <w:rPr>
                <w:rFonts w:ascii="Times New Roman" w:hAnsi="Times New Roman" w:cs="Times New Roman"/>
              </w:rPr>
              <w:t>Ritter, 2014</w:t>
            </w:r>
          </w:p>
        </w:tc>
        <w:tc>
          <w:tcPr>
            <w:tcW w:w="1559" w:type="dxa"/>
          </w:tcPr>
          <w:p w14:paraId="1E1149FA" w14:textId="20A837E3" w:rsidR="00C31E9B" w:rsidRDefault="00C31E9B" w:rsidP="00C31E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127" w:type="dxa"/>
          </w:tcPr>
          <w:p w14:paraId="184FC7CD" w14:textId="4F201C01" w:rsidR="00C31E9B" w:rsidRPr="00F52105" w:rsidRDefault="00C31E9B" w:rsidP="00C31E9B">
            <w:pPr>
              <w:rPr>
                <w:rFonts w:ascii="Times New Roman" w:hAnsi="Times New Roman" w:cs="Times New Roman"/>
              </w:rPr>
            </w:pPr>
            <w:r w:rsidRPr="00C31E9B">
              <w:rPr>
                <w:rFonts w:ascii="Times New Roman" w:hAnsi="Times New Roman" w:cs="Times New Roman"/>
              </w:rPr>
              <w:t>Cybersexual Harassment (CSH) Scale</w:t>
            </w:r>
          </w:p>
        </w:tc>
        <w:tc>
          <w:tcPr>
            <w:tcW w:w="1417" w:type="dxa"/>
          </w:tcPr>
          <w:p w14:paraId="47B0BDFE" w14:textId="4B88388E" w:rsidR="00C31E9B" w:rsidRDefault="00C31E9B" w:rsidP="00C31E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62758DCA" w14:textId="43EE6A11" w:rsidR="00C31E9B" w:rsidRDefault="00C31E9B" w:rsidP="00C31E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52CD7A63" w14:textId="2C67D6C8" w:rsidR="00C31E9B" w:rsidRDefault="00C31E9B" w:rsidP="00C31E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2FDD1968" w14:textId="119B062F" w:rsidR="00C31E9B" w:rsidRDefault="00C31E9B" w:rsidP="00C31E9B">
            <w:pPr>
              <w:rPr>
                <w:rFonts w:ascii="Times New Roman" w:hAnsi="Times New Roman" w:cs="Times New Roman"/>
              </w:rPr>
            </w:pPr>
            <w:r w:rsidRPr="00C31E9B">
              <w:rPr>
                <w:rFonts w:ascii="Times New Roman" w:hAnsi="Times New Roman" w:cs="Times New Roman"/>
              </w:rPr>
              <w:t>Graduate and undergraduate students</w:t>
            </w:r>
          </w:p>
        </w:tc>
        <w:tc>
          <w:tcPr>
            <w:tcW w:w="2551" w:type="dxa"/>
          </w:tcPr>
          <w:p w14:paraId="44FA157F" w14:textId="77777777" w:rsidR="00C31E9B" w:rsidRDefault="00C31E9B" w:rsidP="00C31E9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A</w:t>
            </w:r>
          </w:p>
          <w:p w14:paraId="502484C5" w14:textId="69A1BCAD" w:rsidR="00C31E9B" w:rsidRDefault="00624470" w:rsidP="00C31E9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65-0.85</w:t>
            </w:r>
          </w:p>
        </w:tc>
      </w:tr>
      <w:tr w:rsidR="00A27C34" w14:paraId="562B28E3" w14:textId="77777777" w:rsidTr="0077088E">
        <w:tc>
          <w:tcPr>
            <w:tcW w:w="1419" w:type="dxa"/>
          </w:tcPr>
          <w:p w14:paraId="10DFB013" w14:textId="3E4C2545" w:rsidR="00A27C34" w:rsidRDefault="00A27C34" w:rsidP="00A27C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nada</w:t>
            </w:r>
          </w:p>
        </w:tc>
        <w:tc>
          <w:tcPr>
            <w:tcW w:w="1417" w:type="dxa"/>
          </w:tcPr>
          <w:p w14:paraId="7072758F" w14:textId="2023AF77" w:rsidR="00A27C34" w:rsidRPr="00C31E9B" w:rsidRDefault="00A27C34" w:rsidP="00A27C34">
            <w:pPr>
              <w:rPr>
                <w:rFonts w:ascii="Times New Roman" w:hAnsi="Times New Roman" w:cs="Times New Roman"/>
              </w:rPr>
            </w:pPr>
            <w:r w:rsidRPr="00A27C34">
              <w:rPr>
                <w:rFonts w:ascii="Times New Roman" w:hAnsi="Times New Roman" w:cs="Times New Roman"/>
              </w:rPr>
              <w:t>Samimi &amp; Alderson, 2014</w:t>
            </w:r>
          </w:p>
        </w:tc>
        <w:tc>
          <w:tcPr>
            <w:tcW w:w="1559" w:type="dxa"/>
          </w:tcPr>
          <w:p w14:paraId="7214D2AD" w14:textId="39D94FC6" w:rsidR="00A27C34" w:rsidRDefault="00625164" w:rsidP="00A27C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23E32E10" w14:textId="64F94476" w:rsidR="00A27C34" w:rsidRPr="00C31E9B" w:rsidRDefault="00A27C34" w:rsidP="00A27C34">
            <w:pPr>
              <w:rPr>
                <w:rFonts w:ascii="Times New Roman" w:hAnsi="Times New Roman" w:cs="Times New Roman"/>
              </w:rPr>
            </w:pPr>
            <w:r w:rsidRPr="00A27C34">
              <w:rPr>
                <w:rFonts w:ascii="Times New Roman" w:hAnsi="Times New Roman" w:cs="Times New Roman"/>
              </w:rPr>
              <w:t>Sexting outcomes or behavior questions</w:t>
            </w:r>
          </w:p>
        </w:tc>
        <w:tc>
          <w:tcPr>
            <w:tcW w:w="1417" w:type="dxa"/>
          </w:tcPr>
          <w:p w14:paraId="5D6ACEFD" w14:textId="1322FDA7" w:rsidR="00A27C34" w:rsidRDefault="00A27C34" w:rsidP="00A27C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65939C12" w14:textId="4069BDD2" w:rsidR="00A27C34" w:rsidRDefault="00A27C34" w:rsidP="00A27C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6AD74869" w14:textId="33A3E613" w:rsidR="00A27C34" w:rsidRDefault="00A27C34" w:rsidP="00A27C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6001D73C" w14:textId="55ED669C" w:rsidR="00A27C34" w:rsidRPr="00C31E9B" w:rsidRDefault="00A27C34" w:rsidP="00A27C34">
            <w:pPr>
              <w:rPr>
                <w:rFonts w:ascii="Times New Roman" w:hAnsi="Times New Roman" w:cs="Times New Roman"/>
              </w:rPr>
            </w:pPr>
            <w:r w:rsidRPr="00A27C34">
              <w:rPr>
                <w:rFonts w:ascii="Times New Roman" w:hAnsi="Times New Roman" w:cs="Times New Roman"/>
              </w:rPr>
              <w:t>Undergraduate students aged 18 or above</w:t>
            </w:r>
          </w:p>
        </w:tc>
        <w:tc>
          <w:tcPr>
            <w:tcW w:w="2551" w:type="dxa"/>
          </w:tcPr>
          <w:p w14:paraId="095234F5" w14:textId="77777777" w:rsidR="00A27C34" w:rsidRDefault="00A27C34" w:rsidP="00A27C3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A27C34">
              <w:rPr>
                <w:rFonts w:ascii="Times New Roman" w:hAnsi="Times New Roman" w:cs="Times New Roman"/>
              </w:rPr>
              <w:t>Principal component analysis</w:t>
            </w:r>
          </w:p>
          <w:p w14:paraId="41AAF2A3" w14:textId="2136D04C" w:rsidR="00A27C34" w:rsidRDefault="00A27C34" w:rsidP="00A27C3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62-0.87</w:t>
            </w:r>
          </w:p>
        </w:tc>
      </w:tr>
      <w:tr w:rsidR="004D3BB1" w14:paraId="63AE7BAA" w14:textId="77777777" w:rsidTr="0077088E">
        <w:tc>
          <w:tcPr>
            <w:tcW w:w="1419" w:type="dxa"/>
          </w:tcPr>
          <w:p w14:paraId="6091F83C" w14:textId="0697B682" w:rsidR="004D3BB1" w:rsidRDefault="004D3BB1" w:rsidP="004D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ain</w:t>
            </w:r>
          </w:p>
        </w:tc>
        <w:tc>
          <w:tcPr>
            <w:tcW w:w="1417" w:type="dxa"/>
          </w:tcPr>
          <w:p w14:paraId="5AED06B6" w14:textId="71FF91C7" w:rsidR="004D3BB1" w:rsidRPr="00A27C34" w:rsidRDefault="004D3BB1" w:rsidP="004D3BB1">
            <w:pPr>
              <w:rPr>
                <w:rFonts w:ascii="Times New Roman" w:hAnsi="Times New Roman" w:cs="Times New Roman"/>
              </w:rPr>
            </w:pPr>
            <w:r w:rsidRPr="004D3BB1">
              <w:rPr>
                <w:rFonts w:ascii="Times New Roman" w:hAnsi="Times New Roman" w:cs="Times New Roman"/>
              </w:rPr>
              <w:t>Sánchez et al., 2017</w:t>
            </w:r>
          </w:p>
        </w:tc>
        <w:tc>
          <w:tcPr>
            <w:tcW w:w="1559" w:type="dxa"/>
          </w:tcPr>
          <w:p w14:paraId="52276A0E" w14:textId="0DF5A78B" w:rsidR="004D3BB1" w:rsidRDefault="004D3BB1" w:rsidP="004D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127" w:type="dxa"/>
          </w:tcPr>
          <w:p w14:paraId="4D1C712E" w14:textId="6BEA0DFB" w:rsidR="004D3BB1" w:rsidRPr="00A27C34" w:rsidRDefault="004D3BB1" w:rsidP="004D3BB1">
            <w:pPr>
              <w:rPr>
                <w:rFonts w:ascii="Times New Roman" w:hAnsi="Times New Roman" w:cs="Times New Roman"/>
              </w:rPr>
            </w:pPr>
            <w:r w:rsidRPr="004D3BB1">
              <w:rPr>
                <w:rFonts w:ascii="Times New Roman" w:hAnsi="Times New Roman" w:cs="Times New Roman"/>
              </w:rPr>
              <w:t xml:space="preserve">AAUW Sexual Harassment Survey for SCV </w:t>
            </w:r>
            <w:r>
              <w:rPr>
                <w:rFonts w:ascii="Times New Roman" w:hAnsi="Times New Roman" w:cs="Times New Roman" w:hint="eastAsia"/>
              </w:rPr>
              <w:t xml:space="preserve">&amp; </w:t>
            </w:r>
            <w:r w:rsidRPr="004D3BB1">
              <w:rPr>
                <w:rFonts w:ascii="Times New Roman" w:hAnsi="Times New Roman" w:cs="Times New Roman"/>
              </w:rPr>
              <w:t>emotional distress in SCV</w:t>
            </w:r>
          </w:p>
        </w:tc>
        <w:tc>
          <w:tcPr>
            <w:tcW w:w="1417" w:type="dxa"/>
          </w:tcPr>
          <w:p w14:paraId="572EC03C" w14:textId="5D77172E" w:rsidR="004D3BB1" w:rsidRDefault="004D3BB1" w:rsidP="004D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3791A56C" w14:textId="3CC12F94" w:rsidR="004D3BB1" w:rsidRDefault="004D3BB1" w:rsidP="004D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69840217" w14:textId="39D84056" w:rsidR="004D3BB1" w:rsidRDefault="004D3BB1" w:rsidP="004D3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6 months</w:t>
            </w:r>
          </w:p>
        </w:tc>
        <w:tc>
          <w:tcPr>
            <w:tcW w:w="1418" w:type="dxa"/>
          </w:tcPr>
          <w:p w14:paraId="08510EBD" w14:textId="191FB35D" w:rsidR="004D3BB1" w:rsidRPr="00A27C34" w:rsidRDefault="004D3BB1" w:rsidP="004D3BB1">
            <w:pPr>
              <w:rPr>
                <w:rFonts w:ascii="Times New Roman" w:hAnsi="Times New Roman" w:cs="Times New Roman"/>
              </w:rPr>
            </w:pPr>
            <w:r w:rsidRPr="004D3BB1">
              <w:rPr>
                <w:rFonts w:ascii="Times New Roman" w:hAnsi="Times New Roman" w:cs="Times New Roman"/>
              </w:rPr>
              <w:t>Secondary-level students</w:t>
            </w:r>
          </w:p>
        </w:tc>
        <w:tc>
          <w:tcPr>
            <w:tcW w:w="2551" w:type="dxa"/>
          </w:tcPr>
          <w:p w14:paraId="7365A34A" w14:textId="77777777" w:rsidR="004D3BB1" w:rsidRDefault="004D3BB1" w:rsidP="004D3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A and CFA</w:t>
            </w:r>
          </w:p>
          <w:p w14:paraId="28AF2F18" w14:textId="2DABEAC2" w:rsidR="004D3BB1" w:rsidRPr="00A27C34" w:rsidRDefault="004D3BB1" w:rsidP="004D3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tisfactory internal consistency</w:t>
            </w:r>
          </w:p>
        </w:tc>
      </w:tr>
      <w:tr w:rsidR="00AD42EE" w14:paraId="1DC67F29" w14:textId="77777777" w:rsidTr="0077088E">
        <w:tc>
          <w:tcPr>
            <w:tcW w:w="1419" w:type="dxa"/>
          </w:tcPr>
          <w:p w14:paraId="73FBA54E" w14:textId="55841432" w:rsidR="00AD42EE" w:rsidRDefault="00AD42EE" w:rsidP="00AD4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417" w:type="dxa"/>
          </w:tcPr>
          <w:p w14:paraId="1801A0CB" w14:textId="0B15373C" w:rsidR="00AD42EE" w:rsidRPr="004D3BB1" w:rsidRDefault="00AD42EE" w:rsidP="00AD42EE">
            <w:pPr>
              <w:rPr>
                <w:rFonts w:ascii="Times New Roman" w:hAnsi="Times New Roman" w:cs="Times New Roman"/>
              </w:rPr>
            </w:pPr>
            <w:r w:rsidRPr="00AD42EE">
              <w:rPr>
                <w:rFonts w:ascii="Times New Roman" w:hAnsi="Times New Roman" w:cs="Times New Roman"/>
              </w:rPr>
              <w:t>Trub &amp; Starks, 2017</w:t>
            </w:r>
          </w:p>
        </w:tc>
        <w:tc>
          <w:tcPr>
            <w:tcW w:w="1559" w:type="dxa"/>
          </w:tcPr>
          <w:p w14:paraId="11823E2D" w14:textId="1321E834" w:rsidR="00AD42EE" w:rsidRDefault="00625164" w:rsidP="00AD4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4C980130" w14:textId="6C8FA550" w:rsidR="00AD42EE" w:rsidRPr="004D3BB1" w:rsidRDefault="00AD42EE" w:rsidP="00AD42EE">
            <w:pPr>
              <w:rPr>
                <w:rFonts w:ascii="Times New Roman" w:hAnsi="Times New Roman" w:cs="Times New Roman"/>
              </w:rPr>
            </w:pPr>
            <w:r w:rsidRPr="00AD42EE">
              <w:rPr>
                <w:rFonts w:ascii="Times New Roman" w:hAnsi="Times New Roman" w:cs="Times New Roman"/>
              </w:rPr>
              <w:t>Consensual sexting behavior measures</w:t>
            </w:r>
          </w:p>
        </w:tc>
        <w:tc>
          <w:tcPr>
            <w:tcW w:w="1417" w:type="dxa"/>
          </w:tcPr>
          <w:p w14:paraId="7E727B28" w14:textId="38F6FC9D" w:rsidR="00AD42EE" w:rsidRDefault="00AD42EE" w:rsidP="00AD4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08EB9CE1" w14:textId="7645E9B9" w:rsidR="00AD42EE" w:rsidRDefault="00AD42EE" w:rsidP="00AD4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51EE1411" w14:textId="122C4D6C" w:rsidR="00AD42EE" w:rsidRDefault="00AD42EE" w:rsidP="00AD4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30 days</w:t>
            </w:r>
          </w:p>
        </w:tc>
        <w:tc>
          <w:tcPr>
            <w:tcW w:w="1418" w:type="dxa"/>
          </w:tcPr>
          <w:p w14:paraId="3584B016" w14:textId="56225C0B" w:rsidR="00AD42EE" w:rsidRPr="004D3BB1" w:rsidRDefault="00AD42EE" w:rsidP="00AD42EE">
            <w:pPr>
              <w:rPr>
                <w:rFonts w:ascii="Times New Roman" w:hAnsi="Times New Roman" w:cs="Times New Roman"/>
              </w:rPr>
            </w:pPr>
            <w:r w:rsidRPr="00AD42EE">
              <w:rPr>
                <w:rFonts w:ascii="Times New Roman" w:hAnsi="Times New Roman" w:cs="Times New Roman"/>
              </w:rPr>
              <w:t>Young adults aged 18-19</w:t>
            </w:r>
          </w:p>
        </w:tc>
        <w:tc>
          <w:tcPr>
            <w:tcW w:w="2551" w:type="dxa"/>
          </w:tcPr>
          <w:p w14:paraId="30CE55C3" w14:textId="77777777" w:rsidR="00AD42EE" w:rsidRDefault="0068130E" w:rsidP="00AD42E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8130E">
              <w:rPr>
                <w:rFonts w:ascii="Times New Roman" w:hAnsi="Times New Roman" w:cs="Times New Roman"/>
              </w:rPr>
              <w:t>Principle components analysis</w:t>
            </w:r>
          </w:p>
          <w:p w14:paraId="3E6402A6" w14:textId="6F517BC3" w:rsidR="0068130E" w:rsidRDefault="0068130E" w:rsidP="00AD42E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78</w:t>
            </w:r>
          </w:p>
        </w:tc>
      </w:tr>
      <w:tr w:rsidR="00482A88" w14:paraId="18A3070A" w14:textId="77777777" w:rsidTr="0077088E">
        <w:tc>
          <w:tcPr>
            <w:tcW w:w="1419" w:type="dxa"/>
          </w:tcPr>
          <w:p w14:paraId="724ADF9C" w14:textId="0816515C" w:rsidR="00482A88" w:rsidRDefault="00482A88" w:rsidP="00482A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Netherland</w:t>
            </w:r>
            <w:r w:rsidR="00083036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417" w:type="dxa"/>
          </w:tcPr>
          <w:p w14:paraId="3D715F27" w14:textId="778AF5B9" w:rsidR="00482A88" w:rsidRPr="00AD42EE" w:rsidRDefault="00482A88" w:rsidP="00482A88">
            <w:pPr>
              <w:rPr>
                <w:rFonts w:ascii="Times New Roman" w:hAnsi="Times New Roman" w:cs="Times New Roman"/>
              </w:rPr>
            </w:pPr>
            <w:r w:rsidRPr="00482A88">
              <w:rPr>
                <w:rFonts w:ascii="Times New Roman" w:hAnsi="Times New Roman" w:cs="Times New Roman"/>
              </w:rPr>
              <w:t>Van Oosten &amp; Vandencosch, 2016</w:t>
            </w:r>
          </w:p>
        </w:tc>
        <w:tc>
          <w:tcPr>
            <w:tcW w:w="1559" w:type="dxa"/>
          </w:tcPr>
          <w:p w14:paraId="415C4232" w14:textId="208CC851" w:rsidR="00482A88" w:rsidRDefault="00625164" w:rsidP="00482A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0B6448A4" w14:textId="2E6DF6CF" w:rsidR="00482A88" w:rsidRPr="00AD42EE" w:rsidRDefault="00482A88" w:rsidP="00482A88">
            <w:pPr>
              <w:rPr>
                <w:rFonts w:ascii="Times New Roman" w:hAnsi="Times New Roman" w:cs="Times New Roman"/>
              </w:rPr>
            </w:pPr>
            <w:r w:rsidRPr="00482A88">
              <w:rPr>
                <w:rFonts w:ascii="Times New Roman" w:hAnsi="Times New Roman" w:cs="Times New Roman"/>
              </w:rPr>
              <w:t>Willingness to engage in sexting measures</w:t>
            </w:r>
          </w:p>
        </w:tc>
        <w:tc>
          <w:tcPr>
            <w:tcW w:w="1417" w:type="dxa"/>
          </w:tcPr>
          <w:p w14:paraId="21437234" w14:textId="43C012DF" w:rsidR="00482A88" w:rsidRDefault="00482A88" w:rsidP="00482A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3380F854" w14:textId="3AA0CBDB" w:rsidR="00482A88" w:rsidRDefault="00482A88" w:rsidP="00482A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75C37445" w14:textId="45B9580A" w:rsidR="00482A88" w:rsidRDefault="00482A88" w:rsidP="00482A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66507F63" w14:textId="0794B09F" w:rsidR="00482A88" w:rsidRPr="00AD42EE" w:rsidRDefault="00482A88" w:rsidP="00482A88">
            <w:pPr>
              <w:rPr>
                <w:rFonts w:ascii="Times New Roman" w:hAnsi="Times New Roman" w:cs="Times New Roman"/>
              </w:rPr>
            </w:pPr>
            <w:r w:rsidRPr="00482A88">
              <w:rPr>
                <w:rFonts w:ascii="Times New Roman" w:hAnsi="Times New Roman" w:cs="Times New Roman"/>
              </w:rPr>
              <w:t>Dutch adolescents (13-17 years old) and young adults (18-25 years old)</w:t>
            </w:r>
          </w:p>
        </w:tc>
        <w:tc>
          <w:tcPr>
            <w:tcW w:w="2551" w:type="dxa"/>
          </w:tcPr>
          <w:p w14:paraId="495BBE00" w14:textId="77777777" w:rsidR="00482A88" w:rsidRDefault="00482A88" w:rsidP="00482A8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lidity analysis</w:t>
            </w:r>
          </w:p>
          <w:p w14:paraId="3933F0A0" w14:textId="2CF89F26" w:rsidR="00482A88" w:rsidRPr="0068130E" w:rsidRDefault="00482A88" w:rsidP="00482A8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84</w:t>
            </w:r>
          </w:p>
        </w:tc>
      </w:tr>
      <w:tr w:rsidR="00450426" w14:paraId="790911E9" w14:textId="77777777" w:rsidTr="0077088E">
        <w:tc>
          <w:tcPr>
            <w:tcW w:w="1419" w:type="dxa"/>
          </w:tcPr>
          <w:p w14:paraId="099D102A" w14:textId="2EC9A045" w:rsidR="00450426" w:rsidRDefault="00450426" w:rsidP="0045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lgium</w:t>
            </w:r>
          </w:p>
        </w:tc>
        <w:tc>
          <w:tcPr>
            <w:tcW w:w="1417" w:type="dxa"/>
          </w:tcPr>
          <w:p w14:paraId="6981CCC9" w14:textId="4F1C4024" w:rsidR="00450426" w:rsidRPr="00482A88" w:rsidRDefault="00450426" w:rsidP="00450426">
            <w:pPr>
              <w:rPr>
                <w:rFonts w:ascii="Times New Roman" w:hAnsi="Times New Roman" w:cs="Times New Roman"/>
              </w:rPr>
            </w:pPr>
            <w:r w:rsidRPr="00450426">
              <w:rPr>
                <w:rFonts w:ascii="Times New Roman" w:hAnsi="Times New Roman" w:cs="Times New Roman"/>
              </w:rPr>
              <w:t>Van Ouytsel et al., 2017</w:t>
            </w:r>
          </w:p>
        </w:tc>
        <w:tc>
          <w:tcPr>
            <w:tcW w:w="1559" w:type="dxa"/>
          </w:tcPr>
          <w:p w14:paraId="339A1755" w14:textId="5B2CBE70" w:rsidR="00450426" w:rsidRDefault="00625164" w:rsidP="0045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397DE954" w14:textId="66D1D9DD" w:rsidR="00450426" w:rsidRPr="00482A88" w:rsidRDefault="00450426" w:rsidP="00450426">
            <w:pPr>
              <w:rPr>
                <w:rFonts w:ascii="Times New Roman" w:hAnsi="Times New Roman" w:cs="Times New Roman"/>
              </w:rPr>
            </w:pPr>
            <w:r w:rsidRPr="00450426">
              <w:rPr>
                <w:rFonts w:ascii="Times New Roman" w:hAnsi="Times New Roman" w:cs="Times New Roman"/>
              </w:rPr>
              <w:t>9-item scales that measure adolescents’ favorable attitudes towards sexting behavior</w:t>
            </w:r>
          </w:p>
        </w:tc>
        <w:tc>
          <w:tcPr>
            <w:tcW w:w="1417" w:type="dxa"/>
          </w:tcPr>
          <w:p w14:paraId="2E6D0000" w14:textId="5244E5F7" w:rsidR="00450426" w:rsidRDefault="00450426" w:rsidP="0045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itude</w:t>
            </w:r>
          </w:p>
        </w:tc>
        <w:tc>
          <w:tcPr>
            <w:tcW w:w="1418" w:type="dxa"/>
          </w:tcPr>
          <w:p w14:paraId="26A5DA97" w14:textId="3F9EEB9B" w:rsidR="00450426" w:rsidRDefault="00450426" w:rsidP="0045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43BF9D7C" w14:textId="4EC16223" w:rsidR="00450426" w:rsidRDefault="00450426" w:rsidP="0045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29097497" w14:textId="5F8CBB91" w:rsidR="00450426" w:rsidRPr="00482A88" w:rsidRDefault="00450426" w:rsidP="0045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551" w:type="dxa"/>
          </w:tcPr>
          <w:p w14:paraId="68B8A1F5" w14:textId="77777777" w:rsidR="00450426" w:rsidRDefault="00450426" w:rsidP="0045042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0426">
              <w:rPr>
                <w:rFonts w:ascii="Times New Roman" w:hAnsi="Times New Roman" w:cs="Times New Roman"/>
              </w:rPr>
              <w:t>Principal factor analysis</w:t>
            </w:r>
          </w:p>
          <w:p w14:paraId="6ACA96D3" w14:textId="11CAA419" w:rsidR="00450426" w:rsidRDefault="00450426" w:rsidP="0045042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82-0.93</w:t>
            </w:r>
          </w:p>
        </w:tc>
      </w:tr>
      <w:tr w:rsidR="00592552" w14:paraId="084080B0" w14:textId="77777777" w:rsidTr="0077088E">
        <w:tc>
          <w:tcPr>
            <w:tcW w:w="1419" w:type="dxa"/>
          </w:tcPr>
          <w:p w14:paraId="03BFC67A" w14:textId="283CCDCE" w:rsidR="00592552" w:rsidRDefault="00592552" w:rsidP="0059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417" w:type="dxa"/>
          </w:tcPr>
          <w:p w14:paraId="6F2DE440" w14:textId="41CE5962" w:rsidR="00592552" w:rsidRPr="00450426" w:rsidRDefault="00592552" w:rsidP="00592552">
            <w:pPr>
              <w:rPr>
                <w:rFonts w:ascii="Times New Roman" w:hAnsi="Times New Roman" w:cs="Times New Roman"/>
              </w:rPr>
            </w:pPr>
            <w:r w:rsidRPr="006A6583">
              <w:rPr>
                <w:rFonts w:ascii="Times New Roman" w:hAnsi="Times New Roman" w:cs="Times New Roman"/>
              </w:rPr>
              <w:t>Weisskirch &amp; Delevi, 2011</w:t>
            </w:r>
          </w:p>
        </w:tc>
        <w:tc>
          <w:tcPr>
            <w:tcW w:w="1559" w:type="dxa"/>
          </w:tcPr>
          <w:p w14:paraId="4E9A525A" w14:textId="3FB64268" w:rsidR="00592552" w:rsidRDefault="00625164" w:rsidP="0059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11561E24" w14:textId="144AB602" w:rsidR="00592552" w:rsidRPr="00450426" w:rsidRDefault="00592552" w:rsidP="00592552">
            <w:pPr>
              <w:rPr>
                <w:rFonts w:ascii="Times New Roman" w:hAnsi="Times New Roman" w:cs="Times New Roman"/>
              </w:rPr>
            </w:pPr>
            <w:r w:rsidRPr="00592552">
              <w:rPr>
                <w:rFonts w:ascii="Times New Roman" w:hAnsi="Times New Roman" w:cs="Times New Roman"/>
              </w:rPr>
              <w:t>Sexting Sexting Attitudes Scale</w:t>
            </w:r>
          </w:p>
        </w:tc>
        <w:tc>
          <w:tcPr>
            <w:tcW w:w="1417" w:type="dxa"/>
          </w:tcPr>
          <w:p w14:paraId="2FCEFD95" w14:textId="13D98359" w:rsidR="00592552" w:rsidRDefault="00592552" w:rsidP="0059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32E300F1" w14:textId="7B594D28" w:rsidR="00592552" w:rsidRDefault="00592552" w:rsidP="00592552">
            <w:pPr>
              <w:rPr>
                <w:rFonts w:ascii="Times New Roman" w:hAnsi="Times New Roman" w:cs="Times New Roman"/>
              </w:rPr>
            </w:pPr>
            <w:r w:rsidRPr="00E30186"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49A7DFCA" w14:textId="03215358" w:rsidR="00592552" w:rsidRDefault="00592552" w:rsidP="0059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484111BD" w14:textId="671338FE" w:rsidR="00592552" w:rsidRDefault="00592552" w:rsidP="00592552">
            <w:pPr>
              <w:rPr>
                <w:rFonts w:ascii="Times New Roman" w:hAnsi="Times New Roman" w:cs="Times New Roman"/>
              </w:rPr>
            </w:pPr>
            <w:r w:rsidRPr="006A6583">
              <w:rPr>
                <w:rFonts w:ascii="Times New Roman" w:hAnsi="Times New Roman" w:cs="Times New Roman"/>
              </w:rPr>
              <w:t>Adults aged 18-30</w:t>
            </w:r>
          </w:p>
        </w:tc>
        <w:tc>
          <w:tcPr>
            <w:tcW w:w="2551" w:type="dxa"/>
          </w:tcPr>
          <w:p w14:paraId="09DE36D7" w14:textId="77777777" w:rsidR="00592552" w:rsidRDefault="00592552" w:rsidP="0059255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A</w:t>
            </w:r>
          </w:p>
          <w:p w14:paraId="035252D6" w14:textId="41A89B3A" w:rsidR="00592552" w:rsidRPr="00450426" w:rsidRDefault="00592552" w:rsidP="0059255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78-0.89</w:t>
            </w:r>
          </w:p>
        </w:tc>
      </w:tr>
      <w:tr w:rsidR="00592552" w14:paraId="2481E11E" w14:textId="77777777" w:rsidTr="0077088E">
        <w:tc>
          <w:tcPr>
            <w:tcW w:w="1419" w:type="dxa"/>
          </w:tcPr>
          <w:p w14:paraId="5F95CE98" w14:textId="160E9137" w:rsidR="00592552" w:rsidRDefault="00592552" w:rsidP="0059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417" w:type="dxa"/>
          </w:tcPr>
          <w:p w14:paraId="11239794" w14:textId="040FA479" w:rsidR="00592552" w:rsidRPr="006A6583" w:rsidRDefault="00592552" w:rsidP="00592552">
            <w:pPr>
              <w:rPr>
                <w:rFonts w:ascii="Times New Roman" w:hAnsi="Times New Roman" w:cs="Times New Roman"/>
              </w:rPr>
            </w:pPr>
            <w:r w:rsidRPr="006A6583">
              <w:rPr>
                <w:rFonts w:ascii="Times New Roman" w:hAnsi="Times New Roman" w:cs="Times New Roman"/>
              </w:rPr>
              <w:t>Watkins et al., 2018</w:t>
            </w:r>
          </w:p>
        </w:tc>
        <w:tc>
          <w:tcPr>
            <w:tcW w:w="1559" w:type="dxa"/>
          </w:tcPr>
          <w:p w14:paraId="1D7AD3FF" w14:textId="3452EE13" w:rsidR="00592552" w:rsidRDefault="00592552" w:rsidP="0059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yber </w:t>
            </w:r>
            <w:r w:rsidR="00625164">
              <w:rPr>
                <w:rFonts w:ascii="Times New Roman" w:hAnsi="Times New Roman" w:cs="Times New Roman" w:hint="eastAsia"/>
              </w:rPr>
              <w:t xml:space="preserve">sexual </w:t>
            </w:r>
            <w:r>
              <w:rPr>
                <w:rFonts w:ascii="Times New Roman" w:hAnsi="Times New Roman" w:cs="Times New Roman" w:hint="eastAsia"/>
              </w:rPr>
              <w:t>dating abuse</w:t>
            </w:r>
          </w:p>
        </w:tc>
        <w:tc>
          <w:tcPr>
            <w:tcW w:w="2127" w:type="dxa"/>
          </w:tcPr>
          <w:p w14:paraId="0C239F34" w14:textId="78D12429" w:rsidR="00592552" w:rsidRPr="00450426" w:rsidRDefault="00592552" w:rsidP="00592552">
            <w:pPr>
              <w:rPr>
                <w:rFonts w:ascii="Times New Roman" w:hAnsi="Times New Roman" w:cs="Times New Roman"/>
              </w:rPr>
            </w:pPr>
            <w:r w:rsidRPr="00592552">
              <w:rPr>
                <w:rFonts w:ascii="Times New Roman" w:hAnsi="Times New Roman" w:cs="Times New Roman"/>
              </w:rPr>
              <w:t>Cyber Aggression in Relationships Scale (CARS)</w:t>
            </w:r>
          </w:p>
        </w:tc>
        <w:tc>
          <w:tcPr>
            <w:tcW w:w="1417" w:type="dxa"/>
          </w:tcPr>
          <w:p w14:paraId="4D9F3EE5" w14:textId="52B421DA" w:rsidR="00592552" w:rsidRDefault="00592552" w:rsidP="0059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713CA916" w14:textId="2BF1F111" w:rsidR="00592552" w:rsidRDefault="00592552" w:rsidP="00592552">
            <w:pPr>
              <w:rPr>
                <w:rFonts w:ascii="Times New Roman" w:hAnsi="Times New Roman" w:cs="Times New Roman"/>
              </w:rPr>
            </w:pPr>
            <w:r w:rsidRPr="00E30186"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3F2F9F49" w14:textId="0B8D3062" w:rsidR="00592552" w:rsidRDefault="00592552" w:rsidP="0059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 the past 6 months</w:t>
            </w:r>
          </w:p>
        </w:tc>
        <w:tc>
          <w:tcPr>
            <w:tcW w:w="1418" w:type="dxa"/>
          </w:tcPr>
          <w:p w14:paraId="20FE9BBF" w14:textId="11E98BC9" w:rsidR="00592552" w:rsidRPr="006A6583" w:rsidRDefault="00592552" w:rsidP="0059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551" w:type="dxa"/>
          </w:tcPr>
          <w:p w14:paraId="5649CFBD" w14:textId="77777777" w:rsidR="00592552" w:rsidRDefault="00592552" w:rsidP="0059255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92552">
              <w:rPr>
                <w:rFonts w:ascii="Times New Roman" w:hAnsi="Times New Roman" w:cs="Times New Roman"/>
              </w:rPr>
              <w:t>Confirmatory item factor analysis (IFA)</w:t>
            </w:r>
          </w:p>
          <w:p w14:paraId="62A9BB43" w14:textId="1FE05067" w:rsidR="00592552" w:rsidRPr="00450426" w:rsidRDefault="00592552" w:rsidP="0059255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80% reliability</w:t>
            </w:r>
          </w:p>
        </w:tc>
      </w:tr>
      <w:tr w:rsidR="00592552" w14:paraId="1DA580AD" w14:textId="77777777" w:rsidTr="0077088E">
        <w:tc>
          <w:tcPr>
            <w:tcW w:w="1419" w:type="dxa"/>
          </w:tcPr>
          <w:p w14:paraId="08369000" w14:textId="1304FE5D" w:rsidR="00592552" w:rsidRDefault="00592552" w:rsidP="0059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417" w:type="dxa"/>
          </w:tcPr>
          <w:p w14:paraId="303EFF22" w14:textId="1E00E058" w:rsidR="00592552" w:rsidRPr="006A6583" w:rsidRDefault="00592552" w:rsidP="00592552">
            <w:pPr>
              <w:rPr>
                <w:rFonts w:ascii="Times New Roman" w:hAnsi="Times New Roman" w:cs="Times New Roman"/>
              </w:rPr>
            </w:pPr>
            <w:r w:rsidRPr="006A6583">
              <w:rPr>
                <w:rFonts w:ascii="Times New Roman" w:hAnsi="Times New Roman" w:cs="Times New Roman"/>
              </w:rPr>
              <w:t>Yoder et al., 201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59" w:type="dxa"/>
          </w:tcPr>
          <w:p w14:paraId="7BCE787D" w14:textId="24E53528" w:rsidR="00592552" w:rsidRDefault="00625164" w:rsidP="0059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consensual sexting</w:t>
            </w:r>
          </w:p>
        </w:tc>
        <w:tc>
          <w:tcPr>
            <w:tcW w:w="2127" w:type="dxa"/>
          </w:tcPr>
          <w:p w14:paraId="48CF83A4" w14:textId="77777777" w:rsidR="00592552" w:rsidRPr="00592552" w:rsidRDefault="00592552" w:rsidP="00592552">
            <w:pPr>
              <w:rPr>
                <w:rFonts w:ascii="Times New Roman" w:hAnsi="Times New Roman" w:cs="Times New Roman"/>
              </w:rPr>
            </w:pPr>
            <w:r w:rsidRPr="00592552">
              <w:rPr>
                <w:rFonts w:ascii="Times New Roman" w:hAnsi="Times New Roman" w:cs="Times New Roman"/>
              </w:rPr>
              <w:t>1) Sexting behaviors</w:t>
            </w:r>
          </w:p>
          <w:p w14:paraId="3AF15C01" w14:textId="5BFA15B9" w:rsidR="00592552" w:rsidRPr="00450426" w:rsidRDefault="00592552" w:rsidP="00592552">
            <w:pPr>
              <w:rPr>
                <w:rFonts w:ascii="Times New Roman" w:hAnsi="Times New Roman" w:cs="Times New Roman"/>
              </w:rPr>
            </w:pPr>
            <w:r w:rsidRPr="00592552">
              <w:rPr>
                <w:rFonts w:ascii="Times New Roman" w:hAnsi="Times New Roman" w:cs="Times New Roman"/>
              </w:rPr>
              <w:t>2) Sexting motivations</w:t>
            </w:r>
          </w:p>
        </w:tc>
        <w:tc>
          <w:tcPr>
            <w:tcW w:w="1417" w:type="dxa"/>
          </w:tcPr>
          <w:p w14:paraId="5863714C" w14:textId="248361EF" w:rsidR="00592552" w:rsidRDefault="00592552" w:rsidP="0059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  <w:tc>
          <w:tcPr>
            <w:tcW w:w="1418" w:type="dxa"/>
          </w:tcPr>
          <w:p w14:paraId="79FE4FC4" w14:textId="7BB9E47A" w:rsidR="00592552" w:rsidRDefault="00592552" w:rsidP="00592552">
            <w:pPr>
              <w:rPr>
                <w:rFonts w:ascii="Times New Roman" w:hAnsi="Times New Roman" w:cs="Times New Roman"/>
              </w:rPr>
            </w:pPr>
            <w:r w:rsidRPr="00E30186">
              <w:rPr>
                <w:rFonts w:ascii="Times New Roman" w:hAnsi="Times New Roman" w:cs="Times New Roman" w:hint="eastAsia"/>
              </w:rPr>
              <w:t>Likert-scale</w:t>
            </w:r>
          </w:p>
        </w:tc>
        <w:tc>
          <w:tcPr>
            <w:tcW w:w="1417" w:type="dxa"/>
          </w:tcPr>
          <w:p w14:paraId="2C470645" w14:textId="30871B61" w:rsidR="00592552" w:rsidRDefault="00592552" w:rsidP="0059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mentioned</w:t>
            </w:r>
          </w:p>
        </w:tc>
        <w:tc>
          <w:tcPr>
            <w:tcW w:w="1418" w:type="dxa"/>
          </w:tcPr>
          <w:p w14:paraId="3BC8467B" w14:textId="4B37651F" w:rsidR="00592552" w:rsidRPr="006A6583" w:rsidRDefault="00592552" w:rsidP="0059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551" w:type="dxa"/>
          </w:tcPr>
          <w:p w14:paraId="0D44A61E" w14:textId="6563B4E6" w:rsidR="00592552" w:rsidRPr="00450426" w:rsidRDefault="00592552" w:rsidP="0059255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0.898</w:t>
            </w:r>
          </w:p>
        </w:tc>
      </w:tr>
      <w:tr w:rsidR="006A6583" w14:paraId="77210F5E" w14:textId="77777777" w:rsidTr="0077088E">
        <w:tc>
          <w:tcPr>
            <w:tcW w:w="1419" w:type="dxa"/>
          </w:tcPr>
          <w:p w14:paraId="00ECF426" w14:textId="1FB2A5A0" w:rsidR="006A6583" w:rsidRDefault="006A6583" w:rsidP="0045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gypt</w:t>
            </w:r>
          </w:p>
        </w:tc>
        <w:tc>
          <w:tcPr>
            <w:tcW w:w="1417" w:type="dxa"/>
          </w:tcPr>
          <w:p w14:paraId="1D5EFD85" w14:textId="2CFE357B" w:rsidR="006A6583" w:rsidRPr="006A6583" w:rsidRDefault="006A6583" w:rsidP="00450426">
            <w:pPr>
              <w:rPr>
                <w:rFonts w:ascii="Times New Roman" w:hAnsi="Times New Roman" w:cs="Times New Roman"/>
              </w:rPr>
            </w:pPr>
            <w:r w:rsidRPr="006A6583">
              <w:rPr>
                <w:rFonts w:ascii="Times New Roman" w:hAnsi="Times New Roman" w:cs="Times New Roman"/>
              </w:rPr>
              <w:t>Zagloul et al., 2022</w:t>
            </w:r>
          </w:p>
        </w:tc>
        <w:tc>
          <w:tcPr>
            <w:tcW w:w="1559" w:type="dxa"/>
          </w:tcPr>
          <w:p w14:paraId="60309522" w14:textId="20390756" w:rsidR="006A6583" w:rsidRDefault="00592552" w:rsidP="0045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127" w:type="dxa"/>
          </w:tcPr>
          <w:p w14:paraId="42D61913" w14:textId="09D6EDE1" w:rsidR="006A6583" w:rsidRPr="00450426" w:rsidRDefault="00592552" w:rsidP="0045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 measures</w:t>
            </w:r>
          </w:p>
        </w:tc>
        <w:tc>
          <w:tcPr>
            <w:tcW w:w="1417" w:type="dxa"/>
          </w:tcPr>
          <w:p w14:paraId="2A8CB65C" w14:textId="4A9854F7" w:rsidR="006A6583" w:rsidRDefault="00592552" w:rsidP="0045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1418" w:type="dxa"/>
          </w:tcPr>
          <w:p w14:paraId="733CB3B2" w14:textId="782E3445" w:rsidR="006A6583" w:rsidRDefault="00592552" w:rsidP="0045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ple choice questions</w:t>
            </w:r>
          </w:p>
        </w:tc>
        <w:tc>
          <w:tcPr>
            <w:tcW w:w="1417" w:type="dxa"/>
          </w:tcPr>
          <w:p w14:paraId="7AC6B06B" w14:textId="0BC284B0" w:rsidR="006A6583" w:rsidRDefault="00592552" w:rsidP="0045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ticularly asking about the situation before and during the COVID-19</w:t>
            </w:r>
          </w:p>
        </w:tc>
        <w:tc>
          <w:tcPr>
            <w:tcW w:w="1418" w:type="dxa"/>
          </w:tcPr>
          <w:p w14:paraId="336AE358" w14:textId="3FE62B88" w:rsidR="006A6583" w:rsidRPr="006A6583" w:rsidRDefault="006A6583" w:rsidP="0045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 adults</w:t>
            </w:r>
          </w:p>
        </w:tc>
        <w:tc>
          <w:tcPr>
            <w:tcW w:w="2551" w:type="dxa"/>
          </w:tcPr>
          <w:p w14:paraId="26A08528" w14:textId="5DA22C44" w:rsidR="006A6583" w:rsidRPr="00450426" w:rsidRDefault="00592552" w:rsidP="0045042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onbac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alpha of 80%</w:t>
            </w:r>
          </w:p>
        </w:tc>
      </w:tr>
    </w:tbl>
    <w:p w14:paraId="6CBC8794" w14:textId="5AA9AB3A" w:rsidR="00DA6340" w:rsidRPr="00931B5A" w:rsidRDefault="00DA6340" w:rsidP="00DA6340">
      <w:pPr>
        <w:spacing w:line="360" w:lineRule="auto"/>
        <w:rPr>
          <w:rFonts w:ascii="Times" w:hAnsi="Times"/>
          <w:b/>
          <w:bCs/>
          <w:color w:val="000000" w:themeColor="text1"/>
          <w:lang w:val="en-US"/>
        </w:rPr>
      </w:pPr>
      <w:r w:rsidRPr="00931B5A">
        <w:rPr>
          <w:rFonts w:ascii="Times" w:hAnsi="Times" w:hint="eastAsia"/>
          <w:b/>
          <w:bCs/>
          <w:color w:val="000000" w:themeColor="text1"/>
          <w:lang w:val="en-US"/>
        </w:rPr>
        <w:lastRenderedPageBreak/>
        <w:t xml:space="preserve">Uses of </w:t>
      </w:r>
      <w:r w:rsidRPr="00931B5A">
        <w:rPr>
          <w:rFonts w:ascii="Times" w:hAnsi="Times"/>
          <w:b/>
          <w:bCs/>
          <w:color w:val="000000" w:themeColor="text1"/>
          <w:lang w:val="en-US"/>
        </w:rPr>
        <w:t>validated</w:t>
      </w:r>
      <w:r w:rsidRPr="00931B5A">
        <w:rPr>
          <w:rFonts w:ascii="Times" w:hAnsi="Times" w:hint="eastAsia"/>
          <w:b/>
          <w:bCs/>
          <w:color w:val="000000" w:themeColor="text1"/>
          <w:lang w:val="en-US"/>
        </w:rPr>
        <w:t xml:space="preserve"> </w:t>
      </w:r>
      <w:r w:rsidRPr="00931B5A">
        <w:rPr>
          <w:rFonts w:ascii="Times" w:hAnsi="Times"/>
          <w:b/>
          <w:bCs/>
          <w:color w:val="000000" w:themeColor="text1"/>
          <w:lang w:val="en-US"/>
        </w:rPr>
        <w:t>measures</w:t>
      </w:r>
      <w:r w:rsidR="00210B25">
        <w:rPr>
          <w:rFonts w:ascii="Times" w:hAnsi="Times" w:hint="eastAsia"/>
          <w:b/>
          <w:bCs/>
          <w:color w:val="000000" w:themeColor="text1"/>
          <w:lang w:val="en-US"/>
        </w:rPr>
        <w:t xml:space="preserve"> </w:t>
      </w:r>
    </w:p>
    <w:tbl>
      <w:tblPr>
        <w:tblStyle w:val="TableGrid"/>
        <w:tblW w:w="14317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1128"/>
        <w:gridCol w:w="1559"/>
      </w:tblGrid>
      <w:tr w:rsidR="00DA6340" w:rsidRPr="00DA6340" w14:paraId="3A92B96A" w14:textId="77777777" w:rsidTr="00AF13E7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17AA35AD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A6340">
              <w:rPr>
                <w:rFonts w:ascii="Times" w:hAnsi="Times" w:hint="eastAsia"/>
                <w:b/>
                <w:bCs/>
                <w:color w:val="000000" w:themeColor="text1"/>
                <w:lang w:val="en-US"/>
              </w:rPr>
              <w:t>Types of TFSVA</w:t>
            </w:r>
          </w:p>
        </w:tc>
        <w:tc>
          <w:tcPr>
            <w:tcW w:w="11128" w:type="dxa"/>
            <w:tcBorders>
              <w:top w:val="single" w:sz="4" w:space="0" w:color="auto"/>
              <w:bottom w:val="single" w:sz="4" w:space="0" w:color="auto"/>
            </w:tcBorders>
          </w:tcPr>
          <w:p w14:paraId="77D9D987" w14:textId="2B9E9FDB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A6340">
              <w:rPr>
                <w:rFonts w:ascii="Times" w:hAnsi="Times" w:hint="eastAsia"/>
                <w:b/>
                <w:bCs/>
                <w:color w:val="000000" w:themeColor="text1"/>
                <w:lang w:val="en-US"/>
              </w:rPr>
              <w:t>Validated measurem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7B0C45" w14:textId="486BDE6D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A6340">
              <w:rPr>
                <w:rFonts w:ascii="Times" w:hAnsi="Times" w:hint="eastAsia"/>
                <w:b/>
                <w:bCs/>
                <w:color w:val="000000" w:themeColor="text1"/>
                <w:lang w:val="en-US"/>
              </w:rPr>
              <w:t>Uses of measures</w:t>
            </w:r>
          </w:p>
        </w:tc>
      </w:tr>
      <w:tr w:rsidR="00DA6340" w:rsidRPr="00DA6340" w14:paraId="1E2AB97E" w14:textId="77777777" w:rsidTr="00AF13E7">
        <w:tc>
          <w:tcPr>
            <w:tcW w:w="1630" w:type="dxa"/>
            <w:vMerge w:val="restart"/>
            <w:tcBorders>
              <w:top w:val="single" w:sz="4" w:space="0" w:color="auto"/>
            </w:tcBorders>
          </w:tcPr>
          <w:p w14:paraId="29DFE536" w14:textId="5EB6A408" w:rsidR="00DA6340" w:rsidRPr="00DA6340" w:rsidRDefault="00625164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Non-consensual s</w:t>
            </w:r>
            <w:r w:rsidR="00DA6340" w:rsidRPr="00DA6340">
              <w:rPr>
                <w:rFonts w:ascii="Times New Roman" w:hAnsi="Times New Roman" w:cs="Times New Roman"/>
                <w:b/>
                <w:bCs/>
                <w:color w:val="000000"/>
              </w:rPr>
              <w:t>exting</w:t>
            </w:r>
          </w:p>
        </w:tc>
        <w:tc>
          <w:tcPr>
            <w:tcW w:w="11128" w:type="dxa"/>
            <w:tcBorders>
              <w:top w:val="single" w:sz="4" w:space="0" w:color="auto"/>
            </w:tcBorders>
          </w:tcPr>
          <w:p w14:paraId="0D6909F5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Sexting Motivations Questionnaire (SMQ) (Bianchi et al., 201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AFBE78" w14:textId="196218B6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A6340">
              <w:rPr>
                <w:rFonts w:ascii="Times" w:hAnsi="Times" w:hint="eastAsia"/>
                <w:color w:val="000000" w:themeColor="text1"/>
                <w:lang w:val="en-US"/>
              </w:rPr>
              <w:t>1</w:t>
            </w:r>
            <w:r w:rsidR="00D332EF">
              <w:rPr>
                <w:rFonts w:ascii="Times" w:hAnsi="Times" w:hint="eastAsia"/>
                <w:color w:val="000000" w:themeColor="text1"/>
                <w:lang w:val="en-US"/>
              </w:rPr>
              <w:t>6</w:t>
            </w:r>
          </w:p>
        </w:tc>
      </w:tr>
      <w:tr w:rsidR="00DA6340" w:rsidRPr="00DA6340" w14:paraId="525E032A" w14:textId="77777777" w:rsidTr="00AF13E7">
        <w:tc>
          <w:tcPr>
            <w:tcW w:w="1630" w:type="dxa"/>
            <w:vMerge/>
          </w:tcPr>
          <w:p w14:paraId="681ADD94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69B3698E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Perception scale (Branch et al., 2017)</w:t>
            </w:r>
          </w:p>
        </w:tc>
        <w:tc>
          <w:tcPr>
            <w:tcW w:w="1559" w:type="dxa"/>
          </w:tcPr>
          <w:p w14:paraId="22E550EB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A6340">
              <w:rPr>
                <w:rFonts w:ascii="Times" w:hAnsi="Times" w:hint="eastAsia"/>
                <w:color w:val="000000" w:themeColor="text1"/>
                <w:lang w:val="en-US"/>
              </w:rPr>
              <w:t>0</w:t>
            </w:r>
          </w:p>
        </w:tc>
      </w:tr>
      <w:tr w:rsidR="00DA6340" w:rsidRPr="00DA6340" w14:paraId="2E58CAD1" w14:textId="77777777" w:rsidTr="00AF13E7">
        <w:tc>
          <w:tcPr>
            <w:tcW w:w="1630" w:type="dxa"/>
            <w:vMerge/>
          </w:tcPr>
          <w:p w14:paraId="7BAC3A25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193FA01E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12-items that measured sexting behavior and experiences (Buren &amp; Lunde, 2018)</w:t>
            </w:r>
          </w:p>
        </w:tc>
        <w:tc>
          <w:tcPr>
            <w:tcW w:w="1559" w:type="dxa"/>
          </w:tcPr>
          <w:p w14:paraId="38EE7059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A6340">
              <w:rPr>
                <w:rFonts w:ascii="Times" w:hAnsi="Times" w:hint="eastAsia"/>
                <w:color w:val="000000" w:themeColor="text1"/>
                <w:lang w:val="en-US"/>
              </w:rPr>
              <w:t>0</w:t>
            </w:r>
          </w:p>
        </w:tc>
      </w:tr>
      <w:tr w:rsidR="00DA6340" w:rsidRPr="00DA6340" w14:paraId="13854275" w14:textId="77777777" w:rsidTr="00AF13E7">
        <w:tc>
          <w:tcPr>
            <w:tcW w:w="1630" w:type="dxa"/>
            <w:vMerge/>
          </w:tcPr>
          <w:p w14:paraId="1F698E84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2F8D2895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3-item asking about sexting behaviors in the past 6 months (Buric et al., 2021)</w:t>
            </w:r>
          </w:p>
        </w:tc>
        <w:tc>
          <w:tcPr>
            <w:tcW w:w="1559" w:type="dxa"/>
          </w:tcPr>
          <w:p w14:paraId="555AB2AC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A6340">
              <w:rPr>
                <w:rFonts w:ascii="Times" w:hAnsi="Times" w:hint="eastAsia"/>
                <w:color w:val="000000" w:themeColor="text1"/>
                <w:lang w:val="en-US"/>
              </w:rPr>
              <w:t>0</w:t>
            </w:r>
          </w:p>
        </w:tc>
      </w:tr>
      <w:tr w:rsidR="00DA6340" w:rsidRPr="00DA6340" w14:paraId="34F50BB7" w14:textId="77777777" w:rsidTr="00AF13E7">
        <w:tc>
          <w:tcPr>
            <w:tcW w:w="1630" w:type="dxa"/>
            <w:vMerge/>
          </w:tcPr>
          <w:p w14:paraId="7A535166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6966C085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Sexting involvement items (Choi et al., 2019)</w:t>
            </w:r>
          </w:p>
        </w:tc>
        <w:tc>
          <w:tcPr>
            <w:tcW w:w="1559" w:type="dxa"/>
          </w:tcPr>
          <w:p w14:paraId="25F4A1EF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DA6340">
              <w:rPr>
                <w:rFonts w:ascii="Times" w:hAnsi="Times" w:hint="eastAsia"/>
                <w:color w:val="000000" w:themeColor="text1"/>
                <w:lang w:val="en-US"/>
              </w:rPr>
              <w:t>0</w:t>
            </w:r>
          </w:p>
        </w:tc>
      </w:tr>
      <w:tr w:rsidR="00DA6340" w:rsidRPr="00DA6340" w14:paraId="115549DB" w14:textId="77777777" w:rsidTr="00AF13E7">
        <w:tc>
          <w:tcPr>
            <w:tcW w:w="1630" w:type="dxa"/>
            <w:vMerge/>
          </w:tcPr>
          <w:p w14:paraId="37CF46AB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25D6EA23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Sexting Behavior Scale (SBS) (Dir et al., 2013)</w:t>
            </w:r>
          </w:p>
        </w:tc>
        <w:tc>
          <w:tcPr>
            <w:tcW w:w="1559" w:type="dxa"/>
          </w:tcPr>
          <w:p w14:paraId="40E0F64A" w14:textId="74BA3F17" w:rsidR="00DA6340" w:rsidRPr="00DA6340" w:rsidRDefault="007C7826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30</w:t>
            </w:r>
          </w:p>
        </w:tc>
      </w:tr>
      <w:tr w:rsidR="00DA6340" w:rsidRPr="00DA6340" w14:paraId="766F53BF" w14:textId="77777777" w:rsidTr="00AF13E7">
        <w:tc>
          <w:tcPr>
            <w:tcW w:w="1630" w:type="dxa"/>
            <w:vMerge/>
          </w:tcPr>
          <w:p w14:paraId="0FFF094A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46140E3C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Sexpectancies Questionnaire (Dir et al., 2013)</w:t>
            </w:r>
          </w:p>
        </w:tc>
        <w:tc>
          <w:tcPr>
            <w:tcW w:w="1559" w:type="dxa"/>
          </w:tcPr>
          <w:p w14:paraId="0A72F00A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3</w:t>
            </w:r>
          </w:p>
        </w:tc>
      </w:tr>
      <w:tr w:rsidR="00DA6340" w:rsidRPr="00DA6340" w14:paraId="531E6FCE" w14:textId="77777777" w:rsidTr="00AF13E7">
        <w:tc>
          <w:tcPr>
            <w:tcW w:w="1630" w:type="dxa"/>
            <w:vMerge/>
          </w:tcPr>
          <w:p w14:paraId="27ECB55B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3EF63E59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Expectations of sex with online-only chat partners (Drouin &amp; Miller, 2016)</w:t>
            </w:r>
          </w:p>
        </w:tc>
        <w:tc>
          <w:tcPr>
            <w:tcW w:w="1559" w:type="dxa"/>
          </w:tcPr>
          <w:p w14:paraId="07C2B174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DA6340" w:rsidRPr="00DA6340" w14:paraId="372474A3" w14:textId="77777777" w:rsidTr="00AF13E7">
        <w:tc>
          <w:tcPr>
            <w:tcW w:w="1630" w:type="dxa"/>
            <w:vMerge/>
          </w:tcPr>
          <w:p w14:paraId="51B4024F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01C96DB0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Sexting Behavior and Motives Questionnaire (SBM-Q) (del Rey et al., 2021)</w:t>
            </w:r>
          </w:p>
        </w:tc>
        <w:tc>
          <w:tcPr>
            <w:tcW w:w="1559" w:type="dxa"/>
          </w:tcPr>
          <w:p w14:paraId="2781BC60" w14:textId="7BC656F3" w:rsidR="00DA6340" w:rsidRPr="00DA6340" w:rsidRDefault="00D332EF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3</w:t>
            </w:r>
          </w:p>
        </w:tc>
      </w:tr>
      <w:tr w:rsidR="00DA6340" w:rsidRPr="00DA6340" w14:paraId="76AC4475" w14:textId="77777777" w:rsidTr="00AF13E7">
        <w:tc>
          <w:tcPr>
            <w:tcW w:w="1630" w:type="dxa"/>
            <w:vMerge/>
          </w:tcPr>
          <w:p w14:paraId="0C9B5FD1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3FB79D28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Adolescent Sexting Scale (A-SextS) (Molla-Esparza et al., 2020)</w:t>
            </w:r>
          </w:p>
        </w:tc>
        <w:tc>
          <w:tcPr>
            <w:tcW w:w="1559" w:type="dxa"/>
          </w:tcPr>
          <w:p w14:paraId="0214E545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2</w:t>
            </w:r>
          </w:p>
        </w:tc>
      </w:tr>
      <w:tr w:rsidR="00DA6340" w:rsidRPr="00DA6340" w14:paraId="60FAF185" w14:textId="77777777" w:rsidTr="00AF13E7">
        <w:tc>
          <w:tcPr>
            <w:tcW w:w="1630" w:type="dxa"/>
            <w:vMerge/>
          </w:tcPr>
          <w:p w14:paraId="49CB25C8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11753C01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Sexting questionnaire (Gámez-Guadix et al., 2015)</w:t>
            </w:r>
          </w:p>
        </w:tc>
        <w:tc>
          <w:tcPr>
            <w:tcW w:w="1559" w:type="dxa"/>
          </w:tcPr>
          <w:p w14:paraId="598BBDBD" w14:textId="2B25BAFD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1</w:t>
            </w:r>
            <w:r w:rsidR="007C7826">
              <w:rPr>
                <w:rFonts w:ascii="Times" w:hAnsi="Times" w:hint="eastAsia"/>
                <w:color w:val="000000" w:themeColor="text1"/>
              </w:rPr>
              <w:t>5</w:t>
            </w:r>
          </w:p>
        </w:tc>
      </w:tr>
      <w:tr w:rsidR="002B1D7B" w:rsidRPr="00DA6340" w14:paraId="186EE055" w14:textId="77777777" w:rsidTr="00AF13E7">
        <w:tc>
          <w:tcPr>
            <w:tcW w:w="1630" w:type="dxa"/>
            <w:vMerge/>
          </w:tcPr>
          <w:p w14:paraId="717A5316" w14:textId="77777777" w:rsidR="002B1D7B" w:rsidRPr="00DA6340" w:rsidRDefault="002B1D7B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7CD2792F" w14:textId="46ABF93F" w:rsidR="002B1D7B" w:rsidRPr="002B1D7B" w:rsidRDefault="002B1D7B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57A86">
              <w:rPr>
                <w:rFonts w:ascii="Times New Roman" w:hAnsi="Times New Roman" w:cs="Times New Roman"/>
              </w:rPr>
              <w:t>Sex and Tech survey instrument</w:t>
            </w:r>
            <w:r>
              <w:rPr>
                <w:rFonts w:ascii="Times New Roman" w:hAnsi="Times New Roman" w:cs="Times New Roman" w:hint="eastAsia"/>
              </w:rPr>
              <w:t xml:space="preserve"> (Hudson et al., 2014)</w:t>
            </w:r>
          </w:p>
        </w:tc>
        <w:tc>
          <w:tcPr>
            <w:tcW w:w="1559" w:type="dxa"/>
          </w:tcPr>
          <w:p w14:paraId="31800C91" w14:textId="4E85C3EC" w:rsidR="002B1D7B" w:rsidRPr="00DA6340" w:rsidRDefault="002B1D7B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2</w:t>
            </w:r>
          </w:p>
        </w:tc>
      </w:tr>
      <w:tr w:rsidR="00DA6340" w:rsidRPr="00DA6340" w14:paraId="57FDC033" w14:textId="77777777" w:rsidTr="00AF13E7">
        <w:tc>
          <w:tcPr>
            <w:tcW w:w="1630" w:type="dxa"/>
            <w:vMerge/>
          </w:tcPr>
          <w:p w14:paraId="161070CF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0FC4617C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Sexting questionnaire measuring attitudes towards sexting, subjective norms towards sexting, sexting behavioral intentions, and sexting behaviors (Hudson &amp; Fetro, 2015)</w:t>
            </w:r>
          </w:p>
        </w:tc>
        <w:tc>
          <w:tcPr>
            <w:tcW w:w="1559" w:type="dxa"/>
          </w:tcPr>
          <w:p w14:paraId="7BDC92EE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1</w:t>
            </w:r>
          </w:p>
        </w:tc>
      </w:tr>
      <w:tr w:rsidR="00DA6340" w:rsidRPr="00DA6340" w14:paraId="64731283" w14:textId="77777777" w:rsidTr="00AF13E7">
        <w:tc>
          <w:tcPr>
            <w:tcW w:w="1630" w:type="dxa"/>
            <w:vMerge/>
          </w:tcPr>
          <w:p w14:paraId="3CC35B97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2D9D7B62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Negative Sexting Consequences Scale &amp; Positive Sexting Consequences Scale (Hudson &amp; Marshall, 2017)</w:t>
            </w:r>
          </w:p>
        </w:tc>
        <w:tc>
          <w:tcPr>
            <w:tcW w:w="1559" w:type="dxa"/>
          </w:tcPr>
          <w:p w14:paraId="0D933C0A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DA6340" w:rsidRPr="00DA6340" w14:paraId="2D14BD21" w14:textId="77777777" w:rsidTr="00AF13E7">
        <w:tc>
          <w:tcPr>
            <w:tcW w:w="1630" w:type="dxa"/>
            <w:vMerge/>
          </w:tcPr>
          <w:p w14:paraId="2D9A255A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0D97A78B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Questions related to fear of social exclusion due to sexting, gymnophobic attitudes, fear of being scammed, depression, guilt, and intention to avoid sexting (Hussain et al., 2023)</w:t>
            </w:r>
          </w:p>
        </w:tc>
        <w:tc>
          <w:tcPr>
            <w:tcW w:w="1559" w:type="dxa"/>
          </w:tcPr>
          <w:p w14:paraId="0E033BAB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DA6340" w:rsidRPr="00DA6340" w14:paraId="5C5552AB" w14:textId="77777777" w:rsidTr="00AF13E7">
        <w:tc>
          <w:tcPr>
            <w:tcW w:w="1630" w:type="dxa"/>
            <w:vMerge/>
          </w:tcPr>
          <w:p w14:paraId="0FA862B3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49DF19FC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Measures about sexting (Lucić et al., 2020)</w:t>
            </w:r>
          </w:p>
        </w:tc>
        <w:tc>
          <w:tcPr>
            <w:tcW w:w="1559" w:type="dxa"/>
          </w:tcPr>
          <w:p w14:paraId="0EF4B1CA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DA6340" w:rsidRPr="00DA6340" w14:paraId="07FDB769" w14:textId="77777777" w:rsidTr="00AF13E7">
        <w:tc>
          <w:tcPr>
            <w:tcW w:w="1630" w:type="dxa"/>
            <w:vMerge/>
          </w:tcPr>
          <w:p w14:paraId="5051647A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5D888DE9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Sexting engagement measures (Martínez Soto et al., 2024)</w:t>
            </w:r>
          </w:p>
        </w:tc>
        <w:tc>
          <w:tcPr>
            <w:tcW w:w="1559" w:type="dxa"/>
          </w:tcPr>
          <w:p w14:paraId="5AB90B92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DA6340" w:rsidRPr="00DA6340" w14:paraId="2626D337" w14:textId="77777777" w:rsidTr="00AF13E7">
        <w:tc>
          <w:tcPr>
            <w:tcW w:w="1630" w:type="dxa"/>
            <w:vMerge/>
          </w:tcPr>
          <w:p w14:paraId="2B71E2AE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4B11F524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Sexting victimization addictive scale (Qu et al., 2022)</w:t>
            </w:r>
          </w:p>
        </w:tc>
        <w:tc>
          <w:tcPr>
            <w:tcW w:w="1559" w:type="dxa"/>
          </w:tcPr>
          <w:p w14:paraId="0AF64E4F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DA6340" w:rsidRPr="00DA6340" w14:paraId="43B1E39A" w14:textId="77777777" w:rsidTr="00AF13E7">
        <w:tc>
          <w:tcPr>
            <w:tcW w:w="1630" w:type="dxa"/>
            <w:vMerge/>
          </w:tcPr>
          <w:p w14:paraId="3A81A665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1AD93A20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Sexting outcomes or behaviors questions (Samimi &amp; Alderson, 2014)</w:t>
            </w:r>
          </w:p>
        </w:tc>
        <w:tc>
          <w:tcPr>
            <w:tcW w:w="1559" w:type="dxa"/>
          </w:tcPr>
          <w:p w14:paraId="1A979167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DA6340" w:rsidRPr="00DA6340" w14:paraId="25816DB4" w14:textId="77777777" w:rsidTr="00AF13E7">
        <w:tc>
          <w:tcPr>
            <w:tcW w:w="1630" w:type="dxa"/>
            <w:vMerge/>
          </w:tcPr>
          <w:p w14:paraId="1A7553DA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221EA1EC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Sexting behaviors measures (Trub &amp; Starks, 2017)</w:t>
            </w:r>
          </w:p>
        </w:tc>
        <w:tc>
          <w:tcPr>
            <w:tcW w:w="1559" w:type="dxa"/>
          </w:tcPr>
          <w:p w14:paraId="0C369867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2</w:t>
            </w:r>
          </w:p>
        </w:tc>
      </w:tr>
      <w:tr w:rsidR="00DA6340" w:rsidRPr="00DA6340" w14:paraId="1154D047" w14:textId="77777777" w:rsidTr="00AF13E7">
        <w:tc>
          <w:tcPr>
            <w:tcW w:w="1630" w:type="dxa"/>
            <w:vMerge/>
          </w:tcPr>
          <w:p w14:paraId="715A5466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3164CE3B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Willingness to engage in sexting (Van Oosten &amp; Vandencosch, 2016)</w:t>
            </w:r>
          </w:p>
        </w:tc>
        <w:tc>
          <w:tcPr>
            <w:tcW w:w="1559" w:type="dxa"/>
          </w:tcPr>
          <w:p w14:paraId="03488CF9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2</w:t>
            </w:r>
          </w:p>
        </w:tc>
      </w:tr>
      <w:tr w:rsidR="00DA6340" w:rsidRPr="00DA6340" w14:paraId="1F3C5201" w14:textId="77777777" w:rsidTr="00AF13E7">
        <w:tc>
          <w:tcPr>
            <w:tcW w:w="1630" w:type="dxa"/>
            <w:vMerge/>
          </w:tcPr>
          <w:p w14:paraId="7DC6E086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51A07661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Scales that measure adolescents’ favourable attitudes towards</w:t>
            </w:r>
            <w:r w:rsidRPr="00DA6340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DA6340">
              <w:rPr>
                <w:rFonts w:ascii="Times New Roman" w:hAnsi="Times New Roman" w:cs="Times New Roman"/>
                <w:color w:val="000000"/>
              </w:rPr>
              <w:t>sexting behaviors (Van Ouytsel et al., 2017)</w:t>
            </w:r>
          </w:p>
        </w:tc>
        <w:tc>
          <w:tcPr>
            <w:tcW w:w="1559" w:type="dxa"/>
          </w:tcPr>
          <w:p w14:paraId="13EA5144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2</w:t>
            </w:r>
          </w:p>
        </w:tc>
      </w:tr>
      <w:tr w:rsidR="00DA6340" w:rsidRPr="00DA6340" w14:paraId="3AE55850" w14:textId="77777777" w:rsidTr="00AF13E7">
        <w:tc>
          <w:tcPr>
            <w:tcW w:w="1630" w:type="dxa"/>
            <w:vMerge/>
          </w:tcPr>
          <w:p w14:paraId="6822C1F5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1877CCCB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Sexting Attitude Scale (Weisskirch &amp; Delevi, 2011)</w:t>
            </w:r>
          </w:p>
        </w:tc>
        <w:tc>
          <w:tcPr>
            <w:tcW w:w="1559" w:type="dxa"/>
          </w:tcPr>
          <w:p w14:paraId="46F833BB" w14:textId="2692A365" w:rsidR="00DA6340" w:rsidRPr="00DA6340" w:rsidRDefault="007C7826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9</w:t>
            </w:r>
          </w:p>
        </w:tc>
      </w:tr>
      <w:tr w:rsidR="00DA6340" w:rsidRPr="00DA6340" w14:paraId="4E748221" w14:textId="77777777" w:rsidTr="00AF13E7">
        <w:tc>
          <w:tcPr>
            <w:tcW w:w="1630" w:type="dxa"/>
            <w:vMerge/>
          </w:tcPr>
          <w:p w14:paraId="0B79C491" w14:textId="77777777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59769770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Sexting behavior and motivations (Yoder et al., 2018)</w:t>
            </w:r>
          </w:p>
        </w:tc>
        <w:tc>
          <w:tcPr>
            <w:tcW w:w="1559" w:type="dxa"/>
          </w:tcPr>
          <w:p w14:paraId="359C7656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6D3AC7" w:rsidRPr="00DA6340" w14:paraId="7C38F33F" w14:textId="77777777" w:rsidTr="00AF13E7">
        <w:tc>
          <w:tcPr>
            <w:tcW w:w="1630" w:type="dxa"/>
          </w:tcPr>
          <w:p w14:paraId="50FD81CF" w14:textId="77777777" w:rsidR="006D3AC7" w:rsidRPr="00DA6340" w:rsidRDefault="006D3AC7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28" w:type="dxa"/>
          </w:tcPr>
          <w:p w14:paraId="2869CD80" w14:textId="1FA40EB8" w:rsidR="006D3AC7" w:rsidRPr="00DA6340" w:rsidRDefault="006D3AC7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332EF">
              <w:rPr>
                <w:rFonts w:ascii="Times New Roman" w:hAnsi="Times New Roman" w:cs="Times New Roman"/>
                <w:color w:val="000000"/>
              </w:rPr>
              <w:t>Sexting Motivation Scale (EMS)</w:t>
            </w:r>
            <w:r w:rsidRPr="00D332EF">
              <w:rPr>
                <w:rFonts w:ascii="Times New Roman" w:hAnsi="Times New Roman" w:cs="Times New Roman" w:hint="eastAsia"/>
                <w:color w:val="000000"/>
              </w:rPr>
              <w:t xml:space="preserve"> (</w:t>
            </w:r>
            <w:r w:rsidRPr="00D332EF">
              <w:rPr>
                <w:rFonts w:ascii="Times New Roman" w:hAnsi="Times New Roman" w:cs="Times New Roman"/>
                <w:color w:val="000000"/>
              </w:rPr>
              <w:t>Palomino-Ccasa et al., 2025</w:t>
            </w:r>
            <w:r w:rsidRPr="00D332EF"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559" w:type="dxa"/>
          </w:tcPr>
          <w:p w14:paraId="7DFD5F2B" w14:textId="3A7DE174" w:rsidR="006D3AC7" w:rsidRPr="00DA6340" w:rsidRDefault="00D332EF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DA6340" w:rsidRPr="00DA6340" w14:paraId="5DD437F7" w14:textId="77777777" w:rsidTr="00AF13E7">
        <w:tc>
          <w:tcPr>
            <w:tcW w:w="1630" w:type="dxa"/>
            <w:vMerge w:val="restart"/>
          </w:tcPr>
          <w:p w14:paraId="66B1115D" w14:textId="413DBB52" w:rsidR="00DA6340" w:rsidRPr="00DA6340" w:rsidRDefault="00DA6340" w:rsidP="004D40C5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A634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yber </w:t>
            </w:r>
            <w:r w:rsidR="00625164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sexual </w:t>
            </w:r>
            <w:r w:rsidRPr="00DA6340">
              <w:rPr>
                <w:rFonts w:ascii="Times New Roman" w:hAnsi="Times New Roman" w:cs="Times New Roman"/>
                <w:b/>
                <w:bCs/>
                <w:color w:val="000000"/>
              </w:rPr>
              <w:t>dating abuse</w:t>
            </w:r>
          </w:p>
        </w:tc>
        <w:tc>
          <w:tcPr>
            <w:tcW w:w="11128" w:type="dxa"/>
          </w:tcPr>
          <w:p w14:paraId="31F413C6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Cyber dating abuse questionnaire (Borrajo et al., 2015)</w:t>
            </w:r>
          </w:p>
        </w:tc>
        <w:tc>
          <w:tcPr>
            <w:tcW w:w="1559" w:type="dxa"/>
          </w:tcPr>
          <w:p w14:paraId="7BA7577C" w14:textId="001B76C6" w:rsidR="00DA6340" w:rsidRPr="00DA6340" w:rsidRDefault="007C7826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5</w:t>
            </w:r>
          </w:p>
        </w:tc>
      </w:tr>
      <w:tr w:rsidR="00DA6340" w:rsidRPr="00DA6340" w14:paraId="6CB019F4" w14:textId="77777777" w:rsidTr="00AF13E7">
        <w:tc>
          <w:tcPr>
            <w:tcW w:w="1630" w:type="dxa"/>
            <w:vMerge/>
          </w:tcPr>
          <w:p w14:paraId="3173EB9A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</w:tcPr>
          <w:p w14:paraId="472249DD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Cyber Aggression in Relationships Scale (CARS) (Watkins et al., 2018)</w:t>
            </w:r>
          </w:p>
        </w:tc>
        <w:tc>
          <w:tcPr>
            <w:tcW w:w="1559" w:type="dxa"/>
          </w:tcPr>
          <w:p w14:paraId="097871BD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1</w:t>
            </w:r>
          </w:p>
        </w:tc>
      </w:tr>
      <w:tr w:rsidR="00DA6340" w:rsidRPr="00DA6340" w14:paraId="3B19FBBE" w14:textId="77777777" w:rsidTr="00AF13E7">
        <w:tc>
          <w:tcPr>
            <w:tcW w:w="1630" w:type="dxa"/>
            <w:vMerge/>
          </w:tcPr>
          <w:p w14:paraId="3AE08B9E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</w:tcPr>
          <w:p w14:paraId="53590E7B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 w:hint="eastAsia"/>
                <w:color w:val="000000"/>
              </w:rPr>
              <w:t>I</w:t>
            </w:r>
            <w:r w:rsidRPr="00DA6340">
              <w:rPr>
                <w:rFonts w:ascii="Times New Roman" w:hAnsi="Times New Roman" w:cs="Times New Roman"/>
                <w:color w:val="000000"/>
              </w:rPr>
              <w:t>ntimate Partner Cyber Abuse Questionnaire (IPCA-Q)  (Fissel et al., 2022)</w:t>
            </w:r>
          </w:p>
        </w:tc>
        <w:tc>
          <w:tcPr>
            <w:tcW w:w="1559" w:type="dxa"/>
          </w:tcPr>
          <w:p w14:paraId="1A8D559C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DA6340" w:rsidRPr="00DA6340" w14:paraId="6134A523" w14:textId="77777777" w:rsidTr="00AF13E7">
        <w:tc>
          <w:tcPr>
            <w:tcW w:w="1630" w:type="dxa"/>
            <w:vMerge/>
          </w:tcPr>
          <w:p w14:paraId="6EDB7918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</w:tcPr>
          <w:p w14:paraId="74C17C16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Digital Intimate Partner Violence Questionnaire (DIPVQ) (Lopex-Cepero et al., 2021)</w:t>
            </w:r>
          </w:p>
        </w:tc>
        <w:tc>
          <w:tcPr>
            <w:tcW w:w="1559" w:type="dxa"/>
          </w:tcPr>
          <w:p w14:paraId="3DC24743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DA6340" w:rsidRPr="00DA6340" w14:paraId="036219D0" w14:textId="77777777" w:rsidTr="00AF13E7">
        <w:tc>
          <w:tcPr>
            <w:tcW w:w="1630" w:type="dxa"/>
            <w:vMerge/>
          </w:tcPr>
          <w:p w14:paraId="3BB01AB7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</w:tcPr>
          <w:p w14:paraId="6DFDA0A4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Cyber dating abuse measures (Martínez Soto et al., 2024)</w:t>
            </w:r>
          </w:p>
        </w:tc>
        <w:tc>
          <w:tcPr>
            <w:tcW w:w="1559" w:type="dxa"/>
          </w:tcPr>
          <w:p w14:paraId="36089C54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DA6340" w:rsidRPr="00DA6340" w14:paraId="3C597772" w14:textId="77777777" w:rsidTr="00AF13E7">
        <w:tc>
          <w:tcPr>
            <w:tcW w:w="1630" w:type="dxa"/>
            <w:vMerge/>
          </w:tcPr>
          <w:p w14:paraId="6584E520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</w:tcPr>
          <w:p w14:paraId="3656EF0B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Digital dating abuse victimization items (Hinduja &amp; Patchin, 2021)</w:t>
            </w:r>
          </w:p>
        </w:tc>
        <w:tc>
          <w:tcPr>
            <w:tcW w:w="1559" w:type="dxa"/>
          </w:tcPr>
          <w:p w14:paraId="401D3A7C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DA6340" w:rsidRPr="00DA6340" w14:paraId="7AF7DC86" w14:textId="77777777" w:rsidTr="00AF13E7">
        <w:tc>
          <w:tcPr>
            <w:tcW w:w="1630" w:type="dxa"/>
            <w:vMerge/>
          </w:tcPr>
          <w:p w14:paraId="4F48266E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</w:tcPr>
          <w:p w14:paraId="1DF737E2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TAR scale (Brown &amp; Hegarty, 2021)</w:t>
            </w:r>
          </w:p>
        </w:tc>
        <w:tc>
          <w:tcPr>
            <w:tcW w:w="1559" w:type="dxa"/>
          </w:tcPr>
          <w:p w14:paraId="30279E7D" w14:textId="343A0A7F" w:rsidR="00DA6340" w:rsidRPr="00DA6340" w:rsidRDefault="007C7826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2</w:t>
            </w:r>
          </w:p>
        </w:tc>
      </w:tr>
      <w:tr w:rsidR="00DA6340" w:rsidRPr="00DA6340" w14:paraId="354640A9" w14:textId="77777777" w:rsidTr="00AF13E7">
        <w:tc>
          <w:tcPr>
            <w:tcW w:w="1630" w:type="dxa"/>
            <w:vMerge w:val="restart"/>
          </w:tcPr>
          <w:p w14:paraId="11D40CF3" w14:textId="6300F346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6340">
              <w:rPr>
                <w:rFonts w:ascii="Times New Roman" w:hAnsi="Times New Roman" w:cs="Times New Roman"/>
                <w:b/>
                <w:bCs/>
                <w:color w:val="000000"/>
              </w:rPr>
              <w:t>Online sexual harassment/ cyber abuse/ sexuality-</w:t>
            </w:r>
            <w:r w:rsidRPr="00DA6340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based </w:t>
            </w:r>
            <w:r w:rsidR="00625164" w:rsidRPr="00DA6340">
              <w:rPr>
                <w:rFonts w:ascii="Times New Roman" w:hAnsi="Times New Roman" w:cs="Times New Roman"/>
                <w:b/>
                <w:bCs/>
                <w:color w:val="000000"/>
              </w:rPr>
              <w:t>cyberbullying</w:t>
            </w:r>
          </w:p>
        </w:tc>
        <w:tc>
          <w:tcPr>
            <w:tcW w:w="11128" w:type="dxa"/>
          </w:tcPr>
          <w:p w14:paraId="0F017AF5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lastRenderedPageBreak/>
              <w:t>Online Sexual Harassment Scale (OSHS) (Buchanan &amp; Mahoney, 2022)</w:t>
            </w:r>
          </w:p>
        </w:tc>
        <w:tc>
          <w:tcPr>
            <w:tcW w:w="1559" w:type="dxa"/>
          </w:tcPr>
          <w:p w14:paraId="46D6B0B7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DA6340" w:rsidRPr="00DA6340" w14:paraId="1475BE91" w14:textId="77777777" w:rsidTr="00AF13E7">
        <w:tc>
          <w:tcPr>
            <w:tcW w:w="1630" w:type="dxa"/>
            <w:vMerge/>
          </w:tcPr>
          <w:p w14:paraId="632B679D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</w:tcPr>
          <w:p w14:paraId="1332D22C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Online Sexual Objectification Experiences Scale (Cary et al., 2024)</w:t>
            </w:r>
          </w:p>
        </w:tc>
        <w:tc>
          <w:tcPr>
            <w:tcW w:w="1559" w:type="dxa"/>
          </w:tcPr>
          <w:p w14:paraId="1FB59730" w14:textId="77777777" w:rsidR="00DA6340" w:rsidRPr="00DA6340" w:rsidRDefault="00DA6340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DA6340" w:rsidRPr="00DA6340" w14:paraId="1F9DFE19" w14:textId="77777777" w:rsidTr="00AF13E7">
        <w:tc>
          <w:tcPr>
            <w:tcW w:w="1630" w:type="dxa"/>
            <w:vMerge/>
          </w:tcPr>
          <w:p w14:paraId="041C8803" w14:textId="77777777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</w:tcPr>
          <w:p w14:paraId="559A8B91" w14:textId="4C877463" w:rsidR="00DA6340" w:rsidRPr="00DA6340" w:rsidRDefault="00DA6340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Online sexual victimization scale (Gámex-Guadix et al., 2015</w:t>
            </w:r>
            <w:r w:rsidR="00630F5A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630F5A" w:rsidRPr="00DA6340">
              <w:rPr>
                <w:rFonts w:ascii="Times New Roman" w:hAnsi="Times New Roman" w:cs="Times New Roman"/>
                <w:color w:val="000000"/>
              </w:rPr>
              <w:t>Gámex-Guadix et al, 2021)</w:t>
            </w:r>
          </w:p>
        </w:tc>
        <w:tc>
          <w:tcPr>
            <w:tcW w:w="1559" w:type="dxa"/>
          </w:tcPr>
          <w:p w14:paraId="24E92786" w14:textId="0F2D9B1C" w:rsidR="00DA6340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4</w:t>
            </w:r>
          </w:p>
        </w:tc>
      </w:tr>
      <w:tr w:rsidR="00630F5A" w:rsidRPr="00DA6340" w14:paraId="7DD7BE39" w14:textId="77777777" w:rsidTr="00AF13E7">
        <w:tc>
          <w:tcPr>
            <w:tcW w:w="1630" w:type="dxa"/>
            <w:vMerge/>
          </w:tcPr>
          <w:p w14:paraId="0B29C453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5C5D6351" w14:textId="2F6195FE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Measure engagement in deviant cyber-sexual activities (Klein &amp; Cooper, 2019)</w:t>
            </w:r>
          </w:p>
        </w:tc>
        <w:tc>
          <w:tcPr>
            <w:tcW w:w="1559" w:type="dxa"/>
          </w:tcPr>
          <w:p w14:paraId="05B7F8FD" w14:textId="71956F9D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630F5A" w:rsidRPr="00DA6340" w14:paraId="5B6D7F10" w14:textId="77777777" w:rsidTr="00AF13E7">
        <w:tc>
          <w:tcPr>
            <w:tcW w:w="1630" w:type="dxa"/>
            <w:vMerge/>
          </w:tcPr>
          <w:p w14:paraId="58A99960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7D6DDDB3" w14:textId="350E0EF2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Cognitions of Internet Sexual Offending (C-ISO) Scale (Paquette &amp; Cortoni, 2020)</w:t>
            </w:r>
          </w:p>
        </w:tc>
        <w:tc>
          <w:tcPr>
            <w:tcW w:w="1559" w:type="dxa"/>
          </w:tcPr>
          <w:p w14:paraId="7ADF1675" w14:textId="4015EBA4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630F5A" w:rsidRPr="00DA6340" w14:paraId="5E489C08" w14:textId="77777777" w:rsidTr="00AF13E7">
        <w:tc>
          <w:tcPr>
            <w:tcW w:w="1630" w:type="dxa"/>
            <w:vMerge/>
          </w:tcPr>
          <w:p w14:paraId="12B06CB2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1546A103" w14:textId="58C64B7E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 xml:space="preserve">Cybersexual Harassment Scale </w:t>
            </w:r>
          </w:p>
        </w:tc>
        <w:tc>
          <w:tcPr>
            <w:tcW w:w="1559" w:type="dxa"/>
          </w:tcPr>
          <w:p w14:paraId="519BBA58" w14:textId="3BBC10D8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630F5A" w:rsidRPr="00DA6340" w14:paraId="2D8E51CD" w14:textId="77777777" w:rsidTr="00AF13E7">
        <w:tc>
          <w:tcPr>
            <w:tcW w:w="1630" w:type="dxa"/>
            <w:vMerge/>
          </w:tcPr>
          <w:p w14:paraId="2296C57C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0D22F314" w14:textId="5C747138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AAUW Sexual Harassment Survey for SCV &amp; emotional distress in SCV (Sánchez, 2017)</w:t>
            </w:r>
          </w:p>
        </w:tc>
        <w:tc>
          <w:tcPr>
            <w:tcW w:w="1559" w:type="dxa"/>
          </w:tcPr>
          <w:p w14:paraId="10D3EF41" w14:textId="786B89A3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630F5A" w:rsidRPr="00DA6340" w14:paraId="02391B01" w14:textId="77777777" w:rsidTr="00AF13E7">
        <w:tc>
          <w:tcPr>
            <w:tcW w:w="1630" w:type="dxa"/>
            <w:vMerge/>
          </w:tcPr>
          <w:p w14:paraId="47E5005C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374BAFED" w14:textId="2D2C47FB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Online sexual harassment measures (Zagloul et al., 2022)</w:t>
            </w:r>
          </w:p>
        </w:tc>
        <w:tc>
          <w:tcPr>
            <w:tcW w:w="1559" w:type="dxa"/>
          </w:tcPr>
          <w:p w14:paraId="6DA8DD27" w14:textId="1B051450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630F5A" w:rsidRPr="00DA6340" w14:paraId="00D0BC31" w14:textId="77777777" w:rsidTr="00AF13E7">
        <w:tc>
          <w:tcPr>
            <w:tcW w:w="1630" w:type="dxa"/>
            <w:vMerge/>
          </w:tcPr>
          <w:p w14:paraId="63CDB62D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65D2BAC2" w14:textId="002541DE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Sexual Diversity Cyberbullying Questionnaire (SDCBQ) (Muñoz-Fernández et al., 2024)</w:t>
            </w:r>
          </w:p>
        </w:tc>
        <w:tc>
          <w:tcPr>
            <w:tcW w:w="1559" w:type="dxa"/>
          </w:tcPr>
          <w:p w14:paraId="60539039" w14:textId="6CFC8556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630F5A" w:rsidRPr="00DA6340" w14:paraId="60A9A4EB" w14:textId="77777777" w:rsidTr="00AF13E7">
        <w:tc>
          <w:tcPr>
            <w:tcW w:w="1630" w:type="dxa"/>
            <w:vMerge/>
          </w:tcPr>
          <w:p w14:paraId="62D06357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6F7FDBA4" w14:textId="048D8388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332EF">
              <w:rPr>
                <w:rFonts w:ascii="Times New Roman" w:hAnsi="Times New Roman" w:cs="Times New Roman"/>
                <w:color w:val="000000"/>
              </w:rPr>
              <w:t>Online Social Reactions Questionnaire (OSRQ)</w:t>
            </w:r>
            <w:r w:rsidRPr="00D332EF">
              <w:rPr>
                <w:rFonts w:ascii="Times New Roman" w:hAnsi="Times New Roman" w:cs="Times New Roman" w:hint="eastAsia"/>
                <w:color w:val="000000"/>
              </w:rPr>
              <w:t xml:space="preserve"> (</w:t>
            </w:r>
            <w:r w:rsidRPr="00D332EF">
              <w:rPr>
                <w:rFonts w:ascii="Times New Roman" w:hAnsi="Times New Roman" w:cs="Times New Roman"/>
                <w:color w:val="000000"/>
              </w:rPr>
              <w:t>Bhuptani et al., 2025</w:t>
            </w:r>
            <w:r w:rsidRPr="00D332EF"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559" w:type="dxa"/>
          </w:tcPr>
          <w:p w14:paraId="171A227C" w14:textId="2AAA1B81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630F5A" w:rsidRPr="00DA6340" w14:paraId="183CF38A" w14:textId="77777777" w:rsidTr="00AF13E7">
        <w:tc>
          <w:tcPr>
            <w:tcW w:w="1630" w:type="dxa"/>
          </w:tcPr>
          <w:p w14:paraId="4DE59997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7C420BA5" w14:textId="7710D539" w:rsidR="00630F5A" w:rsidRPr="00D332EF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332EF">
              <w:rPr>
                <w:rFonts w:ascii="Times New Roman" w:hAnsi="Times New Roman" w:cs="Times New Roman"/>
                <w:color w:val="000000"/>
              </w:rPr>
              <w:t>Cyber Sexual Harassment Scale-Professor Student (CSHS-PS)</w:t>
            </w:r>
            <w:r w:rsidRPr="00D332EF">
              <w:rPr>
                <w:rFonts w:ascii="Times New Roman" w:hAnsi="Times New Roman" w:cs="Times New Roman" w:hint="eastAsia"/>
                <w:color w:val="000000"/>
              </w:rPr>
              <w:t xml:space="preserve"> (</w:t>
            </w:r>
            <w:r w:rsidRPr="00D332EF">
              <w:rPr>
                <w:rFonts w:ascii="Times New Roman" w:hAnsi="Times New Roman" w:cs="Times New Roman"/>
                <w:color w:val="000000"/>
              </w:rPr>
              <w:t>Pineda-Marín et al., 2026</w:t>
            </w:r>
            <w:r w:rsidRPr="00D332EF"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559" w:type="dxa"/>
          </w:tcPr>
          <w:p w14:paraId="0CC5B853" w14:textId="78B4FE4A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630F5A" w:rsidRPr="00DA6340" w14:paraId="78BF533D" w14:textId="77777777" w:rsidTr="00AF13E7">
        <w:tc>
          <w:tcPr>
            <w:tcW w:w="1630" w:type="dxa"/>
          </w:tcPr>
          <w:p w14:paraId="238D9DEA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0AEFE0AB" w14:textId="6ABFAA7C" w:rsidR="00630F5A" w:rsidRPr="00D332EF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Multidimensional online grooming questionnaire (MOGQ) (Gámex-Guadix et al, 2021)</w:t>
            </w:r>
          </w:p>
        </w:tc>
        <w:tc>
          <w:tcPr>
            <w:tcW w:w="1559" w:type="dxa"/>
          </w:tcPr>
          <w:p w14:paraId="2F8ABE9D" w14:textId="4B3374DD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3</w:t>
            </w:r>
          </w:p>
        </w:tc>
      </w:tr>
      <w:tr w:rsidR="00630F5A" w:rsidRPr="00DA6340" w14:paraId="4310D3E7" w14:textId="77777777" w:rsidTr="00AF13E7">
        <w:tc>
          <w:tcPr>
            <w:tcW w:w="1630" w:type="dxa"/>
            <w:vMerge w:val="restart"/>
          </w:tcPr>
          <w:p w14:paraId="6728BC36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6340">
              <w:rPr>
                <w:rFonts w:ascii="Times New Roman" w:hAnsi="Times New Roman" w:cs="Times New Roman"/>
                <w:b/>
                <w:bCs/>
                <w:color w:val="000000"/>
              </w:rPr>
              <w:t>Online grooming</w:t>
            </w:r>
          </w:p>
        </w:tc>
        <w:tc>
          <w:tcPr>
            <w:tcW w:w="11128" w:type="dxa"/>
            <w:vAlign w:val="center"/>
          </w:tcPr>
          <w:p w14:paraId="20C95297" w14:textId="61F7E549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Questionnaire for Online Sexual Solicitation and Interactions with Adults (QOSSIA) (Gámex-Guadix et al., 2018)</w:t>
            </w:r>
          </w:p>
        </w:tc>
        <w:tc>
          <w:tcPr>
            <w:tcW w:w="1559" w:type="dxa"/>
          </w:tcPr>
          <w:p w14:paraId="66721EB4" w14:textId="49377E83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9</w:t>
            </w:r>
          </w:p>
        </w:tc>
      </w:tr>
      <w:tr w:rsidR="00630F5A" w:rsidRPr="00DA6340" w14:paraId="2010A41A" w14:textId="77777777" w:rsidTr="00AF13E7">
        <w:tc>
          <w:tcPr>
            <w:tcW w:w="1630" w:type="dxa"/>
            <w:vMerge/>
          </w:tcPr>
          <w:p w14:paraId="779E3010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0AA6CC47" w14:textId="3D8D789A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Online grooming Risk Scale (Pasca et al., 2022)</w:t>
            </w:r>
          </w:p>
        </w:tc>
        <w:tc>
          <w:tcPr>
            <w:tcW w:w="1559" w:type="dxa"/>
          </w:tcPr>
          <w:p w14:paraId="3BF77A03" w14:textId="17B59CDA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630F5A" w:rsidRPr="00DA6340" w14:paraId="6BF1DD76" w14:textId="77777777" w:rsidTr="00AF13E7">
        <w:tc>
          <w:tcPr>
            <w:tcW w:w="1630" w:type="dxa"/>
            <w:vMerge/>
          </w:tcPr>
          <w:p w14:paraId="39743936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3AC39633" w14:textId="4F7E15F2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Image-based sexual abuse scale (Gámex-Guadix et al, 2022)</w:t>
            </w:r>
          </w:p>
        </w:tc>
        <w:tc>
          <w:tcPr>
            <w:tcW w:w="1559" w:type="dxa"/>
          </w:tcPr>
          <w:p w14:paraId="7C65E43C" w14:textId="704A89BB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630F5A" w:rsidRPr="00DA6340" w14:paraId="30A5E20C" w14:textId="77777777" w:rsidTr="00AF13E7">
        <w:tc>
          <w:tcPr>
            <w:tcW w:w="1630" w:type="dxa"/>
            <w:vMerge w:val="restart"/>
          </w:tcPr>
          <w:p w14:paraId="38C9E7E3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6340">
              <w:rPr>
                <w:rFonts w:ascii="Times New Roman" w:hAnsi="Times New Roman" w:cs="Times New Roman"/>
                <w:b/>
                <w:bCs/>
                <w:color w:val="000000"/>
              </w:rPr>
              <w:t>Image-based sexual abuse</w:t>
            </w:r>
          </w:p>
        </w:tc>
        <w:tc>
          <w:tcPr>
            <w:tcW w:w="11128" w:type="dxa"/>
            <w:vAlign w:val="center"/>
          </w:tcPr>
          <w:p w14:paraId="34D1B839" w14:textId="7820541D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Motivations behind sending genital pictures scale (Oswald et al., 2020)</w:t>
            </w:r>
          </w:p>
        </w:tc>
        <w:tc>
          <w:tcPr>
            <w:tcW w:w="1559" w:type="dxa"/>
          </w:tcPr>
          <w:p w14:paraId="6C95247E" w14:textId="5F258DD2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1</w:t>
            </w:r>
          </w:p>
        </w:tc>
      </w:tr>
      <w:tr w:rsidR="00630F5A" w:rsidRPr="00DA6340" w14:paraId="6A363DD9" w14:textId="77777777" w:rsidTr="00AF13E7">
        <w:tc>
          <w:tcPr>
            <w:tcW w:w="1630" w:type="dxa"/>
            <w:vMerge/>
          </w:tcPr>
          <w:p w14:paraId="66DDABF7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611B191E" w14:textId="2F0BE13D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Intimate Images Diffusion Scale (Penado et al., 2019)</w:t>
            </w:r>
          </w:p>
        </w:tc>
        <w:tc>
          <w:tcPr>
            <w:tcW w:w="1559" w:type="dxa"/>
          </w:tcPr>
          <w:p w14:paraId="679F6D70" w14:textId="49122D7A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1</w:t>
            </w:r>
          </w:p>
        </w:tc>
      </w:tr>
      <w:tr w:rsidR="00630F5A" w:rsidRPr="00DA6340" w14:paraId="52684D5A" w14:textId="77777777" w:rsidTr="00AF13E7">
        <w:tc>
          <w:tcPr>
            <w:tcW w:w="1630" w:type="dxa"/>
            <w:vMerge/>
          </w:tcPr>
          <w:p w14:paraId="3DEF97B5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2B9BC77B" w14:textId="6FC4BE65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The sexual image-based abuse myth acceptance (SIAMA) scale (Powell et al., 2019)</w:t>
            </w:r>
          </w:p>
        </w:tc>
        <w:tc>
          <w:tcPr>
            <w:tcW w:w="1559" w:type="dxa"/>
          </w:tcPr>
          <w:p w14:paraId="12409387" w14:textId="62F9848B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3</w:t>
            </w:r>
          </w:p>
        </w:tc>
      </w:tr>
      <w:tr w:rsidR="00630F5A" w:rsidRPr="00DA6340" w14:paraId="7A8EF00E" w14:textId="77777777" w:rsidTr="00AF13E7">
        <w:tc>
          <w:tcPr>
            <w:tcW w:w="1630" w:type="dxa"/>
            <w:vMerge/>
          </w:tcPr>
          <w:p w14:paraId="066C4F17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0422CD39" w14:textId="610D51D0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Belief and Revenge Pornography Questionnaire (BRPQ) (Harper et al., 2023)</w:t>
            </w:r>
          </w:p>
        </w:tc>
        <w:tc>
          <w:tcPr>
            <w:tcW w:w="1559" w:type="dxa"/>
          </w:tcPr>
          <w:p w14:paraId="4627A919" w14:textId="7ECE14E6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DA6340"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630F5A" w:rsidRPr="00DA6340" w14:paraId="2EC656FF" w14:textId="77777777" w:rsidTr="00AF13E7">
        <w:tc>
          <w:tcPr>
            <w:tcW w:w="1630" w:type="dxa"/>
            <w:vMerge/>
          </w:tcPr>
          <w:p w14:paraId="589C5055" w14:textId="77777777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7FC2A178" w14:textId="27843493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332EF">
              <w:rPr>
                <w:rFonts w:ascii="Times New Roman" w:hAnsi="Times New Roman" w:cs="Times New Roman" w:hint="eastAsia"/>
                <w:color w:val="000000"/>
              </w:rPr>
              <w:t>Image-based sexual abuse scale (</w:t>
            </w:r>
            <w:r w:rsidRPr="00D332EF">
              <w:rPr>
                <w:rFonts w:ascii="Times New Roman" w:hAnsi="Times New Roman" w:cs="Times New Roman"/>
                <w:color w:val="000000"/>
              </w:rPr>
              <w:t>Gewirtz-Meydan et al., 2025</w:t>
            </w:r>
            <w:r w:rsidRPr="00D332EF"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559" w:type="dxa"/>
          </w:tcPr>
          <w:p w14:paraId="68B97B91" w14:textId="0C93042A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2</w:t>
            </w:r>
          </w:p>
        </w:tc>
      </w:tr>
      <w:tr w:rsidR="00630F5A" w:rsidRPr="00DA6340" w14:paraId="18A35BB9" w14:textId="77777777" w:rsidTr="00AF13E7">
        <w:tc>
          <w:tcPr>
            <w:tcW w:w="1630" w:type="dxa"/>
          </w:tcPr>
          <w:p w14:paraId="5B411A95" w14:textId="6838E652" w:rsidR="00630F5A" w:rsidRPr="00DA6340" w:rsidRDefault="006A3287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FSVA</w:t>
            </w:r>
          </w:p>
        </w:tc>
        <w:tc>
          <w:tcPr>
            <w:tcW w:w="11128" w:type="dxa"/>
            <w:vAlign w:val="center"/>
          </w:tcPr>
          <w:p w14:paraId="6BA5AB94" w14:textId="26175FA3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21-item Technology-facilitated Sexual Violence Victimization (TSFV-V) Scale (Powell &amp; Henry, 2019)</w:t>
            </w:r>
          </w:p>
        </w:tc>
        <w:tc>
          <w:tcPr>
            <w:tcW w:w="1559" w:type="dxa"/>
          </w:tcPr>
          <w:p w14:paraId="4DB44AB8" w14:textId="089AE40A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7</w:t>
            </w:r>
          </w:p>
        </w:tc>
      </w:tr>
      <w:tr w:rsidR="00630F5A" w:rsidRPr="00DA6340" w14:paraId="69770CBD" w14:textId="77777777" w:rsidTr="00AF13E7">
        <w:tc>
          <w:tcPr>
            <w:tcW w:w="1630" w:type="dxa"/>
          </w:tcPr>
          <w:p w14:paraId="53ECA0E4" w14:textId="69E8D8BD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37E53E4B" w14:textId="4499B960" w:rsidR="00630F5A" w:rsidRPr="00B800A8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A6340">
              <w:rPr>
                <w:rFonts w:ascii="Times New Roman" w:hAnsi="Times New Roman" w:cs="Times New Roman"/>
                <w:color w:val="000000"/>
              </w:rPr>
              <w:t>Technology-facilitated sexual violence scales (Martínez-Bacaicoa et al., 2024)</w:t>
            </w:r>
          </w:p>
        </w:tc>
        <w:tc>
          <w:tcPr>
            <w:tcW w:w="1559" w:type="dxa"/>
          </w:tcPr>
          <w:p w14:paraId="70939990" w14:textId="612240CE" w:rsidR="00630F5A" w:rsidRPr="00DA6340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1</w:t>
            </w:r>
          </w:p>
        </w:tc>
      </w:tr>
      <w:tr w:rsidR="00630F5A" w:rsidRPr="00DA6340" w14:paraId="471CF4D8" w14:textId="77777777" w:rsidTr="00AF13E7">
        <w:tc>
          <w:tcPr>
            <w:tcW w:w="1630" w:type="dxa"/>
          </w:tcPr>
          <w:p w14:paraId="6940D836" w14:textId="77777777" w:rsidR="00630F5A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77B380AE" w14:textId="46C17C65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332EF">
              <w:rPr>
                <w:rFonts w:ascii="Times New Roman" w:hAnsi="Times New Roman" w:cs="Times New Roman"/>
                <w:color w:val="000000"/>
              </w:rPr>
              <w:t>Online sexual abuse and risky behaviors scale  (JOV-Q)</w:t>
            </w:r>
            <w:r w:rsidRPr="00D332EF">
              <w:rPr>
                <w:rFonts w:ascii="Times New Roman" w:hAnsi="Times New Roman" w:cs="Times New Roman" w:hint="eastAsia"/>
                <w:color w:val="000000"/>
              </w:rPr>
              <w:t xml:space="preserve"> (</w:t>
            </w:r>
            <w:r w:rsidRPr="00D332EF">
              <w:rPr>
                <w:rFonts w:ascii="Times New Roman" w:hAnsi="Times New Roman" w:cs="Times New Roman"/>
                <w:color w:val="000000"/>
              </w:rPr>
              <w:t>Ozdag et al., 2025</w:t>
            </w:r>
            <w:r w:rsidRPr="00D332EF"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559" w:type="dxa"/>
          </w:tcPr>
          <w:p w14:paraId="3C5C9716" w14:textId="07D387F1" w:rsidR="00630F5A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hint="eastAsia"/>
                <w:color w:val="000000" w:themeColor="text1"/>
              </w:rPr>
              <w:t>0</w:t>
            </w:r>
          </w:p>
        </w:tc>
      </w:tr>
      <w:tr w:rsidR="00630F5A" w:rsidRPr="00DA6340" w14:paraId="5F721253" w14:textId="77777777" w:rsidTr="00AF13E7">
        <w:tc>
          <w:tcPr>
            <w:tcW w:w="1630" w:type="dxa"/>
          </w:tcPr>
          <w:p w14:paraId="52F11FDA" w14:textId="77777777" w:rsidR="00630F5A" w:rsidRDefault="00630F5A" w:rsidP="004D40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8" w:type="dxa"/>
            <w:vAlign w:val="center"/>
          </w:tcPr>
          <w:p w14:paraId="075FDD05" w14:textId="2CD3D946" w:rsidR="00630F5A" w:rsidRPr="00DA6340" w:rsidRDefault="00630F5A" w:rsidP="004D40C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03AEAEBC" w14:textId="4E97B3A6" w:rsidR="00630F5A" w:rsidRDefault="00630F5A" w:rsidP="004D40C5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</w:tbl>
    <w:p w14:paraId="46978D3D" w14:textId="7F71ED9F" w:rsidR="00DA6340" w:rsidRPr="00084CEB" w:rsidRDefault="00DA6340" w:rsidP="00210B25">
      <w:pPr>
        <w:rPr>
          <w:rFonts w:ascii="Times New Roman" w:hAnsi="Times New Roman" w:cs="Times New Roman"/>
        </w:rPr>
      </w:pPr>
    </w:p>
    <w:sectPr w:rsidR="00DA6340" w:rsidRPr="00084CEB" w:rsidSect="00F42EC4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7F035" w14:textId="77777777" w:rsidR="00092A1D" w:rsidRDefault="00092A1D">
      <w:pPr>
        <w:spacing w:after="0" w:line="240" w:lineRule="auto"/>
      </w:pPr>
      <w:r>
        <w:separator/>
      </w:r>
    </w:p>
  </w:endnote>
  <w:endnote w:type="continuationSeparator" w:id="0">
    <w:p w14:paraId="6B0A390F" w14:textId="77777777" w:rsidR="00092A1D" w:rsidRDefault="00092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31896892"/>
      <w:docPartObj>
        <w:docPartGallery w:val="Page Numbers (Bottom of Page)"/>
        <w:docPartUnique/>
      </w:docPartObj>
    </w:sdtPr>
    <w:sdtContent>
      <w:p w14:paraId="515BFB41" w14:textId="77777777" w:rsidR="007252FE" w:rsidRDefault="00000000" w:rsidP="0088468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0C2DAD5" w14:textId="77777777" w:rsidR="007252FE" w:rsidRDefault="007252FE" w:rsidP="001553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49566747"/>
      <w:docPartObj>
        <w:docPartGallery w:val="Page Numbers (Bottom of Page)"/>
        <w:docPartUnique/>
      </w:docPartObj>
    </w:sdtPr>
    <w:sdtContent>
      <w:p w14:paraId="0AA28437" w14:textId="77777777" w:rsidR="007252FE" w:rsidRDefault="00000000" w:rsidP="0088468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B6F305" w14:textId="77777777" w:rsidR="007252FE" w:rsidRDefault="007252FE" w:rsidP="001553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E5D5D" w14:textId="77777777" w:rsidR="00092A1D" w:rsidRDefault="00092A1D">
      <w:pPr>
        <w:spacing w:after="0" w:line="240" w:lineRule="auto"/>
      </w:pPr>
      <w:r>
        <w:separator/>
      </w:r>
    </w:p>
  </w:footnote>
  <w:footnote w:type="continuationSeparator" w:id="0">
    <w:p w14:paraId="320D1B3B" w14:textId="77777777" w:rsidR="00092A1D" w:rsidRDefault="00092A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A71033"/>
    <w:multiLevelType w:val="hybridMultilevel"/>
    <w:tmpl w:val="4384B3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326FEB"/>
    <w:multiLevelType w:val="hybridMultilevel"/>
    <w:tmpl w:val="8DD244F6"/>
    <w:lvl w:ilvl="0" w:tplc="12EC611A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63694445">
    <w:abstractNumId w:val="0"/>
  </w:num>
  <w:num w:numId="2" w16cid:durableId="18803168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DA2"/>
    <w:rsid w:val="00003F4C"/>
    <w:rsid w:val="00006B07"/>
    <w:rsid w:val="000175B2"/>
    <w:rsid w:val="000304C8"/>
    <w:rsid w:val="000509EB"/>
    <w:rsid w:val="000530B3"/>
    <w:rsid w:val="00061F72"/>
    <w:rsid w:val="000660FA"/>
    <w:rsid w:val="000766C3"/>
    <w:rsid w:val="00081A7D"/>
    <w:rsid w:val="00083036"/>
    <w:rsid w:val="00083FE5"/>
    <w:rsid w:val="00084CEB"/>
    <w:rsid w:val="00092A1D"/>
    <w:rsid w:val="000B4C8F"/>
    <w:rsid w:val="000C44EE"/>
    <w:rsid w:val="000D0831"/>
    <w:rsid w:val="000F5232"/>
    <w:rsid w:val="00101BC7"/>
    <w:rsid w:val="00105C4D"/>
    <w:rsid w:val="00106460"/>
    <w:rsid w:val="00133231"/>
    <w:rsid w:val="001406E8"/>
    <w:rsid w:val="001450EB"/>
    <w:rsid w:val="00156DAA"/>
    <w:rsid w:val="001636A9"/>
    <w:rsid w:val="00176F03"/>
    <w:rsid w:val="00191DF1"/>
    <w:rsid w:val="0019799D"/>
    <w:rsid w:val="001B23CD"/>
    <w:rsid w:val="001C274C"/>
    <w:rsid w:val="001C4C30"/>
    <w:rsid w:val="001C6B0A"/>
    <w:rsid w:val="001F6C44"/>
    <w:rsid w:val="00210B25"/>
    <w:rsid w:val="00210C84"/>
    <w:rsid w:val="00213FAF"/>
    <w:rsid w:val="0021710D"/>
    <w:rsid w:val="002212C9"/>
    <w:rsid w:val="00227CD3"/>
    <w:rsid w:val="00232AE2"/>
    <w:rsid w:val="002334A7"/>
    <w:rsid w:val="0025309E"/>
    <w:rsid w:val="00271680"/>
    <w:rsid w:val="002736A3"/>
    <w:rsid w:val="00283757"/>
    <w:rsid w:val="00287A0E"/>
    <w:rsid w:val="002A68C1"/>
    <w:rsid w:val="002B1D7B"/>
    <w:rsid w:val="002C4B3E"/>
    <w:rsid w:val="002E4407"/>
    <w:rsid w:val="002E5E03"/>
    <w:rsid w:val="002E72E5"/>
    <w:rsid w:val="002F2E22"/>
    <w:rsid w:val="00333924"/>
    <w:rsid w:val="00336A90"/>
    <w:rsid w:val="00351418"/>
    <w:rsid w:val="00380504"/>
    <w:rsid w:val="00386C53"/>
    <w:rsid w:val="003936FF"/>
    <w:rsid w:val="00395CB5"/>
    <w:rsid w:val="003A0369"/>
    <w:rsid w:val="003B2580"/>
    <w:rsid w:val="003C43EE"/>
    <w:rsid w:val="003E0ACE"/>
    <w:rsid w:val="003F44B5"/>
    <w:rsid w:val="0042338A"/>
    <w:rsid w:val="004263B9"/>
    <w:rsid w:val="00450426"/>
    <w:rsid w:val="00456219"/>
    <w:rsid w:val="004665D9"/>
    <w:rsid w:val="00482A88"/>
    <w:rsid w:val="0049151C"/>
    <w:rsid w:val="00497585"/>
    <w:rsid w:val="004B10CD"/>
    <w:rsid w:val="004C238C"/>
    <w:rsid w:val="004C403C"/>
    <w:rsid w:val="004D0779"/>
    <w:rsid w:val="004D261C"/>
    <w:rsid w:val="004D3AF9"/>
    <w:rsid w:val="004D3BB1"/>
    <w:rsid w:val="004F7E0A"/>
    <w:rsid w:val="0050117F"/>
    <w:rsid w:val="0053465A"/>
    <w:rsid w:val="00542DED"/>
    <w:rsid w:val="0056419F"/>
    <w:rsid w:val="00590964"/>
    <w:rsid w:val="00590AD5"/>
    <w:rsid w:val="00592552"/>
    <w:rsid w:val="005A3E25"/>
    <w:rsid w:val="005C6EEE"/>
    <w:rsid w:val="005C7602"/>
    <w:rsid w:val="005E3603"/>
    <w:rsid w:val="005F76E5"/>
    <w:rsid w:val="00606519"/>
    <w:rsid w:val="00610D8E"/>
    <w:rsid w:val="00624470"/>
    <w:rsid w:val="006246F1"/>
    <w:rsid w:val="00625164"/>
    <w:rsid w:val="00630F5A"/>
    <w:rsid w:val="006328CD"/>
    <w:rsid w:val="0068130E"/>
    <w:rsid w:val="006852F4"/>
    <w:rsid w:val="006A3287"/>
    <w:rsid w:val="006A6583"/>
    <w:rsid w:val="006C4860"/>
    <w:rsid w:val="006D3AC7"/>
    <w:rsid w:val="006D4AE3"/>
    <w:rsid w:val="006D60CF"/>
    <w:rsid w:val="006D7705"/>
    <w:rsid w:val="006E1A6C"/>
    <w:rsid w:val="00700D8F"/>
    <w:rsid w:val="0070417B"/>
    <w:rsid w:val="007252FE"/>
    <w:rsid w:val="00733224"/>
    <w:rsid w:val="00766DA2"/>
    <w:rsid w:val="0077088E"/>
    <w:rsid w:val="00792FD0"/>
    <w:rsid w:val="00797CBA"/>
    <w:rsid w:val="007B7A6B"/>
    <w:rsid w:val="007C3BD8"/>
    <w:rsid w:val="007C7826"/>
    <w:rsid w:val="007E0A92"/>
    <w:rsid w:val="007F4EDB"/>
    <w:rsid w:val="007F5632"/>
    <w:rsid w:val="00802C9A"/>
    <w:rsid w:val="00827485"/>
    <w:rsid w:val="008324BC"/>
    <w:rsid w:val="00851A5F"/>
    <w:rsid w:val="00852B8B"/>
    <w:rsid w:val="00882742"/>
    <w:rsid w:val="00891EFA"/>
    <w:rsid w:val="00892C14"/>
    <w:rsid w:val="008D1FCF"/>
    <w:rsid w:val="00903DDC"/>
    <w:rsid w:val="009135C2"/>
    <w:rsid w:val="00914FD6"/>
    <w:rsid w:val="0092015E"/>
    <w:rsid w:val="00927D4F"/>
    <w:rsid w:val="00931B5A"/>
    <w:rsid w:val="009354F1"/>
    <w:rsid w:val="009677EB"/>
    <w:rsid w:val="00982B21"/>
    <w:rsid w:val="00986F23"/>
    <w:rsid w:val="00992BBB"/>
    <w:rsid w:val="009A2039"/>
    <w:rsid w:val="009B2F01"/>
    <w:rsid w:val="009B6B17"/>
    <w:rsid w:val="009C7387"/>
    <w:rsid w:val="009D4F89"/>
    <w:rsid w:val="009E270A"/>
    <w:rsid w:val="00A27C34"/>
    <w:rsid w:val="00A30F99"/>
    <w:rsid w:val="00A46929"/>
    <w:rsid w:val="00A538E0"/>
    <w:rsid w:val="00A61D6E"/>
    <w:rsid w:val="00AB054D"/>
    <w:rsid w:val="00AD42EE"/>
    <w:rsid w:val="00AE3713"/>
    <w:rsid w:val="00AE4C8B"/>
    <w:rsid w:val="00AE706F"/>
    <w:rsid w:val="00AF13E7"/>
    <w:rsid w:val="00B26461"/>
    <w:rsid w:val="00B315A0"/>
    <w:rsid w:val="00B32C7B"/>
    <w:rsid w:val="00B41737"/>
    <w:rsid w:val="00B800A8"/>
    <w:rsid w:val="00BA5658"/>
    <w:rsid w:val="00BE43AF"/>
    <w:rsid w:val="00BE72A5"/>
    <w:rsid w:val="00BF1983"/>
    <w:rsid w:val="00BF2844"/>
    <w:rsid w:val="00BF6133"/>
    <w:rsid w:val="00C1302B"/>
    <w:rsid w:val="00C31E9B"/>
    <w:rsid w:val="00C36A10"/>
    <w:rsid w:val="00C5754E"/>
    <w:rsid w:val="00C67228"/>
    <w:rsid w:val="00C75D76"/>
    <w:rsid w:val="00C971A5"/>
    <w:rsid w:val="00CD12A8"/>
    <w:rsid w:val="00CE41A8"/>
    <w:rsid w:val="00CF0F13"/>
    <w:rsid w:val="00CF1E53"/>
    <w:rsid w:val="00D0282F"/>
    <w:rsid w:val="00D332EF"/>
    <w:rsid w:val="00D42E87"/>
    <w:rsid w:val="00D466B7"/>
    <w:rsid w:val="00D52061"/>
    <w:rsid w:val="00D5664E"/>
    <w:rsid w:val="00D60519"/>
    <w:rsid w:val="00D65B97"/>
    <w:rsid w:val="00D779DC"/>
    <w:rsid w:val="00D94179"/>
    <w:rsid w:val="00D961C5"/>
    <w:rsid w:val="00D96C81"/>
    <w:rsid w:val="00D97445"/>
    <w:rsid w:val="00DA4F7A"/>
    <w:rsid w:val="00DA6340"/>
    <w:rsid w:val="00DB2950"/>
    <w:rsid w:val="00DC7D24"/>
    <w:rsid w:val="00DD3DD2"/>
    <w:rsid w:val="00DE42BF"/>
    <w:rsid w:val="00E11C12"/>
    <w:rsid w:val="00E136FA"/>
    <w:rsid w:val="00E232AD"/>
    <w:rsid w:val="00E24D09"/>
    <w:rsid w:val="00E37102"/>
    <w:rsid w:val="00E6170F"/>
    <w:rsid w:val="00E62DB8"/>
    <w:rsid w:val="00E77BAF"/>
    <w:rsid w:val="00E866CB"/>
    <w:rsid w:val="00EB282C"/>
    <w:rsid w:val="00EC1ADF"/>
    <w:rsid w:val="00EF3371"/>
    <w:rsid w:val="00EF37DD"/>
    <w:rsid w:val="00EF6D4F"/>
    <w:rsid w:val="00F42EC4"/>
    <w:rsid w:val="00F52105"/>
    <w:rsid w:val="00F57A86"/>
    <w:rsid w:val="00F67D99"/>
    <w:rsid w:val="00FB1C99"/>
    <w:rsid w:val="00FC6D14"/>
    <w:rsid w:val="00FD2DB4"/>
    <w:rsid w:val="00FE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54E61"/>
  <w15:chartTrackingRefBased/>
  <w15:docId w15:val="{67B3603D-65F6-964C-88F6-468DA9D8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6D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D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D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D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D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D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D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D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D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D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D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D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D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D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D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D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D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D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D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D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D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D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D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D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D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D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D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D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D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1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42EC4"/>
    <w:rPr>
      <w:i/>
      <w:iCs/>
    </w:rPr>
  </w:style>
  <w:style w:type="character" w:styleId="Strong">
    <w:name w:val="Strong"/>
    <w:basedOn w:val="DefaultParagraphFont"/>
    <w:uiPriority w:val="22"/>
    <w:qFormat/>
    <w:rsid w:val="00F42EC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42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EC4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EC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A6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340"/>
  </w:style>
  <w:style w:type="character" w:styleId="PageNumber">
    <w:name w:val="page number"/>
    <w:basedOn w:val="DefaultParagraphFont"/>
    <w:uiPriority w:val="99"/>
    <w:semiHidden/>
    <w:unhideWhenUsed/>
    <w:rsid w:val="00DA6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1</Pages>
  <Words>2251</Words>
  <Characters>13456</Characters>
  <Application>Microsoft Office Word</Application>
  <DocSecurity>0</DocSecurity>
  <Lines>1263</Lines>
  <Paragraphs>6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538250@connect.hku.hk</dc:creator>
  <cp:keywords/>
  <dc:description/>
  <cp:lastModifiedBy>u3538250@connect.hku.hk</cp:lastModifiedBy>
  <cp:revision>207</cp:revision>
  <dcterms:created xsi:type="dcterms:W3CDTF">2025-02-24T04:25:00Z</dcterms:created>
  <dcterms:modified xsi:type="dcterms:W3CDTF">2026-04-02T06:13:00Z</dcterms:modified>
</cp:coreProperties>
</file>